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E2BF18" w14:textId="402AB6D1" w:rsidR="00583139" w:rsidRPr="007E5687" w:rsidRDefault="00357836" w:rsidP="00BA7309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357836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A</w:t>
      </w:r>
      <w:r w:rsidRPr="007E5687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bbrevia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06"/>
        <w:gridCol w:w="6539"/>
        <w:gridCol w:w="1771"/>
      </w:tblGrid>
      <w:tr w:rsidR="00325F5F" w:rsidRPr="00325F5F" w14:paraId="046A3073" w14:textId="77777777" w:rsidTr="007C4CAB">
        <w:tc>
          <w:tcPr>
            <w:tcW w:w="1228" w:type="pct"/>
          </w:tcPr>
          <w:p w14:paraId="55C9E1C5" w14:textId="77777777" w:rsidR="00583139" w:rsidRPr="00325F5F" w:rsidRDefault="00583139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</w:rPr>
              <w:t xml:space="preserve">Symbol </w:t>
            </w:r>
          </w:p>
        </w:tc>
        <w:tc>
          <w:tcPr>
            <w:tcW w:w="2967" w:type="pct"/>
          </w:tcPr>
          <w:p w14:paraId="3CE72B8B" w14:textId="77777777" w:rsidR="00583139" w:rsidRPr="00325F5F" w:rsidRDefault="00583139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804" w:type="pct"/>
          </w:tcPr>
          <w:p w14:paraId="0B7E3955" w14:textId="77777777" w:rsidR="00583139" w:rsidRPr="00325F5F" w:rsidRDefault="00583139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b/>
                <w:color w:val="000000" w:themeColor="text1"/>
                <w:sz w:val="24"/>
                <w:szCs w:val="24"/>
              </w:rPr>
              <w:t>Unit</w:t>
            </w:r>
          </w:p>
        </w:tc>
      </w:tr>
      <w:tr w:rsidR="00325F5F" w:rsidRPr="00325F5F" w14:paraId="4EC97A39" w14:textId="77777777" w:rsidTr="007C4CAB">
        <w:tc>
          <w:tcPr>
            <w:tcW w:w="1228" w:type="pct"/>
          </w:tcPr>
          <w:p w14:paraId="709341E5" w14:textId="41B44472" w:rsidR="004C41C9" w:rsidRPr="00325F5F" w:rsidRDefault="004C41C9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  <w:object w:dxaOrig="200" w:dyaOrig="220" w14:anchorId="04FD732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.05pt;height:10.9pt" o:ole="">
                  <v:imagedata r:id="rId8" o:title=""/>
                </v:shape>
                <o:OLEObject Type="Embed" ProgID="Equation.DSMT4" ShapeID="_x0000_i1025" DrawAspect="Content" ObjectID="_1700454863" r:id="rId9"/>
              </w:object>
            </w:r>
          </w:p>
        </w:tc>
        <w:tc>
          <w:tcPr>
            <w:tcW w:w="2967" w:type="pct"/>
          </w:tcPr>
          <w:p w14:paraId="5C53DE82" w14:textId="06144502" w:rsidR="004C41C9" w:rsidRPr="00325F5F" w:rsidRDefault="004C41C9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Positive constant</w:t>
            </w:r>
          </w:p>
        </w:tc>
        <w:tc>
          <w:tcPr>
            <w:tcW w:w="804" w:type="pct"/>
          </w:tcPr>
          <w:p w14:paraId="188C05DC" w14:textId="77777777" w:rsidR="004C41C9" w:rsidRPr="00325F5F" w:rsidRDefault="004C41C9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</w:p>
        </w:tc>
      </w:tr>
      <w:tr w:rsidR="00325F5F" w:rsidRPr="00325F5F" w14:paraId="70E52178" w14:textId="77777777" w:rsidTr="007C4CAB">
        <w:tc>
          <w:tcPr>
            <w:tcW w:w="1228" w:type="pct"/>
          </w:tcPr>
          <w:p w14:paraId="3B7C5535" w14:textId="0135AFD9" w:rsidR="00F04638" w:rsidRPr="00325F5F" w:rsidRDefault="00F04638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4"/>
                <w:sz w:val="24"/>
                <w:szCs w:val="24"/>
              </w:rPr>
              <w:object w:dxaOrig="240" w:dyaOrig="260" w14:anchorId="618121B9">
                <v:shape id="_x0000_i1026" type="#_x0000_t75" style="width:11.7pt;height:13.4pt" o:ole="">
                  <v:imagedata r:id="rId10" o:title=""/>
                </v:shape>
                <o:OLEObject Type="Embed" ProgID="Equation.DSMT4" ShapeID="_x0000_i1026" DrawAspect="Content" ObjectID="_1700454864" r:id="rId11"/>
              </w:object>
            </w: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,</w:t>
            </w:r>
            <w:r w:rsidRPr="00325F5F">
              <w:rPr>
                <w:rFonts w:ascii="Palatino Linotype" w:hAnsi="Palatino Linotype" w:cs="Times New Roman"/>
                <w:color w:val="000000" w:themeColor="text1"/>
                <w:position w:val="-4"/>
                <w:sz w:val="24"/>
                <w:szCs w:val="24"/>
              </w:rPr>
              <w:t xml:space="preserve"> </w:t>
            </w:r>
            <w:r w:rsidRPr="00325F5F">
              <w:rPr>
                <w:rFonts w:ascii="Palatino Linotype" w:hAnsi="Palatino Linotype" w:cs="Times New Roman"/>
                <w:color w:val="000000" w:themeColor="text1"/>
                <w:position w:val="-4"/>
                <w:sz w:val="24"/>
                <w:szCs w:val="24"/>
              </w:rPr>
              <w:object w:dxaOrig="240" w:dyaOrig="260" w14:anchorId="31F78F00">
                <v:shape id="_x0000_i1027" type="#_x0000_t75" style="width:11.7pt;height:13.4pt" o:ole="">
                  <v:imagedata r:id="rId12" o:title=""/>
                </v:shape>
                <o:OLEObject Type="Embed" ProgID="Equation.DSMT4" ShapeID="_x0000_i1027" DrawAspect="Content" ObjectID="_1700454865" r:id="rId13"/>
              </w:object>
            </w:r>
          </w:p>
        </w:tc>
        <w:tc>
          <w:tcPr>
            <w:tcW w:w="2967" w:type="pct"/>
          </w:tcPr>
          <w:p w14:paraId="2BDD9398" w14:textId="03A7B7D5" w:rsidR="00F04638" w:rsidRPr="00325F5F" w:rsidRDefault="00F04638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Velocity slip parameter</w:t>
            </w:r>
          </w:p>
        </w:tc>
        <w:tc>
          <w:tcPr>
            <w:tcW w:w="804" w:type="pct"/>
          </w:tcPr>
          <w:p w14:paraId="6E73F0AD" w14:textId="77777777" w:rsidR="00F04638" w:rsidRPr="00325F5F" w:rsidRDefault="00F04638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</w:p>
        </w:tc>
      </w:tr>
      <w:tr w:rsidR="00325F5F" w:rsidRPr="00325F5F" w14:paraId="25E3CD7A" w14:textId="77777777" w:rsidTr="007C4CAB">
        <w:tc>
          <w:tcPr>
            <w:tcW w:w="1228" w:type="pct"/>
          </w:tcPr>
          <w:p w14:paraId="78D15296" w14:textId="17A0D10D" w:rsidR="00F04638" w:rsidRPr="00325F5F" w:rsidRDefault="00F04638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12"/>
                <w:sz w:val="24"/>
                <w:szCs w:val="24"/>
              </w:rPr>
              <w:object w:dxaOrig="260" w:dyaOrig="360" w14:anchorId="373EF269">
                <v:shape id="_x0000_i1028" type="#_x0000_t75" style="width:13.4pt;height:18.4pt" o:ole="">
                  <v:imagedata r:id="rId14" o:title=""/>
                </v:shape>
                <o:OLEObject Type="Embed" ProgID="Equation.DSMT4" ShapeID="_x0000_i1028" DrawAspect="Content" ObjectID="_1700454866" r:id="rId15"/>
              </w:object>
            </w: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325F5F">
              <w:rPr>
                <w:rFonts w:ascii="Palatino Linotype" w:hAnsi="Palatino Linotype" w:cs="Times New Roman"/>
                <w:color w:val="000000" w:themeColor="text1"/>
                <w:position w:val="-12"/>
                <w:sz w:val="24"/>
                <w:szCs w:val="24"/>
              </w:rPr>
              <w:object w:dxaOrig="260" w:dyaOrig="360" w14:anchorId="04E6719A">
                <v:shape id="_x0000_i1029" type="#_x0000_t75" style="width:13.4pt;height:18.4pt" o:ole="">
                  <v:imagedata r:id="rId16" o:title=""/>
                </v:shape>
                <o:OLEObject Type="Embed" ProgID="Equation.DSMT4" ShapeID="_x0000_i1029" DrawAspect="Content" ObjectID="_1700454867" r:id="rId17"/>
              </w:object>
            </w:r>
            <w:r w:rsidRPr="00325F5F">
              <w:rPr>
                <w:rFonts w:ascii="Palatino Linotype" w:hAnsi="Palatino Linotype" w:cs="Times New Roman"/>
                <w:color w:val="000000" w:themeColor="text1"/>
                <w:position w:val="-12"/>
                <w:sz w:val="24"/>
                <w:szCs w:val="24"/>
              </w:rPr>
              <w:t xml:space="preserve"> </w:t>
            </w:r>
          </w:p>
        </w:tc>
        <w:tc>
          <w:tcPr>
            <w:tcW w:w="2967" w:type="pct"/>
          </w:tcPr>
          <w:p w14:paraId="115A4825" w14:textId="7D276A93" w:rsidR="00F04638" w:rsidRPr="00325F5F" w:rsidRDefault="00F04638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Velocity and thermal slip constants </w:t>
            </w:r>
          </w:p>
        </w:tc>
        <w:tc>
          <w:tcPr>
            <w:tcW w:w="804" w:type="pct"/>
          </w:tcPr>
          <w:p w14:paraId="4F8E6C76" w14:textId="1EDE9AAC" w:rsidR="00F04638" w:rsidRPr="00325F5F" w:rsidRDefault="00F04638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</w:p>
        </w:tc>
      </w:tr>
      <w:tr w:rsidR="00325F5F" w:rsidRPr="00325F5F" w14:paraId="240F27B8" w14:textId="77777777" w:rsidTr="007C4CAB">
        <w:tc>
          <w:tcPr>
            <w:tcW w:w="1228" w:type="pct"/>
          </w:tcPr>
          <w:p w14:paraId="2F4E764C" w14:textId="3BB29F0F" w:rsidR="00F04638" w:rsidRPr="00325F5F" w:rsidRDefault="00F04638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12"/>
                <w:sz w:val="24"/>
                <w:szCs w:val="24"/>
              </w:rPr>
              <w:object w:dxaOrig="300" w:dyaOrig="360" w14:anchorId="10BEBA8D">
                <v:shape id="_x0000_i1030" type="#_x0000_t75" style="width:15.05pt;height:18.4pt" o:ole="">
                  <v:imagedata r:id="rId18" o:title=""/>
                </v:shape>
                <o:OLEObject Type="Embed" ProgID="Equation.DSMT4" ShapeID="_x0000_i1030" DrawAspect="Content" ObjectID="_1700454868" r:id="rId19"/>
              </w:object>
            </w:r>
          </w:p>
        </w:tc>
        <w:tc>
          <w:tcPr>
            <w:tcW w:w="2967" w:type="pct"/>
          </w:tcPr>
          <w:p w14:paraId="701D0531" w14:textId="77777777" w:rsidR="00F04638" w:rsidRPr="00325F5F" w:rsidRDefault="00F04638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Applied magnetic field</w:t>
            </w:r>
          </w:p>
        </w:tc>
        <w:tc>
          <w:tcPr>
            <w:tcW w:w="804" w:type="pct"/>
          </w:tcPr>
          <w:p w14:paraId="245D22DC" w14:textId="77777777" w:rsidR="00F04638" w:rsidRPr="00325F5F" w:rsidRDefault="00662F14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10"/>
                <w:sz w:val="24"/>
                <w:szCs w:val="24"/>
              </w:rPr>
              <w:object w:dxaOrig="900" w:dyaOrig="360" w14:anchorId="000771F1">
                <v:shape id="_x0000_i1031" type="#_x0000_t75" style="width:45.2pt;height:18.4pt" o:ole="">
                  <v:imagedata r:id="rId20" o:title=""/>
                </v:shape>
                <o:OLEObject Type="Embed" ProgID="Equation.DSMT4" ShapeID="_x0000_i1031" DrawAspect="Content" ObjectID="_1700454869" r:id="rId21"/>
              </w:object>
            </w:r>
          </w:p>
        </w:tc>
      </w:tr>
      <w:tr w:rsidR="00325F5F" w:rsidRPr="00325F5F" w14:paraId="48EF1358" w14:textId="77777777" w:rsidTr="007C4CAB">
        <w:tc>
          <w:tcPr>
            <w:tcW w:w="1228" w:type="pct"/>
          </w:tcPr>
          <w:p w14:paraId="0FDEB5F5" w14:textId="1DDE53E4" w:rsidR="00653073" w:rsidRPr="00325F5F" w:rsidRDefault="00653073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12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14"/>
                <w:sz w:val="24"/>
                <w:szCs w:val="24"/>
              </w:rPr>
              <w:object w:dxaOrig="420" w:dyaOrig="380" w14:anchorId="138CDBF0">
                <v:shape id="_x0000_i1032" type="#_x0000_t75" style="width:20.95pt;height:18.4pt" o:ole="">
                  <v:imagedata r:id="rId22" o:title=""/>
                </v:shape>
                <o:OLEObject Type="Embed" ProgID="Equation.DSMT4" ShapeID="_x0000_i1032" DrawAspect="Content" ObjectID="_1700454870" r:id="rId23"/>
              </w:object>
            </w: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67" w:type="pct"/>
          </w:tcPr>
          <w:p w14:paraId="6DF71F44" w14:textId="7545132A" w:rsidR="00653073" w:rsidRPr="00325F5F" w:rsidRDefault="00653073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Skin friction Coefficient</w:t>
            </w:r>
          </w:p>
        </w:tc>
        <w:tc>
          <w:tcPr>
            <w:tcW w:w="804" w:type="pct"/>
          </w:tcPr>
          <w:p w14:paraId="3C775470" w14:textId="77777777" w:rsidR="00653073" w:rsidRPr="00325F5F" w:rsidRDefault="00653073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28"/>
                <w:sz w:val="24"/>
                <w:szCs w:val="24"/>
              </w:rPr>
            </w:pPr>
          </w:p>
        </w:tc>
      </w:tr>
      <w:tr w:rsidR="00325F5F" w:rsidRPr="00325F5F" w14:paraId="651A1D30" w14:textId="77777777" w:rsidTr="007C4CAB">
        <w:tc>
          <w:tcPr>
            <w:tcW w:w="1228" w:type="pct"/>
          </w:tcPr>
          <w:p w14:paraId="59783863" w14:textId="213616D4" w:rsidR="00266819" w:rsidRPr="00325F5F" w:rsidRDefault="00266819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14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10"/>
                <w:sz w:val="24"/>
                <w:szCs w:val="24"/>
              </w:rPr>
              <w:object w:dxaOrig="240" w:dyaOrig="320" w14:anchorId="451712B9">
                <v:shape id="_x0000_i1033" type="#_x0000_t75" style="width:14.25pt;height:16.75pt" o:ole="">
                  <v:imagedata r:id="rId24" o:title=""/>
                </v:shape>
                <o:OLEObject Type="Embed" ProgID="Equation.DSMT4" ShapeID="_x0000_i1033" DrawAspect="Content" ObjectID="_1700454871" r:id="rId25"/>
              </w:object>
            </w:r>
          </w:p>
        </w:tc>
        <w:tc>
          <w:tcPr>
            <w:tcW w:w="2967" w:type="pct"/>
          </w:tcPr>
          <w:p w14:paraId="7418264C" w14:textId="2AC9F7E2" w:rsidR="00266819" w:rsidRPr="00325F5F" w:rsidRDefault="00266819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Velocity profile </w:t>
            </w:r>
          </w:p>
        </w:tc>
        <w:tc>
          <w:tcPr>
            <w:tcW w:w="804" w:type="pct"/>
          </w:tcPr>
          <w:p w14:paraId="5D8226DF" w14:textId="77777777" w:rsidR="00266819" w:rsidRPr="00325F5F" w:rsidRDefault="00266819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28"/>
                <w:sz w:val="24"/>
                <w:szCs w:val="24"/>
              </w:rPr>
            </w:pPr>
          </w:p>
        </w:tc>
      </w:tr>
      <w:tr w:rsidR="00325F5F" w:rsidRPr="00325F5F" w14:paraId="611A9BE2" w14:textId="77777777" w:rsidTr="007C4CAB">
        <w:tc>
          <w:tcPr>
            <w:tcW w:w="1228" w:type="pct"/>
          </w:tcPr>
          <w:p w14:paraId="4DC8F979" w14:textId="4E8CCD87" w:rsidR="00653073" w:rsidRPr="00325F5F" w:rsidRDefault="00653073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10"/>
                <w:sz w:val="24"/>
                <w:szCs w:val="24"/>
              </w:rPr>
              <w:object w:dxaOrig="220" w:dyaOrig="260" w14:anchorId="09EFD571">
                <v:shape id="_x0000_i1034" type="#_x0000_t75" style="width:13.4pt;height:13.4pt" o:ole="">
                  <v:imagedata r:id="rId26" o:title=""/>
                </v:shape>
                <o:OLEObject Type="Embed" ProgID="Equation.DSMT4" ShapeID="_x0000_i1034" DrawAspect="Content" ObjectID="_1700454872" r:id="rId27"/>
              </w:object>
            </w:r>
          </w:p>
        </w:tc>
        <w:tc>
          <w:tcPr>
            <w:tcW w:w="2967" w:type="pct"/>
          </w:tcPr>
          <w:p w14:paraId="32178627" w14:textId="0AB58E09" w:rsidR="00653073" w:rsidRPr="00325F5F" w:rsidRDefault="00653073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Acceleration due gravity</w:t>
            </w:r>
          </w:p>
        </w:tc>
        <w:tc>
          <w:tcPr>
            <w:tcW w:w="804" w:type="pct"/>
          </w:tcPr>
          <w:p w14:paraId="4B824EEC" w14:textId="14D05E54" w:rsidR="00653073" w:rsidRPr="00325F5F" w:rsidRDefault="00653073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  <w:object w:dxaOrig="600" w:dyaOrig="320" w14:anchorId="58D23F39">
                <v:shape id="_x0000_i1035" type="#_x0000_t75" style="width:30.15pt;height:15.05pt" o:ole="">
                  <v:imagedata r:id="rId28" o:title=""/>
                </v:shape>
                <o:OLEObject Type="Embed" ProgID="Equation.DSMT4" ShapeID="_x0000_i1035" DrawAspect="Content" ObjectID="_1700454873" r:id="rId29"/>
              </w:object>
            </w:r>
          </w:p>
        </w:tc>
      </w:tr>
      <w:tr w:rsidR="00325F5F" w:rsidRPr="00325F5F" w14:paraId="4BD8B843" w14:textId="77777777" w:rsidTr="007C4CAB">
        <w:tc>
          <w:tcPr>
            <w:tcW w:w="1228" w:type="pct"/>
          </w:tcPr>
          <w:p w14:paraId="54DB195F" w14:textId="7216A883" w:rsidR="00653073" w:rsidRPr="00325F5F" w:rsidRDefault="00653073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  <w:object w:dxaOrig="200" w:dyaOrig="279" w14:anchorId="3820327C">
                <v:shape id="_x0000_i1036" type="#_x0000_t75" style="width:10.9pt;height:13.4pt" o:ole="">
                  <v:imagedata r:id="rId30" o:title=""/>
                </v:shape>
                <o:OLEObject Type="Embed" ProgID="Equation.DSMT4" ShapeID="_x0000_i1036" DrawAspect="Content" ObjectID="_1700454874" r:id="rId31"/>
              </w:object>
            </w:r>
          </w:p>
        </w:tc>
        <w:tc>
          <w:tcPr>
            <w:tcW w:w="2967" w:type="pct"/>
          </w:tcPr>
          <w:p w14:paraId="74693D68" w14:textId="40C674AD" w:rsidR="00653073" w:rsidRPr="00325F5F" w:rsidRDefault="00653073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Thermal conductivity</w:t>
            </w:r>
          </w:p>
        </w:tc>
        <w:tc>
          <w:tcPr>
            <w:tcW w:w="804" w:type="pct"/>
          </w:tcPr>
          <w:p w14:paraId="0465AE34" w14:textId="6A4BA119" w:rsidR="00653073" w:rsidRPr="00325F5F" w:rsidRDefault="00653073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  <w:object w:dxaOrig="800" w:dyaOrig="279" w14:anchorId="0E08DD1D">
                <v:shape id="_x0000_i1037" type="#_x0000_t75" style="width:40.2pt;height:13.4pt" o:ole="">
                  <v:imagedata r:id="rId32" o:title=""/>
                </v:shape>
                <o:OLEObject Type="Embed" ProgID="Equation.DSMT4" ShapeID="_x0000_i1037" DrawAspect="Content" ObjectID="_1700454875" r:id="rId33"/>
              </w:object>
            </w:r>
          </w:p>
        </w:tc>
      </w:tr>
      <w:tr w:rsidR="00325F5F" w:rsidRPr="00325F5F" w14:paraId="590371E4" w14:textId="77777777" w:rsidTr="007C4CAB">
        <w:tc>
          <w:tcPr>
            <w:tcW w:w="1228" w:type="pct"/>
          </w:tcPr>
          <w:p w14:paraId="5AC5AE66" w14:textId="7270317E" w:rsidR="00653073" w:rsidRPr="00325F5F" w:rsidRDefault="00653073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14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  <w:object w:dxaOrig="279" w:dyaOrig="320" w14:anchorId="735D4BAE">
                <v:shape id="_x0000_i1038" type="#_x0000_t75" style="width:14.25pt;height:15.05pt" o:ole="">
                  <v:imagedata r:id="rId34" o:title=""/>
                </v:shape>
                <o:OLEObject Type="Embed" ProgID="Equation.DSMT4" ShapeID="_x0000_i1038" DrawAspect="Content" ObjectID="_1700454876" r:id="rId35"/>
              </w:object>
            </w:r>
          </w:p>
        </w:tc>
        <w:tc>
          <w:tcPr>
            <w:tcW w:w="2967" w:type="pct"/>
          </w:tcPr>
          <w:p w14:paraId="6CC05A2A" w14:textId="2AB4ACD0" w:rsidR="00653073" w:rsidRPr="00325F5F" w:rsidRDefault="00653073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Mean absorption coefficient </w:t>
            </w:r>
          </w:p>
        </w:tc>
        <w:tc>
          <w:tcPr>
            <w:tcW w:w="804" w:type="pct"/>
          </w:tcPr>
          <w:p w14:paraId="2A4FF8AB" w14:textId="77777777" w:rsidR="00653073" w:rsidRPr="00325F5F" w:rsidRDefault="00653073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14"/>
                <w:sz w:val="24"/>
                <w:szCs w:val="24"/>
              </w:rPr>
            </w:pPr>
          </w:p>
        </w:tc>
      </w:tr>
      <w:tr w:rsidR="00325F5F" w:rsidRPr="00325F5F" w14:paraId="203D20A1" w14:textId="77777777" w:rsidTr="007C4CAB">
        <w:tc>
          <w:tcPr>
            <w:tcW w:w="1228" w:type="pct"/>
          </w:tcPr>
          <w:p w14:paraId="5421C518" w14:textId="5527A0D0" w:rsidR="00653073" w:rsidRPr="00325F5F" w:rsidRDefault="00653073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/>
                <w:color w:val="000000" w:themeColor="text1"/>
                <w:position w:val="-4"/>
                <w:sz w:val="24"/>
                <w:szCs w:val="24"/>
              </w:rPr>
              <w:object w:dxaOrig="220" w:dyaOrig="260" w14:anchorId="25661BCD">
                <v:shape id="_x0000_i1039" type="#_x0000_t75" style="width:10.9pt;height:13.4pt" o:ole="">
                  <v:imagedata r:id="rId36" o:title=""/>
                </v:shape>
                <o:OLEObject Type="Embed" ProgID="Equation.DSMT4" ShapeID="_x0000_i1039" DrawAspect="Content" ObjectID="_1700454877" r:id="rId37"/>
              </w:object>
            </w:r>
          </w:p>
        </w:tc>
        <w:tc>
          <w:tcPr>
            <w:tcW w:w="2967" w:type="pct"/>
          </w:tcPr>
          <w:p w14:paraId="2E9312FF" w14:textId="02BB1393" w:rsidR="00653073" w:rsidRPr="00325F5F" w:rsidRDefault="00653073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Reference length</w:t>
            </w:r>
          </w:p>
        </w:tc>
        <w:tc>
          <w:tcPr>
            <w:tcW w:w="804" w:type="pct"/>
          </w:tcPr>
          <w:p w14:paraId="5B4C7BFB" w14:textId="77777777" w:rsidR="00653073" w:rsidRPr="00325F5F" w:rsidRDefault="00653073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  <w:object w:dxaOrig="260" w:dyaOrig="220" w14:anchorId="594546B6">
                <v:shape id="_x0000_i1040" type="#_x0000_t75" style="width:13.4pt;height:10.9pt" o:ole="">
                  <v:imagedata r:id="rId38" o:title=""/>
                </v:shape>
                <o:OLEObject Type="Embed" ProgID="Equation.DSMT4" ShapeID="_x0000_i1040" DrawAspect="Content" ObjectID="_1700454878" r:id="rId39"/>
              </w:object>
            </w:r>
          </w:p>
        </w:tc>
      </w:tr>
      <w:tr w:rsidR="00325F5F" w:rsidRPr="00325F5F" w14:paraId="58BA935D" w14:textId="77777777" w:rsidTr="007C4CAB">
        <w:tc>
          <w:tcPr>
            <w:tcW w:w="1228" w:type="pct"/>
          </w:tcPr>
          <w:p w14:paraId="4C8667CC" w14:textId="74F56D02" w:rsidR="00653073" w:rsidRPr="00325F5F" w:rsidRDefault="00653073" w:rsidP="00BA7309">
            <w:pPr>
              <w:spacing w:line="360" w:lineRule="auto"/>
              <w:jc w:val="both"/>
              <w:rPr>
                <w:rFonts w:ascii="Palatino Linotype" w:hAnsi="Palatino Linotype"/>
                <w:color w:val="000000" w:themeColor="text1"/>
                <w:position w:val="-4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4"/>
                <w:sz w:val="24"/>
                <w:szCs w:val="24"/>
              </w:rPr>
              <w:object w:dxaOrig="320" w:dyaOrig="260" w14:anchorId="4A27D3CE">
                <v:shape id="_x0000_i1041" type="#_x0000_t75" style="width:15.05pt;height:13.4pt" o:ole="">
                  <v:imagedata r:id="rId40" o:title=""/>
                </v:shape>
                <o:OLEObject Type="Embed" ProgID="Equation.DSMT4" ShapeID="_x0000_i1041" DrawAspect="Content" ObjectID="_1700454879" r:id="rId41"/>
              </w:object>
            </w: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67" w:type="pct"/>
          </w:tcPr>
          <w:p w14:paraId="5B48EB07" w14:textId="0663EA81" w:rsidR="00653073" w:rsidRPr="00325F5F" w:rsidRDefault="00653073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Magnetic field</w:t>
            </w:r>
          </w:p>
        </w:tc>
        <w:tc>
          <w:tcPr>
            <w:tcW w:w="804" w:type="pct"/>
          </w:tcPr>
          <w:p w14:paraId="176D574B" w14:textId="77777777" w:rsidR="00653073" w:rsidRPr="00325F5F" w:rsidRDefault="00653073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</w:pPr>
          </w:p>
        </w:tc>
      </w:tr>
      <w:tr w:rsidR="00325F5F" w:rsidRPr="00325F5F" w14:paraId="3E7B2077" w14:textId="77777777" w:rsidTr="007C4CAB">
        <w:tc>
          <w:tcPr>
            <w:tcW w:w="1228" w:type="pct"/>
          </w:tcPr>
          <w:p w14:paraId="6848DC6B" w14:textId="2AC60095" w:rsidR="00A31957" w:rsidRPr="00325F5F" w:rsidRDefault="00A31957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4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12"/>
                <w:sz w:val="24"/>
                <w:szCs w:val="24"/>
              </w:rPr>
              <w:object w:dxaOrig="440" w:dyaOrig="360" w14:anchorId="1649DD93">
                <v:shape id="_x0000_i1042" type="#_x0000_t75" style="width:21.75pt;height:18.4pt" o:ole="">
                  <v:imagedata r:id="rId42" o:title=""/>
                </v:shape>
                <o:OLEObject Type="Embed" ProgID="Equation.DSMT4" ShapeID="_x0000_i1042" DrawAspect="Content" ObjectID="_1700454880" r:id="rId43"/>
              </w:object>
            </w: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67" w:type="pct"/>
          </w:tcPr>
          <w:p w14:paraId="4E3CD933" w14:textId="0911261B" w:rsidR="00A31957" w:rsidRPr="00325F5F" w:rsidRDefault="00A31957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Nusselt number</w:t>
            </w:r>
          </w:p>
        </w:tc>
        <w:tc>
          <w:tcPr>
            <w:tcW w:w="804" w:type="pct"/>
          </w:tcPr>
          <w:p w14:paraId="0F655BB0" w14:textId="77777777" w:rsidR="00A31957" w:rsidRPr="00325F5F" w:rsidRDefault="00A31957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</w:pPr>
          </w:p>
        </w:tc>
      </w:tr>
      <w:tr w:rsidR="00325F5F" w:rsidRPr="00325F5F" w14:paraId="0F1E773F" w14:textId="77777777" w:rsidTr="007C4CAB">
        <w:tc>
          <w:tcPr>
            <w:tcW w:w="1228" w:type="pct"/>
          </w:tcPr>
          <w:p w14:paraId="1FBDFF05" w14:textId="122743F6" w:rsidR="00A31957" w:rsidRPr="00325F5F" w:rsidRDefault="00A31957" w:rsidP="00BA7309">
            <w:pPr>
              <w:spacing w:line="360" w:lineRule="auto"/>
              <w:jc w:val="both"/>
              <w:rPr>
                <w:rFonts w:ascii="Palatino Linotype" w:hAnsi="Palatino Linotype"/>
                <w:color w:val="000000" w:themeColor="text1"/>
                <w:position w:val="-4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4"/>
                <w:sz w:val="24"/>
                <w:szCs w:val="24"/>
              </w:rPr>
              <w:object w:dxaOrig="300" w:dyaOrig="260" w14:anchorId="484174B6">
                <v:shape id="_x0000_i1043" type="#_x0000_t75" style="width:15.05pt;height:13.4pt" o:ole="">
                  <v:imagedata r:id="rId44" o:title=""/>
                </v:shape>
                <o:OLEObject Type="Embed" ProgID="Equation.DSMT4" ShapeID="_x0000_i1043" DrawAspect="Content" ObjectID="_1700454881" r:id="rId45"/>
              </w:object>
            </w: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67" w:type="pct"/>
          </w:tcPr>
          <w:p w14:paraId="56ED1338" w14:textId="0766DFAE" w:rsidR="00A31957" w:rsidRPr="00325F5F" w:rsidRDefault="00A31957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Prandtl number</w:t>
            </w:r>
          </w:p>
        </w:tc>
        <w:tc>
          <w:tcPr>
            <w:tcW w:w="804" w:type="pct"/>
          </w:tcPr>
          <w:p w14:paraId="60073238" w14:textId="77777777" w:rsidR="00A31957" w:rsidRPr="00325F5F" w:rsidRDefault="00A31957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</w:pPr>
          </w:p>
        </w:tc>
      </w:tr>
      <w:tr w:rsidR="00325F5F" w:rsidRPr="00325F5F" w14:paraId="5CA92C5A" w14:textId="77777777" w:rsidTr="007C4CAB">
        <w:tc>
          <w:tcPr>
            <w:tcW w:w="1228" w:type="pct"/>
          </w:tcPr>
          <w:p w14:paraId="710ECB75" w14:textId="5DEA9417" w:rsidR="00A31957" w:rsidRPr="00325F5F" w:rsidRDefault="00A31957">
            <w:pPr>
              <w:spacing w:line="360" w:lineRule="auto"/>
              <w:jc w:val="both"/>
              <w:rPr>
                <w:rFonts w:ascii="Palatino Linotype" w:hAnsi="Palatino Linotype"/>
                <w:color w:val="000000" w:themeColor="text1"/>
                <w:position w:val="-4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12"/>
                <w:sz w:val="24"/>
                <w:szCs w:val="24"/>
              </w:rPr>
              <w:object w:dxaOrig="260" w:dyaOrig="360" w14:anchorId="10FF96B7">
                <v:shape id="_x0000_i1044" type="#_x0000_t75" style="width:13.4pt;height:18.4pt" o:ole="">
                  <v:imagedata r:id="rId46" o:title=""/>
                </v:shape>
                <o:OLEObject Type="Embed" ProgID="Equation.DSMT4" ShapeID="_x0000_i1044" DrawAspect="Content" ObjectID="_1700454882" r:id="rId47"/>
              </w:object>
            </w:r>
          </w:p>
        </w:tc>
        <w:tc>
          <w:tcPr>
            <w:tcW w:w="2967" w:type="pct"/>
          </w:tcPr>
          <w:p w14:paraId="5FA03BB7" w14:textId="6278E9C9" w:rsidR="00A31957" w:rsidRPr="00325F5F" w:rsidRDefault="00A31957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Radiative heat flux</w:t>
            </w:r>
          </w:p>
        </w:tc>
        <w:tc>
          <w:tcPr>
            <w:tcW w:w="804" w:type="pct"/>
          </w:tcPr>
          <w:p w14:paraId="211FD132" w14:textId="54252F4F" w:rsidR="00A31957" w:rsidRPr="00325F5F" w:rsidRDefault="00A31957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  <w:object w:dxaOrig="700" w:dyaOrig="320" w14:anchorId="295F9D60">
                <v:shape id="_x0000_i1045" type="#_x0000_t75" style="width:34.35pt;height:16.75pt" o:ole="">
                  <v:imagedata r:id="rId48" o:title=""/>
                </v:shape>
                <o:OLEObject Type="Embed" ProgID="Equation.DSMT4" ShapeID="_x0000_i1045" DrawAspect="Content" ObjectID="_1700454883" r:id="rId49"/>
              </w:object>
            </w:r>
          </w:p>
        </w:tc>
      </w:tr>
      <w:tr w:rsidR="00325F5F" w:rsidRPr="00325F5F" w14:paraId="6C228CFC" w14:textId="77777777" w:rsidTr="007C4CAB">
        <w:tc>
          <w:tcPr>
            <w:tcW w:w="1228" w:type="pct"/>
          </w:tcPr>
          <w:p w14:paraId="0472FD43" w14:textId="0B401E36" w:rsidR="00A31957" w:rsidRPr="00325F5F" w:rsidRDefault="00A31957" w:rsidP="00BA7309">
            <w:pPr>
              <w:spacing w:line="360" w:lineRule="auto"/>
              <w:jc w:val="both"/>
              <w:rPr>
                <w:rFonts w:ascii="Palatino Linotype" w:hAnsi="Palatino Linotype"/>
                <w:color w:val="000000" w:themeColor="text1"/>
                <w:position w:val="-4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12"/>
                <w:sz w:val="24"/>
                <w:szCs w:val="24"/>
              </w:rPr>
              <w:object w:dxaOrig="300" w:dyaOrig="360" w14:anchorId="490ED5C1">
                <v:shape id="_x0000_i1046" type="#_x0000_t75" style="width:15.05pt;height:18.4pt" o:ole="">
                  <v:imagedata r:id="rId50" o:title=""/>
                </v:shape>
                <o:OLEObject Type="Embed" ProgID="Equation.DSMT4" ShapeID="_x0000_i1046" DrawAspect="Content" ObjectID="_1700454884" r:id="rId51"/>
              </w:object>
            </w:r>
            <w:r w:rsidRPr="00325F5F">
              <w:rPr>
                <w:rFonts w:ascii="Palatino Linotype" w:hAnsi="Palatino Linotype" w:cs="Times New Roman"/>
                <w:color w:val="000000" w:themeColor="text1"/>
                <w:position w:val="-12"/>
                <w:sz w:val="24"/>
                <w:szCs w:val="24"/>
              </w:rPr>
              <w:t xml:space="preserve"> </w:t>
            </w:r>
          </w:p>
        </w:tc>
        <w:tc>
          <w:tcPr>
            <w:tcW w:w="2967" w:type="pct"/>
          </w:tcPr>
          <w:p w14:paraId="4A6AA77D" w14:textId="5B314E98" w:rsidR="00A31957" w:rsidRPr="00325F5F" w:rsidRDefault="00A31957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Heat sink/source</w:t>
            </w:r>
          </w:p>
        </w:tc>
        <w:tc>
          <w:tcPr>
            <w:tcW w:w="804" w:type="pct"/>
          </w:tcPr>
          <w:p w14:paraId="78A8506E" w14:textId="77777777" w:rsidR="00A31957" w:rsidRPr="00325F5F" w:rsidRDefault="00A31957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</w:pPr>
          </w:p>
        </w:tc>
      </w:tr>
      <w:tr w:rsidR="00325F5F" w:rsidRPr="00325F5F" w14:paraId="181DA1C3" w14:textId="77777777" w:rsidTr="007C4CAB">
        <w:tc>
          <w:tcPr>
            <w:tcW w:w="1228" w:type="pct"/>
          </w:tcPr>
          <w:p w14:paraId="534DA555" w14:textId="70FCCDA6" w:rsidR="00A31957" w:rsidRPr="00325F5F" w:rsidRDefault="00A31957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12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10"/>
                <w:sz w:val="24"/>
                <w:szCs w:val="24"/>
              </w:rPr>
              <w:object w:dxaOrig="240" w:dyaOrig="320" w14:anchorId="38F6D958">
                <v:shape id="_x0000_i1047" type="#_x0000_t75" style="width:11.7pt;height:15.05pt" o:ole="">
                  <v:imagedata r:id="rId52" o:title=""/>
                </v:shape>
                <o:OLEObject Type="Embed" ProgID="Equation.DSMT4" ShapeID="_x0000_i1047" DrawAspect="Content" ObjectID="_1700454885" r:id="rId53"/>
              </w:object>
            </w: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67" w:type="pct"/>
          </w:tcPr>
          <w:p w14:paraId="64CC7D27" w14:textId="13500D44" w:rsidR="00A31957" w:rsidRPr="00325F5F" w:rsidRDefault="00A31957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Heat generation parameter </w:t>
            </w:r>
          </w:p>
        </w:tc>
        <w:tc>
          <w:tcPr>
            <w:tcW w:w="804" w:type="pct"/>
          </w:tcPr>
          <w:p w14:paraId="13EA21C1" w14:textId="77777777" w:rsidR="00A31957" w:rsidRPr="00325F5F" w:rsidRDefault="00A31957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</w:pPr>
          </w:p>
        </w:tc>
      </w:tr>
      <w:tr w:rsidR="00325F5F" w:rsidRPr="00325F5F" w14:paraId="39A95BE0" w14:textId="77777777" w:rsidTr="007C4CAB">
        <w:tc>
          <w:tcPr>
            <w:tcW w:w="1228" w:type="pct"/>
          </w:tcPr>
          <w:p w14:paraId="05EA1845" w14:textId="35D3BEA8" w:rsidR="00A31957" w:rsidRPr="00325F5F" w:rsidRDefault="00A31957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10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  <w:object w:dxaOrig="380" w:dyaOrig="279" w14:anchorId="0A0F7EA7">
                <v:shape id="_x0000_i1048" type="#_x0000_t75" style="width:18.4pt;height:13.4pt" o:ole="">
                  <v:imagedata r:id="rId54" o:title=""/>
                </v:shape>
                <o:OLEObject Type="Embed" ProgID="Equation.DSMT4" ShapeID="_x0000_i1048" DrawAspect="Content" ObjectID="_1700454886" r:id="rId55"/>
              </w:object>
            </w:r>
          </w:p>
        </w:tc>
        <w:tc>
          <w:tcPr>
            <w:tcW w:w="2967" w:type="pct"/>
          </w:tcPr>
          <w:p w14:paraId="00B1C611" w14:textId="6C673C85" w:rsidR="00A31957" w:rsidRPr="00325F5F" w:rsidRDefault="00A31957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Radiation parameter</w:t>
            </w:r>
          </w:p>
        </w:tc>
        <w:tc>
          <w:tcPr>
            <w:tcW w:w="804" w:type="pct"/>
          </w:tcPr>
          <w:p w14:paraId="3F083A17" w14:textId="77777777" w:rsidR="00A31957" w:rsidRPr="00325F5F" w:rsidRDefault="00A31957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</w:pPr>
          </w:p>
        </w:tc>
      </w:tr>
      <w:tr w:rsidR="00325F5F" w:rsidRPr="00325F5F" w14:paraId="67E69A38" w14:textId="77777777" w:rsidTr="007C4CAB">
        <w:tc>
          <w:tcPr>
            <w:tcW w:w="1228" w:type="pct"/>
          </w:tcPr>
          <w:p w14:paraId="67F5A665" w14:textId="54D6F4B1" w:rsidR="00074D34" w:rsidRPr="00325F5F" w:rsidRDefault="00074D34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  <w:object w:dxaOrig="220" w:dyaOrig="279" w14:anchorId="14B73E1F">
                <v:shape id="_x0000_i1049" type="#_x0000_t75" style="width:10.9pt;height:15.05pt" o:ole="">
                  <v:imagedata r:id="rId56" o:title=""/>
                </v:shape>
                <o:OLEObject Type="Embed" ProgID="Equation.DSMT4" ShapeID="_x0000_i1049" DrawAspect="Content" ObjectID="_1700454887" r:id="rId57"/>
              </w:object>
            </w:r>
          </w:p>
        </w:tc>
        <w:tc>
          <w:tcPr>
            <w:tcW w:w="2967" w:type="pct"/>
          </w:tcPr>
          <w:p w14:paraId="55FD4FA0" w14:textId="3CB945F6" w:rsidR="00074D34" w:rsidRPr="00325F5F" w:rsidRDefault="00074D34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Suction/injection parameter </w:t>
            </w:r>
          </w:p>
        </w:tc>
        <w:tc>
          <w:tcPr>
            <w:tcW w:w="804" w:type="pct"/>
          </w:tcPr>
          <w:p w14:paraId="71E48C48" w14:textId="77777777" w:rsidR="00074D34" w:rsidRPr="00325F5F" w:rsidRDefault="00074D34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</w:pPr>
          </w:p>
        </w:tc>
      </w:tr>
      <w:tr w:rsidR="00325F5F" w:rsidRPr="00325F5F" w14:paraId="03103108" w14:textId="77777777" w:rsidTr="007C4CAB">
        <w:tc>
          <w:tcPr>
            <w:tcW w:w="1228" w:type="pct"/>
          </w:tcPr>
          <w:p w14:paraId="64198F29" w14:textId="1745FFFC" w:rsidR="00A31957" w:rsidRPr="00325F5F" w:rsidRDefault="00A31957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4"/>
                <w:sz w:val="24"/>
                <w:szCs w:val="24"/>
              </w:rPr>
              <w:object w:dxaOrig="220" w:dyaOrig="260" w14:anchorId="51B699A5">
                <v:shape id="_x0000_i1050" type="#_x0000_t75" style="width:10.9pt;height:13.4pt" o:ole="">
                  <v:imagedata r:id="rId58" o:title=""/>
                </v:shape>
                <o:OLEObject Type="Embed" ProgID="Equation.DSMT4" ShapeID="_x0000_i1050" DrawAspect="Content" ObjectID="_1700454888" r:id="rId59"/>
              </w:object>
            </w:r>
          </w:p>
        </w:tc>
        <w:tc>
          <w:tcPr>
            <w:tcW w:w="2967" w:type="pct"/>
          </w:tcPr>
          <w:p w14:paraId="43960D75" w14:textId="737A2EED" w:rsidR="00A31957" w:rsidRPr="00325F5F" w:rsidRDefault="00A31957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Temperature</w:t>
            </w:r>
          </w:p>
        </w:tc>
        <w:tc>
          <w:tcPr>
            <w:tcW w:w="804" w:type="pct"/>
          </w:tcPr>
          <w:p w14:paraId="6E8F1B1E" w14:textId="77777777" w:rsidR="00A31957" w:rsidRPr="00325F5F" w:rsidRDefault="00A31957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4"/>
                <w:sz w:val="24"/>
                <w:szCs w:val="24"/>
              </w:rPr>
              <w:object w:dxaOrig="260" w:dyaOrig="260" w14:anchorId="65312D80">
                <v:shape id="_x0000_i1051" type="#_x0000_t75" style="width:13.4pt;height:13.4pt" o:ole="">
                  <v:imagedata r:id="rId60" o:title=""/>
                </v:shape>
                <o:OLEObject Type="Embed" ProgID="Equation.DSMT4" ShapeID="_x0000_i1051" DrawAspect="Content" ObjectID="_1700454889" r:id="rId61"/>
              </w:object>
            </w:r>
          </w:p>
        </w:tc>
      </w:tr>
      <w:tr w:rsidR="00325F5F" w:rsidRPr="00325F5F" w14:paraId="6E040A7C" w14:textId="77777777" w:rsidTr="007C4CAB">
        <w:tc>
          <w:tcPr>
            <w:tcW w:w="1228" w:type="pct"/>
          </w:tcPr>
          <w:p w14:paraId="26C56E40" w14:textId="316725C5" w:rsidR="00A31957" w:rsidRPr="00325F5F" w:rsidRDefault="00A31957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10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12"/>
                <w:sz w:val="24"/>
                <w:szCs w:val="24"/>
              </w:rPr>
              <w:object w:dxaOrig="279" w:dyaOrig="360" w14:anchorId="6E201145">
                <v:shape id="_x0000_i1052" type="#_x0000_t75" style="width:14.25pt;height:18.4pt" o:ole="">
                  <v:imagedata r:id="rId62" o:title=""/>
                </v:shape>
                <o:OLEObject Type="Embed" ProgID="Equation.DSMT4" ShapeID="_x0000_i1052" DrawAspect="Content" ObjectID="_1700454890" r:id="rId63"/>
              </w:object>
            </w:r>
          </w:p>
        </w:tc>
        <w:tc>
          <w:tcPr>
            <w:tcW w:w="2967" w:type="pct"/>
          </w:tcPr>
          <w:p w14:paraId="7F235F38" w14:textId="794E0B2B" w:rsidR="00A31957" w:rsidRPr="00325F5F" w:rsidRDefault="00A31957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Stretching velocity </w:t>
            </w:r>
          </w:p>
        </w:tc>
        <w:tc>
          <w:tcPr>
            <w:tcW w:w="804" w:type="pct"/>
          </w:tcPr>
          <w:p w14:paraId="0B08DC9C" w14:textId="1D0D9ABB" w:rsidR="00A31957" w:rsidRPr="00325F5F" w:rsidRDefault="00A31957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  <w:object w:dxaOrig="520" w:dyaOrig="279" w14:anchorId="47FBAC4B">
                <v:shape id="_x0000_i1053" type="#_x0000_t75" style="width:25.95pt;height:14.25pt" o:ole="">
                  <v:imagedata r:id="rId64" o:title=""/>
                </v:shape>
                <o:OLEObject Type="Embed" ProgID="Equation.DSMT4" ShapeID="_x0000_i1053" DrawAspect="Content" ObjectID="_1700454891" r:id="rId65"/>
              </w:object>
            </w:r>
          </w:p>
        </w:tc>
      </w:tr>
      <w:tr w:rsidR="00325F5F" w:rsidRPr="00325F5F" w14:paraId="77AAE79F" w14:textId="77777777" w:rsidTr="007C4CAB">
        <w:tc>
          <w:tcPr>
            <w:tcW w:w="1228" w:type="pct"/>
          </w:tcPr>
          <w:p w14:paraId="346226E2" w14:textId="0FAA31E8" w:rsidR="00A31957" w:rsidRPr="00325F5F" w:rsidRDefault="00A30A2F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10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10"/>
                <w:sz w:val="24"/>
                <w:szCs w:val="24"/>
              </w:rPr>
              <w:object w:dxaOrig="400" w:dyaOrig="260" w14:anchorId="546707FC">
                <v:shape id="_x0000_i1054" type="#_x0000_t75" style="width:20.95pt;height:13.4pt" o:ole="">
                  <v:imagedata r:id="rId66" o:title=""/>
                </v:shape>
                <o:OLEObject Type="Embed" ProgID="Equation.DSMT4" ShapeID="_x0000_i1054" DrawAspect="Content" ObjectID="_1700454892" r:id="rId67"/>
              </w:object>
            </w:r>
            <w:r w:rsidR="00A31957"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67" w:type="pct"/>
          </w:tcPr>
          <w:p w14:paraId="347A7B4D" w14:textId="5D20D127" w:rsidR="00A31957" w:rsidRPr="00325F5F" w:rsidRDefault="00A31957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Velocity components</w:t>
            </w:r>
          </w:p>
        </w:tc>
        <w:tc>
          <w:tcPr>
            <w:tcW w:w="804" w:type="pct"/>
          </w:tcPr>
          <w:p w14:paraId="59D91296" w14:textId="24822749" w:rsidR="00A31957" w:rsidRPr="00325F5F" w:rsidRDefault="00A31957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  <w:object w:dxaOrig="520" w:dyaOrig="279" w14:anchorId="080AE1B9">
                <v:shape id="_x0000_i1055" type="#_x0000_t75" style="width:25.95pt;height:13.4pt" o:ole="">
                  <v:imagedata r:id="rId68" o:title=""/>
                </v:shape>
                <o:OLEObject Type="Embed" ProgID="Equation.DSMT4" ShapeID="_x0000_i1055" DrawAspect="Content" ObjectID="_1700454893" r:id="rId69"/>
              </w:object>
            </w:r>
          </w:p>
        </w:tc>
      </w:tr>
      <w:tr w:rsidR="00325F5F" w:rsidRPr="00325F5F" w14:paraId="55D8D1BC" w14:textId="77777777" w:rsidTr="007C4CAB">
        <w:tc>
          <w:tcPr>
            <w:tcW w:w="1228" w:type="pct"/>
          </w:tcPr>
          <w:p w14:paraId="62820BE9" w14:textId="41C9A6F5" w:rsidR="00A30A2F" w:rsidRPr="00325F5F" w:rsidRDefault="00A30A2F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b/>
                <w:color w:val="000000" w:themeColor="text1"/>
                <w:position w:val="-14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b/>
                <w:color w:val="000000" w:themeColor="text1"/>
                <w:position w:val="-14"/>
                <w:sz w:val="24"/>
                <w:szCs w:val="24"/>
              </w:rPr>
              <w:t>Greek</w:t>
            </w:r>
            <w:r w:rsidR="00275BA2" w:rsidRPr="00325F5F">
              <w:rPr>
                <w:rFonts w:ascii="Palatino Linotype" w:hAnsi="Palatino Linotype" w:cs="Times New Roman"/>
                <w:b/>
                <w:color w:val="000000" w:themeColor="text1"/>
                <w:position w:val="-14"/>
                <w:sz w:val="24"/>
                <w:szCs w:val="24"/>
              </w:rPr>
              <w:t xml:space="preserve"> </w:t>
            </w:r>
            <w:r w:rsidRPr="00325F5F">
              <w:rPr>
                <w:rFonts w:ascii="Palatino Linotype" w:hAnsi="Palatino Linotype" w:cs="Times New Roman"/>
                <w:b/>
                <w:color w:val="000000" w:themeColor="text1"/>
                <w:position w:val="-14"/>
                <w:sz w:val="24"/>
                <w:szCs w:val="24"/>
              </w:rPr>
              <w:t xml:space="preserve">letters </w:t>
            </w:r>
          </w:p>
        </w:tc>
        <w:tc>
          <w:tcPr>
            <w:tcW w:w="2967" w:type="pct"/>
          </w:tcPr>
          <w:p w14:paraId="320FC5E2" w14:textId="77777777" w:rsidR="00A30A2F" w:rsidRPr="00325F5F" w:rsidRDefault="00A30A2F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</w:tcPr>
          <w:p w14:paraId="22273995" w14:textId="77777777" w:rsidR="00A30A2F" w:rsidRPr="00325F5F" w:rsidRDefault="00A30A2F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28"/>
                <w:sz w:val="24"/>
                <w:szCs w:val="24"/>
              </w:rPr>
            </w:pPr>
          </w:p>
        </w:tc>
      </w:tr>
      <w:tr w:rsidR="00325F5F" w:rsidRPr="00325F5F" w14:paraId="74CBEE22" w14:textId="77777777" w:rsidTr="007C4CAB">
        <w:tc>
          <w:tcPr>
            <w:tcW w:w="1228" w:type="pct"/>
          </w:tcPr>
          <w:p w14:paraId="4EC56CFF" w14:textId="29AD4F73" w:rsidR="00E04D25" w:rsidRPr="00325F5F" w:rsidRDefault="00E04D25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14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  <w:object w:dxaOrig="200" w:dyaOrig="279" w14:anchorId="3252B317">
                <v:shape id="_x0000_i1056" type="#_x0000_t75" style="width:10.05pt;height:14.25pt" o:ole="">
                  <v:imagedata r:id="rId70" o:title=""/>
                </v:shape>
                <o:OLEObject Type="Embed" ProgID="Equation.DSMT4" ShapeID="_x0000_i1056" DrawAspect="Content" ObjectID="_1700454894" r:id="rId71"/>
              </w:object>
            </w:r>
          </w:p>
        </w:tc>
        <w:tc>
          <w:tcPr>
            <w:tcW w:w="2967" w:type="pct"/>
          </w:tcPr>
          <w:p w14:paraId="06F35253" w14:textId="3A657FB9" w:rsidR="00E04D25" w:rsidRPr="00325F5F" w:rsidRDefault="00E04D25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Temperature profile </w:t>
            </w:r>
          </w:p>
        </w:tc>
        <w:tc>
          <w:tcPr>
            <w:tcW w:w="804" w:type="pct"/>
          </w:tcPr>
          <w:p w14:paraId="3FA9EBE8" w14:textId="77777777" w:rsidR="00E04D25" w:rsidRPr="00325F5F" w:rsidRDefault="00E04D25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28"/>
                <w:sz w:val="24"/>
                <w:szCs w:val="24"/>
              </w:rPr>
            </w:pPr>
          </w:p>
        </w:tc>
      </w:tr>
      <w:tr w:rsidR="00325F5F" w:rsidRPr="00325F5F" w14:paraId="3C4CDF92" w14:textId="77777777" w:rsidTr="007C4CAB">
        <w:tc>
          <w:tcPr>
            <w:tcW w:w="1228" w:type="pct"/>
          </w:tcPr>
          <w:p w14:paraId="2BBF8E27" w14:textId="171E8128" w:rsidR="00997EA9" w:rsidRPr="00325F5F" w:rsidRDefault="00997EA9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10"/>
                <w:sz w:val="24"/>
                <w:szCs w:val="24"/>
              </w:rPr>
              <w:object w:dxaOrig="200" w:dyaOrig="320" w14:anchorId="6C29B555">
                <v:shape id="_x0000_i1057" type="#_x0000_t75" style="width:10.05pt;height:16.75pt" o:ole="">
                  <v:imagedata r:id="rId72" o:title=""/>
                </v:shape>
                <o:OLEObject Type="Embed" ProgID="Equation.DSMT4" ShapeID="_x0000_i1057" DrawAspect="Content" ObjectID="_1700454895" r:id="rId73"/>
              </w:object>
            </w:r>
          </w:p>
        </w:tc>
        <w:tc>
          <w:tcPr>
            <w:tcW w:w="2967" w:type="pct"/>
          </w:tcPr>
          <w:p w14:paraId="6EBD489B" w14:textId="155BB1FB" w:rsidR="00997EA9" w:rsidRPr="00325F5F" w:rsidRDefault="00997EA9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Concentration profile </w:t>
            </w:r>
          </w:p>
        </w:tc>
        <w:tc>
          <w:tcPr>
            <w:tcW w:w="804" w:type="pct"/>
          </w:tcPr>
          <w:p w14:paraId="6E97455C" w14:textId="77777777" w:rsidR="00997EA9" w:rsidRPr="00325F5F" w:rsidRDefault="00997EA9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28"/>
                <w:sz w:val="24"/>
                <w:szCs w:val="24"/>
              </w:rPr>
            </w:pPr>
          </w:p>
        </w:tc>
      </w:tr>
      <w:tr w:rsidR="00325F5F" w:rsidRPr="00325F5F" w14:paraId="4CFE3848" w14:textId="77777777" w:rsidTr="007C4CAB">
        <w:tc>
          <w:tcPr>
            <w:tcW w:w="1228" w:type="pct"/>
          </w:tcPr>
          <w:p w14:paraId="684E42B3" w14:textId="4F04B629" w:rsidR="00E6520C" w:rsidRPr="00325F5F" w:rsidRDefault="00E6520C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12"/>
                <w:sz w:val="24"/>
                <w:szCs w:val="24"/>
              </w:rPr>
              <w:object w:dxaOrig="220" w:dyaOrig="360" w14:anchorId="03818AB4">
                <v:shape id="_x0000_i1058" type="#_x0000_t75" style="width:10.9pt;height:18.4pt" o:ole="">
                  <v:imagedata r:id="rId74" o:title=""/>
                </v:shape>
                <o:OLEObject Type="Embed" ProgID="Equation.DSMT4" ShapeID="_x0000_i1058" DrawAspect="Content" ObjectID="_1700454896" r:id="rId75"/>
              </w:object>
            </w:r>
          </w:p>
        </w:tc>
        <w:tc>
          <w:tcPr>
            <w:tcW w:w="2967" w:type="pct"/>
          </w:tcPr>
          <w:p w14:paraId="1D61B94D" w14:textId="0C3CFD68" w:rsidR="00E6520C" w:rsidRPr="00325F5F" w:rsidRDefault="00E6520C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Volume fraction of </w:t>
            </w:r>
            <w:r w:rsidRPr="00325F5F">
              <w:rPr>
                <w:rFonts w:ascii="Palatino Linotype" w:hAnsi="Palatino Linotype" w:cs="Times New Roman"/>
                <w:color w:val="000000" w:themeColor="text1"/>
                <w:position w:val="-10"/>
                <w:sz w:val="24"/>
                <w:szCs w:val="24"/>
              </w:rPr>
              <w:object w:dxaOrig="380" w:dyaOrig="320" w14:anchorId="37211C07">
                <v:shape id="_x0000_i1059" type="#_x0000_t75" style="width:18.4pt;height:15.05pt" o:ole="">
                  <v:imagedata r:id="rId76" o:title=""/>
                </v:shape>
                <o:OLEObject Type="Embed" ProgID="Equation.DSMT4" ShapeID="_x0000_i1059" DrawAspect="Content" ObjectID="_1700454897" r:id="rId77"/>
              </w:object>
            </w:r>
          </w:p>
        </w:tc>
        <w:tc>
          <w:tcPr>
            <w:tcW w:w="804" w:type="pct"/>
          </w:tcPr>
          <w:p w14:paraId="490E8482" w14:textId="77777777" w:rsidR="00E6520C" w:rsidRPr="00325F5F" w:rsidRDefault="00E6520C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28"/>
                <w:sz w:val="24"/>
                <w:szCs w:val="24"/>
              </w:rPr>
            </w:pPr>
          </w:p>
        </w:tc>
      </w:tr>
      <w:tr w:rsidR="00325F5F" w:rsidRPr="00325F5F" w14:paraId="4D027162" w14:textId="77777777" w:rsidTr="007C4CAB">
        <w:tc>
          <w:tcPr>
            <w:tcW w:w="1228" w:type="pct"/>
          </w:tcPr>
          <w:p w14:paraId="2BE2FEBB" w14:textId="0C748470" w:rsidR="00E6520C" w:rsidRPr="00325F5F" w:rsidRDefault="00E6520C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12"/>
                <w:sz w:val="24"/>
                <w:szCs w:val="24"/>
              </w:rPr>
              <w:object w:dxaOrig="260" w:dyaOrig="360" w14:anchorId="1AD22F7D">
                <v:shape id="_x0000_i1060" type="#_x0000_t75" style="width:13.4pt;height:18.4pt" o:ole="">
                  <v:imagedata r:id="rId78" o:title=""/>
                </v:shape>
                <o:OLEObject Type="Embed" ProgID="Equation.DSMT4" ShapeID="_x0000_i1060" DrawAspect="Content" ObjectID="_1700454898" r:id="rId79"/>
              </w:object>
            </w: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67" w:type="pct"/>
          </w:tcPr>
          <w:p w14:paraId="3E530BB3" w14:textId="1DEA2F64" w:rsidR="00E6520C" w:rsidRPr="00325F5F" w:rsidRDefault="00E6520C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Volume fraction of </w:t>
            </w:r>
            <w:r w:rsidRPr="00325F5F">
              <w:rPr>
                <w:rFonts w:ascii="Palatino Linotype" w:hAnsi="Palatino Linotype" w:cs="Times New Roman"/>
                <w:color w:val="000000" w:themeColor="text1"/>
                <w:position w:val="-10"/>
                <w:sz w:val="24"/>
                <w:szCs w:val="24"/>
              </w:rPr>
              <w:object w:dxaOrig="580" w:dyaOrig="320" w14:anchorId="6D096EBD">
                <v:shape id="_x0000_i1061" type="#_x0000_t75" style="width:29.3pt;height:15.05pt" o:ole="">
                  <v:imagedata r:id="rId80" o:title=""/>
                </v:shape>
                <o:OLEObject Type="Embed" ProgID="Equation.DSMT4" ShapeID="_x0000_i1061" DrawAspect="Content" ObjectID="_1700454899" r:id="rId81"/>
              </w:object>
            </w:r>
          </w:p>
        </w:tc>
        <w:tc>
          <w:tcPr>
            <w:tcW w:w="804" w:type="pct"/>
          </w:tcPr>
          <w:p w14:paraId="12F49B9C" w14:textId="77777777" w:rsidR="00E6520C" w:rsidRPr="00325F5F" w:rsidRDefault="00E6520C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28"/>
                <w:sz w:val="24"/>
                <w:szCs w:val="24"/>
              </w:rPr>
            </w:pPr>
          </w:p>
        </w:tc>
      </w:tr>
      <w:tr w:rsidR="00325F5F" w:rsidRPr="00325F5F" w14:paraId="7A16175C" w14:textId="77777777" w:rsidTr="007C4CAB">
        <w:tc>
          <w:tcPr>
            <w:tcW w:w="1228" w:type="pct"/>
          </w:tcPr>
          <w:p w14:paraId="6CFC18A2" w14:textId="77777777" w:rsidR="00E6520C" w:rsidRPr="00325F5F" w:rsidRDefault="00E6520C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  <w:object w:dxaOrig="200" w:dyaOrig="220" w14:anchorId="2E2AB928">
                <v:shape id="_x0000_i1062" type="#_x0000_t75" style="width:10.05pt;height:10.9pt" o:ole="">
                  <v:imagedata r:id="rId82" o:title=""/>
                </v:shape>
                <o:OLEObject Type="Embed" ProgID="Equation.DSMT4" ShapeID="_x0000_i1062" DrawAspect="Content" ObjectID="_1700454900" r:id="rId83"/>
              </w:object>
            </w: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67" w:type="pct"/>
          </w:tcPr>
          <w:p w14:paraId="1E49FD42" w14:textId="02CD1971" w:rsidR="00E6520C" w:rsidRPr="00325F5F" w:rsidRDefault="00E6520C" w:rsidP="005817BC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kinematics viscosity </w:t>
            </w:r>
          </w:p>
        </w:tc>
        <w:tc>
          <w:tcPr>
            <w:tcW w:w="804" w:type="pct"/>
          </w:tcPr>
          <w:p w14:paraId="178590F0" w14:textId="77777777" w:rsidR="00E6520C" w:rsidRPr="00325F5F" w:rsidRDefault="00E6520C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325F5F"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  <w:object w:dxaOrig="620" w:dyaOrig="320" w14:anchorId="380E0E32">
                <v:shape id="_x0000_i1063" type="#_x0000_t75" style="width:31pt;height:15.05pt" o:ole="">
                  <v:imagedata r:id="rId84" o:title=""/>
                </v:shape>
                <o:OLEObject Type="Embed" ProgID="Equation.DSMT4" ShapeID="_x0000_i1063" DrawAspect="Content" ObjectID="_1700454901" r:id="rId85"/>
              </w:object>
            </w:r>
          </w:p>
        </w:tc>
      </w:tr>
      <w:tr w:rsidR="00325F5F" w:rsidRPr="00325F5F" w14:paraId="0274D4AC" w14:textId="77777777" w:rsidTr="007C4CAB">
        <w:tc>
          <w:tcPr>
            <w:tcW w:w="1228" w:type="pct"/>
          </w:tcPr>
          <w:p w14:paraId="54F7FF0A" w14:textId="1155AFAA" w:rsidR="00E6520C" w:rsidRPr="00325F5F" w:rsidRDefault="00E6520C" w:rsidP="005817BC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  <w:object w:dxaOrig="240" w:dyaOrig="220" w14:anchorId="383B27DD">
                <v:shape id="_x0000_i1064" type="#_x0000_t75" style="width:11.7pt;height:10.9pt" o:ole="">
                  <v:imagedata r:id="rId86" o:title=""/>
                </v:shape>
                <o:OLEObject Type="Embed" ProgID="Equation.DSMT4" ShapeID="_x0000_i1064" DrawAspect="Content" ObjectID="_1700454902" r:id="rId87"/>
              </w:object>
            </w:r>
          </w:p>
        </w:tc>
        <w:tc>
          <w:tcPr>
            <w:tcW w:w="2967" w:type="pct"/>
          </w:tcPr>
          <w:p w14:paraId="49000FCE" w14:textId="36840ECF" w:rsidR="00E6520C" w:rsidRPr="00325F5F" w:rsidRDefault="00E6520C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Electrical conductivity</w:t>
            </w:r>
          </w:p>
        </w:tc>
        <w:tc>
          <w:tcPr>
            <w:tcW w:w="804" w:type="pct"/>
          </w:tcPr>
          <w:p w14:paraId="226B1E44" w14:textId="3B2BB1A9" w:rsidR="00E6520C" w:rsidRPr="00325F5F" w:rsidRDefault="00E6520C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  <w:object w:dxaOrig="560" w:dyaOrig="279" w14:anchorId="0338F56B">
                <v:shape id="_x0000_i1065" type="#_x0000_t75" style="width:28.45pt;height:14.25pt" o:ole="">
                  <v:imagedata r:id="rId88" o:title=""/>
                </v:shape>
                <o:OLEObject Type="Embed" ProgID="Equation.DSMT4" ShapeID="_x0000_i1065" DrawAspect="Content" ObjectID="_1700454903" r:id="rId89"/>
              </w:object>
            </w:r>
          </w:p>
        </w:tc>
      </w:tr>
      <w:tr w:rsidR="00325F5F" w:rsidRPr="00325F5F" w14:paraId="6BFD8B70" w14:textId="77777777" w:rsidTr="007C4CAB">
        <w:tc>
          <w:tcPr>
            <w:tcW w:w="1228" w:type="pct"/>
          </w:tcPr>
          <w:p w14:paraId="241D446B" w14:textId="65757CCF" w:rsidR="00E6520C" w:rsidRPr="00325F5F" w:rsidRDefault="00E6520C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14"/>
                <w:sz w:val="24"/>
                <w:szCs w:val="24"/>
              </w:rPr>
              <w:object w:dxaOrig="320" w:dyaOrig="380" w14:anchorId="164B652F">
                <v:shape id="_x0000_i1066" type="#_x0000_t75" style="width:16.75pt;height:18.4pt" o:ole="">
                  <v:imagedata r:id="rId90" o:title=""/>
                </v:shape>
                <o:OLEObject Type="Embed" ProgID="Equation.DSMT4" ShapeID="_x0000_i1066" DrawAspect="Content" ObjectID="_1700454904" r:id="rId91"/>
              </w:object>
            </w: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67" w:type="pct"/>
          </w:tcPr>
          <w:p w14:paraId="11D68D59" w14:textId="1F40B54C" w:rsidR="00E6520C" w:rsidRPr="00325F5F" w:rsidRDefault="00E6520C" w:rsidP="005817BC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Heat capacitance </w:t>
            </w:r>
          </w:p>
        </w:tc>
        <w:tc>
          <w:tcPr>
            <w:tcW w:w="804" w:type="pct"/>
          </w:tcPr>
          <w:p w14:paraId="6EF945F4" w14:textId="1077F95B" w:rsidR="00E6520C" w:rsidRPr="00325F5F" w:rsidRDefault="00B1237F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10"/>
                <w:sz w:val="24"/>
                <w:szCs w:val="24"/>
              </w:rPr>
              <w:object w:dxaOrig="859" w:dyaOrig="320" w14:anchorId="6C46723A">
                <v:shape id="_x0000_i1067" type="#_x0000_t75" style="width:43.55pt;height:16.75pt" o:ole="">
                  <v:imagedata r:id="rId92" o:title=""/>
                </v:shape>
                <o:OLEObject Type="Embed" ProgID="Equation.DSMT4" ShapeID="_x0000_i1067" DrawAspect="Content" ObjectID="_1700454905" r:id="rId93"/>
              </w:object>
            </w:r>
          </w:p>
        </w:tc>
      </w:tr>
      <w:tr w:rsidR="00325F5F" w:rsidRPr="00325F5F" w14:paraId="0EFE2CEA" w14:textId="77777777" w:rsidTr="007C4CAB">
        <w:tc>
          <w:tcPr>
            <w:tcW w:w="1228" w:type="pct"/>
          </w:tcPr>
          <w:p w14:paraId="2EA1B691" w14:textId="65A5DC3E" w:rsidR="00E6520C" w:rsidRPr="00325F5F" w:rsidRDefault="00E6520C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10"/>
                <w:sz w:val="24"/>
                <w:szCs w:val="24"/>
              </w:rPr>
              <w:object w:dxaOrig="240" w:dyaOrig="260" w14:anchorId="480DBFCF">
                <v:shape id="_x0000_i1068" type="#_x0000_t75" style="width:11.7pt;height:13.4pt" o:ole="">
                  <v:imagedata r:id="rId94" o:title=""/>
                </v:shape>
                <o:OLEObject Type="Embed" ProgID="Equation.DSMT4" ShapeID="_x0000_i1068" DrawAspect="Content" ObjectID="_1700454906" r:id="rId95"/>
              </w:object>
            </w:r>
          </w:p>
        </w:tc>
        <w:tc>
          <w:tcPr>
            <w:tcW w:w="2967" w:type="pct"/>
          </w:tcPr>
          <w:p w14:paraId="0CE59DB0" w14:textId="26FF1B9B" w:rsidR="00E6520C" w:rsidRPr="00325F5F" w:rsidRDefault="00E6520C" w:rsidP="005817BC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Density </w:t>
            </w:r>
          </w:p>
        </w:tc>
        <w:tc>
          <w:tcPr>
            <w:tcW w:w="804" w:type="pct"/>
          </w:tcPr>
          <w:p w14:paraId="5FDF2793" w14:textId="2DD8C59D" w:rsidR="00E6520C" w:rsidRPr="00325F5F" w:rsidRDefault="00E6520C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10"/>
                <w:sz w:val="24"/>
                <w:szCs w:val="24"/>
              </w:rPr>
              <w:object w:dxaOrig="720" w:dyaOrig="360" w14:anchorId="55580C32">
                <v:shape id="_x0000_i1069" type="#_x0000_t75" style="width:36pt;height:18.4pt" o:ole="">
                  <v:imagedata r:id="rId96" o:title=""/>
                </v:shape>
                <o:OLEObject Type="Embed" ProgID="Equation.DSMT4" ShapeID="_x0000_i1069" DrawAspect="Content" ObjectID="_1700454907" r:id="rId97"/>
              </w:object>
            </w:r>
          </w:p>
        </w:tc>
      </w:tr>
      <w:tr w:rsidR="00325F5F" w:rsidRPr="00325F5F" w14:paraId="0D29DD4B" w14:textId="77777777" w:rsidTr="007C4CAB">
        <w:tc>
          <w:tcPr>
            <w:tcW w:w="1228" w:type="pct"/>
          </w:tcPr>
          <w:p w14:paraId="6CF15E3A" w14:textId="23D2BE0F" w:rsidR="00E6520C" w:rsidRPr="00325F5F" w:rsidRDefault="00E6520C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14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  <w:object w:dxaOrig="300" w:dyaOrig="320" w14:anchorId="1A1B446F">
                <v:shape id="_x0000_i1070" type="#_x0000_t75" style="width:15.05pt;height:16.75pt" o:ole="">
                  <v:imagedata r:id="rId98" o:title=""/>
                </v:shape>
                <o:OLEObject Type="Embed" ProgID="Equation.DSMT4" ShapeID="_x0000_i1070" DrawAspect="Content" ObjectID="_1700454908" r:id="rId99"/>
              </w:object>
            </w:r>
          </w:p>
        </w:tc>
        <w:tc>
          <w:tcPr>
            <w:tcW w:w="2967" w:type="pct"/>
          </w:tcPr>
          <w:p w14:paraId="02B8C0F3" w14:textId="2F4A61DE" w:rsidR="00E6520C" w:rsidRPr="00325F5F" w:rsidRDefault="00E6520C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Stefan-Boltzmann constant </w:t>
            </w:r>
          </w:p>
        </w:tc>
        <w:tc>
          <w:tcPr>
            <w:tcW w:w="804" w:type="pct"/>
          </w:tcPr>
          <w:p w14:paraId="04CED0B8" w14:textId="77777777" w:rsidR="00E6520C" w:rsidRPr="00325F5F" w:rsidRDefault="00E6520C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10"/>
                <w:sz w:val="24"/>
                <w:szCs w:val="24"/>
              </w:rPr>
            </w:pPr>
          </w:p>
        </w:tc>
      </w:tr>
      <w:tr w:rsidR="00325F5F" w:rsidRPr="00325F5F" w14:paraId="3DB92E5B" w14:textId="77777777" w:rsidTr="007C4CAB">
        <w:tc>
          <w:tcPr>
            <w:tcW w:w="1228" w:type="pct"/>
          </w:tcPr>
          <w:p w14:paraId="6CC4379D" w14:textId="66D21A7E" w:rsidR="00E6520C" w:rsidRPr="00325F5F" w:rsidRDefault="00E6520C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10"/>
                <w:sz w:val="24"/>
                <w:szCs w:val="24"/>
              </w:rPr>
              <w:object w:dxaOrig="240" w:dyaOrig="260" w14:anchorId="110E3D1A">
                <v:shape id="_x0000_i1071" type="#_x0000_t75" style="width:11.7pt;height:13.4pt" o:ole="">
                  <v:imagedata r:id="rId100" o:title=""/>
                </v:shape>
                <o:OLEObject Type="Embed" ProgID="Equation.DSMT4" ShapeID="_x0000_i1071" DrawAspect="Content" ObjectID="_1700454909" r:id="rId101"/>
              </w:object>
            </w:r>
          </w:p>
        </w:tc>
        <w:tc>
          <w:tcPr>
            <w:tcW w:w="2967" w:type="pct"/>
          </w:tcPr>
          <w:p w14:paraId="3E967AE5" w14:textId="254F33D5" w:rsidR="00E6520C" w:rsidRPr="00325F5F" w:rsidRDefault="00E6520C" w:rsidP="005817BC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Dynamic viscosity</w:t>
            </w:r>
          </w:p>
        </w:tc>
        <w:tc>
          <w:tcPr>
            <w:tcW w:w="804" w:type="pct"/>
          </w:tcPr>
          <w:p w14:paraId="2DF57C95" w14:textId="03FF1185" w:rsidR="00E6520C" w:rsidRPr="00325F5F" w:rsidRDefault="00E6520C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10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325F5F">
              <w:rPr>
                <w:rFonts w:ascii="Palatino Linotype" w:hAnsi="Palatino Linotype" w:cs="Times New Roman"/>
                <w:color w:val="000000" w:themeColor="text1"/>
                <w:position w:val="-10"/>
                <w:sz w:val="24"/>
                <w:szCs w:val="24"/>
              </w:rPr>
              <w:object w:dxaOrig="740" w:dyaOrig="320" w14:anchorId="7ADCCF06">
                <v:shape id="_x0000_i1072" type="#_x0000_t75" style="width:36.85pt;height:15.05pt" o:ole="">
                  <v:imagedata r:id="rId102" o:title=""/>
                </v:shape>
                <o:OLEObject Type="Embed" ProgID="Equation.DSMT4" ShapeID="_x0000_i1072" DrawAspect="Content" ObjectID="_1700454910" r:id="rId103"/>
              </w:object>
            </w:r>
          </w:p>
        </w:tc>
      </w:tr>
      <w:tr w:rsidR="00325F5F" w:rsidRPr="00325F5F" w14:paraId="0390E3BA" w14:textId="77777777" w:rsidTr="007C4CAB">
        <w:tc>
          <w:tcPr>
            <w:tcW w:w="1228" w:type="pct"/>
          </w:tcPr>
          <w:p w14:paraId="5C162009" w14:textId="6A8446F8" w:rsidR="00E6520C" w:rsidRPr="00325F5F" w:rsidRDefault="00E6520C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14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10"/>
                <w:sz w:val="24"/>
                <w:szCs w:val="24"/>
              </w:rPr>
              <w:object w:dxaOrig="240" w:dyaOrig="260" w14:anchorId="687D01A7">
                <v:shape id="_x0000_i1073" type="#_x0000_t75" style="width:11.7pt;height:13.4pt" o:ole="">
                  <v:imagedata r:id="rId104" o:title=""/>
                </v:shape>
                <o:OLEObject Type="Embed" ProgID="Equation.DSMT4" ShapeID="_x0000_i1073" DrawAspect="Content" ObjectID="_1700454911" r:id="rId105"/>
              </w:object>
            </w:r>
          </w:p>
        </w:tc>
        <w:tc>
          <w:tcPr>
            <w:tcW w:w="2967" w:type="pct"/>
          </w:tcPr>
          <w:p w14:paraId="57D7DB6D" w14:textId="2C91F88B" w:rsidR="00E6520C" w:rsidRPr="00325F5F" w:rsidRDefault="00E6520C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Stream function</w:t>
            </w:r>
          </w:p>
        </w:tc>
        <w:tc>
          <w:tcPr>
            <w:tcW w:w="804" w:type="pct"/>
          </w:tcPr>
          <w:p w14:paraId="0F09BC7E" w14:textId="77777777" w:rsidR="00E6520C" w:rsidRPr="00325F5F" w:rsidRDefault="00E6520C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</w:p>
        </w:tc>
      </w:tr>
      <w:tr w:rsidR="00325F5F" w:rsidRPr="00325F5F" w14:paraId="0060334C" w14:textId="77777777" w:rsidTr="007C4CAB">
        <w:tc>
          <w:tcPr>
            <w:tcW w:w="1228" w:type="pct"/>
          </w:tcPr>
          <w:p w14:paraId="1DBBD675" w14:textId="6FA39B11" w:rsidR="00E6520C" w:rsidRPr="00325F5F" w:rsidRDefault="00E6520C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12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12"/>
                <w:sz w:val="24"/>
                <w:szCs w:val="24"/>
              </w:rPr>
              <w:object w:dxaOrig="320" w:dyaOrig="360" w14:anchorId="059C9FBD">
                <v:shape id="_x0000_i1074" type="#_x0000_t75" style="width:15.05pt;height:18.4pt" o:ole="">
                  <v:imagedata r:id="rId106" o:title=""/>
                </v:shape>
                <o:OLEObject Type="Embed" ProgID="Equation.DSMT4" ShapeID="_x0000_i1074" DrawAspect="Content" ObjectID="_1700454912" r:id="rId107"/>
              </w:object>
            </w:r>
          </w:p>
        </w:tc>
        <w:tc>
          <w:tcPr>
            <w:tcW w:w="2967" w:type="pct"/>
          </w:tcPr>
          <w:p w14:paraId="4A1F1B53" w14:textId="38FA121D" w:rsidR="00E6520C" w:rsidRPr="00325F5F" w:rsidRDefault="00E6520C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Thermal expansion coefficient</w:t>
            </w:r>
          </w:p>
        </w:tc>
        <w:tc>
          <w:tcPr>
            <w:tcW w:w="804" w:type="pct"/>
          </w:tcPr>
          <w:p w14:paraId="26680A4F" w14:textId="488233DF" w:rsidR="00E6520C" w:rsidRPr="00325F5F" w:rsidRDefault="00E6520C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  <w:object w:dxaOrig="499" w:dyaOrig="279" w14:anchorId="6C95C3B7">
                <v:shape id="_x0000_i1075" type="#_x0000_t75" style="width:25.1pt;height:13.4pt" o:ole="">
                  <v:imagedata r:id="rId108" o:title=""/>
                </v:shape>
                <o:OLEObject Type="Embed" ProgID="Equation.DSMT4" ShapeID="_x0000_i1075" DrawAspect="Content" ObjectID="_1700454913" r:id="rId109"/>
              </w:object>
            </w:r>
          </w:p>
        </w:tc>
      </w:tr>
      <w:tr w:rsidR="00325F5F" w:rsidRPr="00325F5F" w14:paraId="3969634C" w14:textId="77777777" w:rsidTr="007C4CAB">
        <w:tc>
          <w:tcPr>
            <w:tcW w:w="1228" w:type="pct"/>
          </w:tcPr>
          <w:p w14:paraId="654EA89A" w14:textId="51988A93" w:rsidR="00E6520C" w:rsidRPr="00325F5F" w:rsidRDefault="00E6520C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18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  <w:object w:dxaOrig="220" w:dyaOrig="279" w14:anchorId="02EC6199">
                <v:shape id="_x0000_i1076" type="#_x0000_t75" style="width:13.4pt;height:14.25pt" o:ole="">
                  <v:imagedata r:id="rId110" o:title=""/>
                </v:shape>
                <o:OLEObject Type="Embed" ProgID="Equation.DSMT4" ShapeID="_x0000_i1076" DrawAspect="Content" ObjectID="_1700454914" r:id="rId111"/>
              </w:object>
            </w:r>
          </w:p>
        </w:tc>
        <w:tc>
          <w:tcPr>
            <w:tcW w:w="2967" w:type="pct"/>
          </w:tcPr>
          <w:p w14:paraId="15A70F6A" w14:textId="7199DA69" w:rsidR="00E6520C" w:rsidRPr="00325F5F" w:rsidRDefault="00E6520C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Stretching parameter</w:t>
            </w:r>
          </w:p>
        </w:tc>
        <w:tc>
          <w:tcPr>
            <w:tcW w:w="804" w:type="pct"/>
          </w:tcPr>
          <w:p w14:paraId="45070576" w14:textId="77777777" w:rsidR="00E6520C" w:rsidRPr="00325F5F" w:rsidRDefault="00E6520C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18"/>
                <w:sz w:val="24"/>
                <w:szCs w:val="24"/>
              </w:rPr>
            </w:pPr>
          </w:p>
        </w:tc>
      </w:tr>
      <w:tr w:rsidR="00325F5F" w:rsidRPr="00325F5F" w14:paraId="30FEF0F8" w14:textId="77777777" w:rsidTr="007C4CAB">
        <w:tc>
          <w:tcPr>
            <w:tcW w:w="1228" w:type="pct"/>
          </w:tcPr>
          <w:p w14:paraId="3AA267E4" w14:textId="1C33C22B" w:rsidR="00E6520C" w:rsidRPr="00325F5F" w:rsidRDefault="00E6520C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12"/>
                <w:sz w:val="24"/>
                <w:szCs w:val="24"/>
              </w:rPr>
              <w:object w:dxaOrig="240" w:dyaOrig="360" w14:anchorId="4A78ED48">
                <v:shape id="_x0000_i1077" type="#_x0000_t75" style="width:11.7pt;height:18.4pt" o:ole="">
                  <v:imagedata r:id="rId112" o:title=""/>
                </v:shape>
                <o:OLEObject Type="Embed" ProgID="Equation.DSMT4" ShapeID="_x0000_i1077" DrawAspect="Content" ObjectID="_1700454915" r:id="rId113"/>
              </w:object>
            </w: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67" w:type="pct"/>
          </w:tcPr>
          <w:p w14:paraId="037876A4" w14:textId="08ACAB64" w:rsidR="00E6520C" w:rsidRPr="00325F5F" w:rsidRDefault="00E6520C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Mixed convection parameter</w:t>
            </w:r>
          </w:p>
        </w:tc>
        <w:tc>
          <w:tcPr>
            <w:tcW w:w="804" w:type="pct"/>
          </w:tcPr>
          <w:p w14:paraId="3F6C18C4" w14:textId="77777777" w:rsidR="00E6520C" w:rsidRPr="00325F5F" w:rsidRDefault="00E6520C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18"/>
                <w:sz w:val="24"/>
                <w:szCs w:val="24"/>
              </w:rPr>
            </w:pPr>
          </w:p>
        </w:tc>
      </w:tr>
      <w:tr w:rsidR="00325F5F" w:rsidRPr="00325F5F" w14:paraId="2CB9A5FE" w14:textId="77777777" w:rsidTr="007C4CAB">
        <w:tc>
          <w:tcPr>
            <w:tcW w:w="1228" w:type="pct"/>
          </w:tcPr>
          <w:p w14:paraId="71CF0A20" w14:textId="56E532F1" w:rsidR="00C93E04" w:rsidRPr="00325F5F" w:rsidRDefault="00C93E04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b/>
                <w:color w:val="000000" w:themeColor="text1"/>
                <w:position w:val="-12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b/>
                <w:color w:val="000000" w:themeColor="text1"/>
                <w:position w:val="-12"/>
                <w:sz w:val="24"/>
                <w:szCs w:val="24"/>
              </w:rPr>
              <w:t xml:space="preserve">Subscripts </w:t>
            </w:r>
          </w:p>
        </w:tc>
        <w:tc>
          <w:tcPr>
            <w:tcW w:w="2967" w:type="pct"/>
          </w:tcPr>
          <w:p w14:paraId="2EC45ADF" w14:textId="77777777" w:rsidR="00C93E04" w:rsidRPr="00325F5F" w:rsidRDefault="00C93E04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</w:tcPr>
          <w:p w14:paraId="3DDEF068" w14:textId="77777777" w:rsidR="00C93E04" w:rsidRPr="00325F5F" w:rsidRDefault="00C93E04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18"/>
                <w:sz w:val="24"/>
                <w:szCs w:val="24"/>
              </w:rPr>
            </w:pPr>
          </w:p>
        </w:tc>
      </w:tr>
      <w:tr w:rsidR="00325F5F" w:rsidRPr="00325F5F" w14:paraId="51745F7D" w14:textId="77777777" w:rsidTr="007C4CAB">
        <w:tc>
          <w:tcPr>
            <w:tcW w:w="1228" w:type="pct"/>
          </w:tcPr>
          <w:p w14:paraId="03959C3D" w14:textId="64090C88" w:rsidR="00C93E04" w:rsidRPr="00325F5F" w:rsidRDefault="00C93E04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12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10"/>
                <w:sz w:val="24"/>
                <w:szCs w:val="24"/>
              </w:rPr>
              <w:object w:dxaOrig="240" w:dyaOrig="320" w14:anchorId="1C468574">
                <v:shape id="_x0000_i1078" type="#_x0000_t75" style="width:10.9pt;height:15.05pt" o:ole="">
                  <v:imagedata r:id="rId114" o:title=""/>
                </v:shape>
                <o:OLEObject Type="Embed" ProgID="Equation.DSMT4" ShapeID="_x0000_i1078" DrawAspect="Content" ObjectID="_1700454916" r:id="rId115"/>
              </w:object>
            </w:r>
          </w:p>
        </w:tc>
        <w:tc>
          <w:tcPr>
            <w:tcW w:w="2967" w:type="pct"/>
          </w:tcPr>
          <w:p w14:paraId="1D9791BA" w14:textId="224D5FC9" w:rsidR="00C93E04" w:rsidRPr="00325F5F" w:rsidRDefault="00C93E04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F</w:t>
            </w:r>
            <w:r w:rsidR="00391313"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luid</w:t>
            </w:r>
          </w:p>
        </w:tc>
        <w:tc>
          <w:tcPr>
            <w:tcW w:w="804" w:type="pct"/>
          </w:tcPr>
          <w:p w14:paraId="5ABE4BF2" w14:textId="77777777" w:rsidR="00C93E04" w:rsidRPr="00325F5F" w:rsidRDefault="00C93E04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18"/>
                <w:sz w:val="24"/>
                <w:szCs w:val="24"/>
              </w:rPr>
            </w:pPr>
          </w:p>
        </w:tc>
      </w:tr>
      <w:tr w:rsidR="00325F5F" w:rsidRPr="00325F5F" w14:paraId="41D1EBD7" w14:textId="77777777" w:rsidTr="007C4CAB">
        <w:tc>
          <w:tcPr>
            <w:tcW w:w="1228" w:type="pct"/>
          </w:tcPr>
          <w:p w14:paraId="0A6D3D47" w14:textId="29A5D73B" w:rsidR="00C93E04" w:rsidRPr="00325F5F" w:rsidRDefault="005E25C3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12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10"/>
                <w:sz w:val="24"/>
                <w:szCs w:val="24"/>
              </w:rPr>
              <w:object w:dxaOrig="440" w:dyaOrig="320" w14:anchorId="2D517943">
                <v:shape id="_x0000_i1079" type="#_x0000_t75" style="width:21.75pt;height:15.05pt" o:ole="">
                  <v:imagedata r:id="rId116" o:title=""/>
                </v:shape>
                <o:OLEObject Type="Embed" ProgID="Equation.DSMT4" ShapeID="_x0000_i1079" DrawAspect="Content" ObjectID="_1700454917" r:id="rId117"/>
              </w:object>
            </w:r>
            <w:r w:rsidR="00C93E04"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67" w:type="pct"/>
          </w:tcPr>
          <w:p w14:paraId="1BD4939A" w14:textId="4C8777F7" w:rsidR="00C93E04" w:rsidRPr="00325F5F" w:rsidRDefault="005E25C3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Hybrid nanofluid </w:t>
            </w:r>
          </w:p>
        </w:tc>
        <w:tc>
          <w:tcPr>
            <w:tcW w:w="804" w:type="pct"/>
          </w:tcPr>
          <w:p w14:paraId="452F475F" w14:textId="77777777" w:rsidR="00C93E04" w:rsidRPr="00325F5F" w:rsidRDefault="00C93E04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18"/>
                <w:sz w:val="24"/>
                <w:szCs w:val="24"/>
              </w:rPr>
            </w:pPr>
          </w:p>
        </w:tc>
      </w:tr>
      <w:tr w:rsidR="00325F5F" w:rsidRPr="00325F5F" w14:paraId="17EB6566" w14:textId="77777777" w:rsidTr="007C4CAB">
        <w:tc>
          <w:tcPr>
            <w:tcW w:w="1228" w:type="pct"/>
          </w:tcPr>
          <w:p w14:paraId="45500608" w14:textId="4A32A329" w:rsidR="00391313" w:rsidRPr="00325F5F" w:rsidRDefault="00391313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12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6"/>
                <w:sz w:val="24"/>
                <w:szCs w:val="24"/>
              </w:rPr>
              <w:object w:dxaOrig="240" w:dyaOrig="220" w14:anchorId="3BF304FB">
                <v:shape id="_x0000_i1080" type="#_x0000_t75" style="width:10.9pt;height:10.9pt" o:ole="">
                  <v:imagedata r:id="rId118" o:title=""/>
                </v:shape>
                <o:OLEObject Type="Embed" ProgID="Equation.DSMT4" ShapeID="_x0000_i1080" DrawAspect="Content" ObjectID="_1700454918" r:id="rId119"/>
              </w:object>
            </w:r>
          </w:p>
        </w:tc>
        <w:tc>
          <w:tcPr>
            <w:tcW w:w="2967" w:type="pct"/>
          </w:tcPr>
          <w:p w14:paraId="2A043175" w14:textId="7E4677FE" w:rsidR="00391313" w:rsidRPr="00325F5F" w:rsidRDefault="00391313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At the surface </w:t>
            </w:r>
          </w:p>
        </w:tc>
        <w:tc>
          <w:tcPr>
            <w:tcW w:w="804" w:type="pct"/>
          </w:tcPr>
          <w:p w14:paraId="7DEA1317" w14:textId="77777777" w:rsidR="00391313" w:rsidRPr="00325F5F" w:rsidRDefault="00391313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18"/>
                <w:sz w:val="24"/>
                <w:szCs w:val="24"/>
              </w:rPr>
            </w:pPr>
          </w:p>
        </w:tc>
      </w:tr>
      <w:tr w:rsidR="00325F5F" w:rsidRPr="00325F5F" w14:paraId="400AE439" w14:textId="77777777" w:rsidTr="007C4CAB">
        <w:tc>
          <w:tcPr>
            <w:tcW w:w="1228" w:type="pct"/>
          </w:tcPr>
          <w:p w14:paraId="2E2A90E6" w14:textId="0F57F0BF" w:rsidR="00391313" w:rsidRPr="00325F5F" w:rsidRDefault="00391313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12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4"/>
                <w:sz w:val="24"/>
                <w:szCs w:val="24"/>
              </w:rPr>
              <w:object w:dxaOrig="240" w:dyaOrig="200" w14:anchorId="7CE24402">
                <v:shape id="_x0000_i1081" type="#_x0000_t75" style="width:11.7pt;height:10.05pt" o:ole="">
                  <v:imagedata r:id="rId120" o:title=""/>
                </v:shape>
                <o:OLEObject Type="Embed" ProgID="Equation.DSMT4" ShapeID="_x0000_i1081" DrawAspect="Content" ObjectID="_1700454919" r:id="rId121"/>
              </w:object>
            </w: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67" w:type="pct"/>
          </w:tcPr>
          <w:p w14:paraId="32058752" w14:textId="34AF9AAB" w:rsidR="00391313" w:rsidRPr="00325F5F" w:rsidRDefault="00391313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>Free stream</w:t>
            </w:r>
          </w:p>
        </w:tc>
        <w:tc>
          <w:tcPr>
            <w:tcW w:w="804" w:type="pct"/>
          </w:tcPr>
          <w:p w14:paraId="19251E5F" w14:textId="77777777" w:rsidR="00391313" w:rsidRPr="00325F5F" w:rsidRDefault="00391313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18"/>
                <w:sz w:val="24"/>
                <w:szCs w:val="24"/>
              </w:rPr>
            </w:pPr>
          </w:p>
        </w:tc>
      </w:tr>
      <w:tr w:rsidR="00325F5F" w:rsidRPr="00325F5F" w14:paraId="788895F1" w14:textId="77777777" w:rsidTr="007C4CAB">
        <w:tc>
          <w:tcPr>
            <w:tcW w:w="1228" w:type="pct"/>
          </w:tcPr>
          <w:p w14:paraId="122BB6C6" w14:textId="13AA2900" w:rsidR="00824FE0" w:rsidRPr="00325F5F" w:rsidRDefault="00824FE0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12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12"/>
                <w:sz w:val="24"/>
                <w:szCs w:val="24"/>
              </w:rPr>
              <w:object w:dxaOrig="220" w:dyaOrig="360" w14:anchorId="353C9EF2">
                <v:shape id="_x0000_i1082" type="#_x0000_t75" style="width:10.9pt;height:18.4pt" o:ole="">
                  <v:imagedata r:id="rId122" o:title=""/>
                </v:shape>
                <o:OLEObject Type="Embed" ProgID="Equation.DSMT4" ShapeID="_x0000_i1082" DrawAspect="Content" ObjectID="_1700454920" r:id="rId123"/>
              </w:object>
            </w:r>
          </w:p>
        </w:tc>
        <w:tc>
          <w:tcPr>
            <w:tcW w:w="2967" w:type="pct"/>
          </w:tcPr>
          <w:p w14:paraId="320F8EF1" w14:textId="22C7FCF6" w:rsidR="00824FE0" w:rsidRPr="00325F5F" w:rsidRDefault="00824FE0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First nanoparticle </w:t>
            </w:r>
          </w:p>
        </w:tc>
        <w:tc>
          <w:tcPr>
            <w:tcW w:w="804" w:type="pct"/>
          </w:tcPr>
          <w:p w14:paraId="19EB7232" w14:textId="77777777" w:rsidR="00824FE0" w:rsidRPr="00325F5F" w:rsidRDefault="00824FE0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18"/>
                <w:sz w:val="24"/>
                <w:szCs w:val="24"/>
              </w:rPr>
            </w:pPr>
          </w:p>
        </w:tc>
      </w:tr>
      <w:tr w:rsidR="00824FE0" w:rsidRPr="00325F5F" w14:paraId="1B34396D" w14:textId="77777777" w:rsidTr="007C4CAB">
        <w:tc>
          <w:tcPr>
            <w:tcW w:w="1228" w:type="pct"/>
          </w:tcPr>
          <w:p w14:paraId="3FEBEC56" w14:textId="0D4F10FE" w:rsidR="00824FE0" w:rsidRPr="00325F5F" w:rsidRDefault="00824FE0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12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position w:val="-12"/>
                <w:sz w:val="24"/>
                <w:szCs w:val="24"/>
              </w:rPr>
              <w:object w:dxaOrig="240" w:dyaOrig="360" w14:anchorId="287E38A0">
                <v:shape id="_x0000_i1083" type="#_x0000_t75" style="width:10.9pt;height:18.4pt" o:ole="">
                  <v:imagedata r:id="rId124" o:title=""/>
                </v:shape>
                <o:OLEObject Type="Embed" ProgID="Equation.DSMT4" ShapeID="_x0000_i1083" DrawAspect="Content" ObjectID="_1700454921" r:id="rId125"/>
              </w:object>
            </w:r>
          </w:p>
        </w:tc>
        <w:tc>
          <w:tcPr>
            <w:tcW w:w="2967" w:type="pct"/>
          </w:tcPr>
          <w:p w14:paraId="58D673C3" w14:textId="5C74D559" w:rsidR="00824FE0" w:rsidRPr="00325F5F" w:rsidRDefault="00824FE0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</w:pPr>
            <w:r w:rsidRPr="00325F5F">
              <w:rPr>
                <w:rFonts w:ascii="Palatino Linotype" w:hAnsi="Palatino Linotype" w:cs="Times New Roman"/>
                <w:color w:val="000000" w:themeColor="text1"/>
                <w:sz w:val="24"/>
                <w:szCs w:val="24"/>
              </w:rPr>
              <w:t xml:space="preserve">Second nanoparticle </w:t>
            </w:r>
          </w:p>
        </w:tc>
        <w:tc>
          <w:tcPr>
            <w:tcW w:w="804" w:type="pct"/>
          </w:tcPr>
          <w:p w14:paraId="3623EC7D" w14:textId="77777777" w:rsidR="00824FE0" w:rsidRPr="00325F5F" w:rsidRDefault="00824FE0" w:rsidP="00BA7309">
            <w:pPr>
              <w:spacing w:line="360" w:lineRule="auto"/>
              <w:jc w:val="both"/>
              <w:rPr>
                <w:rFonts w:ascii="Palatino Linotype" w:hAnsi="Palatino Linotype" w:cs="Times New Roman"/>
                <w:color w:val="000000" w:themeColor="text1"/>
                <w:position w:val="-18"/>
                <w:sz w:val="24"/>
                <w:szCs w:val="24"/>
              </w:rPr>
            </w:pPr>
          </w:p>
        </w:tc>
      </w:tr>
    </w:tbl>
    <w:p w14:paraId="013F1782" w14:textId="2BE03C3B" w:rsidR="00ED5F2C" w:rsidRPr="00325F5F" w:rsidRDefault="00ED5F2C" w:rsidP="0072548E">
      <w:pPr>
        <w:spacing w:before="240" w:line="360" w:lineRule="auto"/>
        <w:jc w:val="both"/>
        <w:rPr>
          <w:rFonts w:ascii="Palatino Linotype" w:hAnsi="Palatino Linotype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ED5F2C" w:rsidRPr="00325F5F" w:rsidSect="0020196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CC66AC" w14:textId="77777777" w:rsidR="00EC56BA" w:rsidRDefault="00EC56BA" w:rsidP="00F770F5">
      <w:pPr>
        <w:spacing w:after="0" w:line="240" w:lineRule="auto"/>
      </w:pPr>
      <w:r>
        <w:separator/>
      </w:r>
    </w:p>
  </w:endnote>
  <w:endnote w:type="continuationSeparator" w:id="0">
    <w:p w14:paraId="5EBD6516" w14:textId="77777777" w:rsidR="00EC56BA" w:rsidRDefault="00EC56BA" w:rsidP="00F770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A9CDFE" w14:textId="77777777" w:rsidR="00EC56BA" w:rsidRDefault="00EC56BA" w:rsidP="00F770F5">
      <w:pPr>
        <w:spacing w:after="0" w:line="240" w:lineRule="auto"/>
      </w:pPr>
      <w:r>
        <w:separator/>
      </w:r>
    </w:p>
  </w:footnote>
  <w:footnote w:type="continuationSeparator" w:id="0">
    <w:p w14:paraId="67D1405B" w14:textId="77777777" w:rsidR="00EC56BA" w:rsidRDefault="00EC56BA" w:rsidP="00F770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23AB7"/>
    <w:multiLevelType w:val="multilevel"/>
    <w:tmpl w:val="FD44BF96"/>
    <w:lvl w:ilvl="0">
      <w:start w:val="1"/>
      <w:numFmt w:val="decimal"/>
      <w:lvlText w:val="%1."/>
      <w:lvlJc w:val="left"/>
      <w:pPr>
        <w:ind w:left="720" w:hanging="360"/>
      </w:pPr>
      <w:rPr>
        <w:b/>
        <w:sz w:val="28"/>
        <w:szCs w:val="28"/>
        <w:vertAlign w:val="baseline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22EF6DDA"/>
    <w:multiLevelType w:val="hybridMultilevel"/>
    <w:tmpl w:val="46A6A7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987016"/>
    <w:multiLevelType w:val="hybridMultilevel"/>
    <w:tmpl w:val="A5C88E5E"/>
    <w:lvl w:ilvl="0" w:tplc="D1D2FA36">
      <w:start w:val="24"/>
      <w:numFmt w:val="decimal"/>
      <w:lvlText w:val="%1"/>
      <w:lvlJc w:val="left"/>
      <w:pPr>
        <w:ind w:left="1080" w:hanging="360"/>
      </w:pPr>
      <w:rPr>
        <w:rFonts w:ascii="Arial" w:hAnsi="Arial" w:cs="Arial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6595E19"/>
    <w:multiLevelType w:val="hybridMultilevel"/>
    <w:tmpl w:val="5C442C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7B473CC"/>
    <w:multiLevelType w:val="hybridMultilevel"/>
    <w:tmpl w:val="A8928C3E"/>
    <w:lvl w:ilvl="0" w:tplc="BA1E968A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1MjcwNzUwNTEztTBV0lEKTi0uzszPAykwM60FAEthV4stAAAA"/>
  </w:docVars>
  <w:rsids>
    <w:rsidRoot w:val="006C27DF"/>
    <w:rsid w:val="00000716"/>
    <w:rsid w:val="00001764"/>
    <w:rsid w:val="00007458"/>
    <w:rsid w:val="00007CF7"/>
    <w:rsid w:val="00010DD0"/>
    <w:rsid w:val="00011358"/>
    <w:rsid w:val="0001151B"/>
    <w:rsid w:val="00011EB7"/>
    <w:rsid w:val="00014278"/>
    <w:rsid w:val="00014796"/>
    <w:rsid w:val="00017750"/>
    <w:rsid w:val="00017758"/>
    <w:rsid w:val="00020C8F"/>
    <w:rsid w:val="0002141D"/>
    <w:rsid w:val="00021F86"/>
    <w:rsid w:val="00024597"/>
    <w:rsid w:val="000251CF"/>
    <w:rsid w:val="00027276"/>
    <w:rsid w:val="00031812"/>
    <w:rsid w:val="0003288F"/>
    <w:rsid w:val="00032D72"/>
    <w:rsid w:val="000351F7"/>
    <w:rsid w:val="00036C6B"/>
    <w:rsid w:val="00040CC0"/>
    <w:rsid w:val="00041968"/>
    <w:rsid w:val="000419E8"/>
    <w:rsid w:val="00047182"/>
    <w:rsid w:val="000471E9"/>
    <w:rsid w:val="00052DE9"/>
    <w:rsid w:val="000533D1"/>
    <w:rsid w:val="00054FCB"/>
    <w:rsid w:val="00056A53"/>
    <w:rsid w:val="0006002B"/>
    <w:rsid w:val="0006061E"/>
    <w:rsid w:val="000608E4"/>
    <w:rsid w:val="000634BC"/>
    <w:rsid w:val="000635D9"/>
    <w:rsid w:val="000637E8"/>
    <w:rsid w:val="00063997"/>
    <w:rsid w:val="000659A1"/>
    <w:rsid w:val="00067F29"/>
    <w:rsid w:val="00067FC5"/>
    <w:rsid w:val="000703CF"/>
    <w:rsid w:val="000712F3"/>
    <w:rsid w:val="000722C0"/>
    <w:rsid w:val="000735D8"/>
    <w:rsid w:val="00073FE9"/>
    <w:rsid w:val="00074075"/>
    <w:rsid w:val="000744D1"/>
    <w:rsid w:val="00074D34"/>
    <w:rsid w:val="000757A7"/>
    <w:rsid w:val="00075EEF"/>
    <w:rsid w:val="00076858"/>
    <w:rsid w:val="00081507"/>
    <w:rsid w:val="0008169B"/>
    <w:rsid w:val="00082D2B"/>
    <w:rsid w:val="00083D12"/>
    <w:rsid w:val="00085FD2"/>
    <w:rsid w:val="000864FD"/>
    <w:rsid w:val="000876C7"/>
    <w:rsid w:val="000901DE"/>
    <w:rsid w:val="00090871"/>
    <w:rsid w:val="0009132C"/>
    <w:rsid w:val="000927A3"/>
    <w:rsid w:val="00092B59"/>
    <w:rsid w:val="000930CB"/>
    <w:rsid w:val="000932B0"/>
    <w:rsid w:val="000932B7"/>
    <w:rsid w:val="00094E75"/>
    <w:rsid w:val="0009675D"/>
    <w:rsid w:val="0009676A"/>
    <w:rsid w:val="000968E0"/>
    <w:rsid w:val="000A09D7"/>
    <w:rsid w:val="000A1E3B"/>
    <w:rsid w:val="000A3CF9"/>
    <w:rsid w:val="000A7D7F"/>
    <w:rsid w:val="000B0524"/>
    <w:rsid w:val="000B1535"/>
    <w:rsid w:val="000B2F2C"/>
    <w:rsid w:val="000B3A64"/>
    <w:rsid w:val="000B40C7"/>
    <w:rsid w:val="000B6B70"/>
    <w:rsid w:val="000C0044"/>
    <w:rsid w:val="000C1E08"/>
    <w:rsid w:val="000C4295"/>
    <w:rsid w:val="000C45DB"/>
    <w:rsid w:val="000C7723"/>
    <w:rsid w:val="000C7DA1"/>
    <w:rsid w:val="000D046B"/>
    <w:rsid w:val="000D12E2"/>
    <w:rsid w:val="000D1D28"/>
    <w:rsid w:val="000D25DA"/>
    <w:rsid w:val="000D78AC"/>
    <w:rsid w:val="000D7B6C"/>
    <w:rsid w:val="000D7CE6"/>
    <w:rsid w:val="000D7E4A"/>
    <w:rsid w:val="000E0353"/>
    <w:rsid w:val="000E1F42"/>
    <w:rsid w:val="000E3349"/>
    <w:rsid w:val="000E402D"/>
    <w:rsid w:val="000F3666"/>
    <w:rsid w:val="000F3A34"/>
    <w:rsid w:val="000F3CA0"/>
    <w:rsid w:val="000F502F"/>
    <w:rsid w:val="000F5A43"/>
    <w:rsid w:val="000F5D86"/>
    <w:rsid w:val="000F6360"/>
    <w:rsid w:val="000F6FC8"/>
    <w:rsid w:val="000F7D90"/>
    <w:rsid w:val="0010167C"/>
    <w:rsid w:val="00104651"/>
    <w:rsid w:val="0010542D"/>
    <w:rsid w:val="00106665"/>
    <w:rsid w:val="0010755B"/>
    <w:rsid w:val="00110225"/>
    <w:rsid w:val="00110703"/>
    <w:rsid w:val="001108F4"/>
    <w:rsid w:val="00110AD1"/>
    <w:rsid w:val="00110ADB"/>
    <w:rsid w:val="00111736"/>
    <w:rsid w:val="00111D5F"/>
    <w:rsid w:val="00112E62"/>
    <w:rsid w:val="001138C4"/>
    <w:rsid w:val="00113E00"/>
    <w:rsid w:val="001171BA"/>
    <w:rsid w:val="00120D69"/>
    <w:rsid w:val="00121037"/>
    <w:rsid w:val="00121FA2"/>
    <w:rsid w:val="001220B3"/>
    <w:rsid w:val="001241CE"/>
    <w:rsid w:val="00124421"/>
    <w:rsid w:val="001257E6"/>
    <w:rsid w:val="00125B32"/>
    <w:rsid w:val="00126719"/>
    <w:rsid w:val="00130665"/>
    <w:rsid w:val="00131BC5"/>
    <w:rsid w:val="00132307"/>
    <w:rsid w:val="00132459"/>
    <w:rsid w:val="00134DE6"/>
    <w:rsid w:val="001356D9"/>
    <w:rsid w:val="0014167F"/>
    <w:rsid w:val="00141AFF"/>
    <w:rsid w:val="00141E4A"/>
    <w:rsid w:val="00141FE7"/>
    <w:rsid w:val="00142293"/>
    <w:rsid w:val="001438A1"/>
    <w:rsid w:val="001457D0"/>
    <w:rsid w:val="00145FB6"/>
    <w:rsid w:val="0014656A"/>
    <w:rsid w:val="00147FD0"/>
    <w:rsid w:val="00150313"/>
    <w:rsid w:val="00150BF9"/>
    <w:rsid w:val="00151003"/>
    <w:rsid w:val="00151006"/>
    <w:rsid w:val="00151924"/>
    <w:rsid w:val="0015221C"/>
    <w:rsid w:val="00153253"/>
    <w:rsid w:val="00153DA4"/>
    <w:rsid w:val="001540D4"/>
    <w:rsid w:val="00154688"/>
    <w:rsid w:val="001551FC"/>
    <w:rsid w:val="00156372"/>
    <w:rsid w:val="001575C7"/>
    <w:rsid w:val="00161A29"/>
    <w:rsid w:val="0016207C"/>
    <w:rsid w:val="001631F9"/>
    <w:rsid w:val="001645ED"/>
    <w:rsid w:val="00166A17"/>
    <w:rsid w:val="00166BD4"/>
    <w:rsid w:val="00170791"/>
    <w:rsid w:val="00171F6C"/>
    <w:rsid w:val="001724A0"/>
    <w:rsid w:val="00172515"/>
    <w:rsid w:val="001755D6"/>
    <w:rsid w:val="0018168A"/>
    <w:rsid w:val="001816B5"/>
    <w:rsid w:val="00181936"/>
    <w:rsid w:val="00181B60"/>
    <w:rsid w:val="001828C7"/>
    <w:rsid w:val="00182F4F"/>
    <w:rsid w:val="00183821"/>
    <w:rsid w:val="00185FCB"/>
    <w:rsid w:val="0018664E"/>
    <w:rsid w:val="00186E89"/>
    <w:rsid w:val="00190072"/>
    <w:rsid w:val="00190687"/>
    <w:rsid w:val="00192B69"/>
    <w:rsid w:val="001938EA"/>
    <w:rsid w:val="00196E29"/>
    <w:rsid w:val="00197234"/>
    <w:rsid w:val="00197595"/>
    <w:rsid w:val="001A1064"/>
    <w:rsid w:val="001A111B"/>
    <w:rsid w:val="001A3252"/>
    <w:rsid w:val="001A38D2"/>
    <w:rsid w:val="001A3C4D"/>
    <w:rsid w:val="001A41D0"/>
    <w:rsid w:val="001A4678"/>
    <w:rsid w:val="001A485B"/>
    <w:rsid w:val="001A5C30"/>
    <w:rsid w:val="001A7607"/>
    <w:rsid w:val="001A78FF"/>
    <w:rsid w:val="001B0461"/>
    <w:rsid w:val="001B09ED"/>
    <w:rsid w:val="001B0F0A"/>
    <w:rsid w:val="001B17A7"/>
    <w:rsid w:val="001B2260"/>
    <w:rsid w:val="001B30F4"/>
    <w:rsid w:val="001B7A96"/>
    <w:rsid w:val="001B7FE1"/>
    <w:rsid w:val="001C0284"/>
    <w:rsid w:val="001C02E6"/>
    <w:rsid w:val="001C061F"/>
    <w:rsid w:val="001C0769"/>
    <w:rsid w:val="001C1736"/>
    <w:rsid w:val="001C3AC3"/>
    <w:rsid w:val="001C41A7"/>
    <w:rsid w:val="001C4AFD"/>
    <w:rsid w:val="001C4B6A"/>
    <w:rsid w:val="001C55DD"/>
    <w:rsid w:val="001C757B"/>
    <w:rsid w:val="001D0194"/>
    <w:rsid w:val="001D04EE"/>
    <w:rsid w:val="001D2178"/>
    <w:rsid w:val="001D73DF"/>
    <w:rsid w:val="001E2838"/>
    <w:rsid w:val="001E357C"/>
    <w:rsid w:val="001E5D1A"/>
    <w:rsid w:val="001E70C7"/>
    <w:rsid w:val="001E7B40"/>
    <w:rsid w:val="001E7E14"/>
    <w:rsid w:val="001F0C43"/>
    <w:rsid w:val="001F11CA"/>
    <w:rsid w:val="001F1735"/>
    <w:rsid w:val="001F1BF3"/>
    <w:rsid w:val="001F1D11"/>
    <w:rsid w:val="001F2377"/>
    <w:rsid w:val="001F254F"/>
    <w:rsid w:val="001F3295"/>
    <w:rsid w:val="001F43DE"/>
    <w:rsid w:val="001F4565"/>
    <w:rsid w:val="001F53CA"/>
    <w:rsid w:val="001F57B2"/>
    <w:rsid w:val="001F592F"/>
    <w:rsid w:val="001F6A37"/>
    <w:rsid w:val="001F754C"/>
    <w:rsid w:val="001F7B52"/>
    <w:rsid w:val="00200CD3"/>
    <w:rsid w:val="00201023"/>
    <w:rsid w:val="00201961"/>
    <w:rsid w:val="00206D6A"/>
    <w:rsid w:val="00207C96"/>
    <w:rsid w:val="00210C2B"/>
    <w:rsid w:val="00210CD3"/>
    <w:rsid w:val="00212F1B"/>
    <w:rsid w:val="0021435A"/>
    <w:rsid w:val="00216C55"/>
    <w:rsid w:val="00216E38"/>
    <w:rsid w:val="00222B56"/>
    <w:rsid w:val="00223BEC"/>
    <w:rsid w:val="00223F5B"/>
    <w:rsid w:val="002253BA"/>
    <w:rsid w:val="00230A1F"/>
    <w:rsid w:val="00230C47"/>
    <w:rsid w:val="00230CD2"/>
    <w:rsid w:val="00231EC4"/>
    <w:rsid w:val="00234F7A"/>
    <w:rsid w:val="002359B2"/>
    <w:rsid w:val="00235FDC"/>
    <w:rsid w:val="002369E0"/>
    <w:rsid w:val="0024173F"/>
    <w:rsid w:val="00243B17"/>
    <w:rsid w:val="00245306"/>
    <w:rsid w:val="00245B8D"/>
    <w:rsid w:val="00245F60"/>
    <w:rsid w:val="00250137"/>
    <w:rsid w:val="00250E1C"/>
    <w:rsid w:val="002512D0"/>
    <w:rsid w:val="00251575"/>
    <w:rsid w:val="00253762"/>
    <w:rsid w:val="00254675"/>
    <w:rsid w:val="00254D02"/>
    <w:rsid w:val="002562EA"/>
    <w:rsid w:val="002571F1"/>
    <w:rsid w:val="00260EE7"/>
    <w:rsid w:val="002626F9"/>
    <w:rsid w:val="002627C5"/>
    <w:rsid w:val="00262D9A"/>
    <w:rsid w:val="00263512"/>
    <w:rsid w:val="00266819"/>
    <w:rsid w:val="0026698F"/>
    <w:rsid w:val="00270506"/>
    <w:rsid w:val="00271149"/>
    <w:rsid w:val="002717F2"/>
    <w:rsid w:val="0027181C"/>
    <w:rsid w:val="00272CA1"/>
    <w:rsid w:val="00272D63"/>
    <w:rsid w:val="00274FC7"/>
    <w:rsid w:val="00275BA2"/>
    <w:rsid w:val="00276E10"/>
    <w:rsid w:val="00277A4D"/>
    <w:rsid w:val="00280B13"/>
    <w:rsid w:val="00280C09"/>
    <w:rsid w:val="00280CCE"/>
    <w:rsid w:val="00280E12"/>
    <w:rsid w:val="0028170A"/>
    <w:rsid w:val="00281944"/>
    <w:rsid w:val="0028328E"/>
    <w:rsid w:val="002832F2"/>
    <w:rsid w:val="00283D39"/>
    <w:rsid w:val="002861C7"/>
    <w:rsid w:val="00286CCA"/>
    <w:rsid w:val="00291BF2"/>
    <w:rsid w:val="00292731"/>
    <w:rsid w:val="0029286C"/>
    <w:rsid w:val="002935C1"/>
    <w:rsid w:val="00295AD5"/>
    <w:rsid w:val="00296AA2"/>
    <w:rsid w:val="00296D0E"/>
    <w:rsid w:val="002970C9"/>
    <w:rsid w:val="0029736C"/>
    <w:rsid w:val="00297BF6"/>
    <w:rsid w:val="002A012D"/>
    <w:rsid w:val="002A0C63"/>
    <w:rsid w:val="002A0EC7"/>
    <w:rsid w:val="002A2A05"/>
    <w:rsid w:val="002A2D98"/>
    <w:rsid w:val="002A3CB7"/>
    <w:rsid w:val="002A4439"/>
    <w:rsid w:val="002A4A09"/>
    <w:rsid w:val="002A553E"/>
    <w:rsid w:val="002A5DD1"/>
    <w:rsid w:val="002A5F02"/>
    <w:rsid w:val="002B0F67"/>
    <w:rsid w:val="002B141B"/>
    <w:rsid w:val="002B1429"/>
    <w:rsid w:val="002B16BD"/>
    <w:rsid w:val="002B2474"/>
    <w:rsid w:val="002B2F0F"/>
    <w:rsid w:val="002B3320"/>
    <w:rsid w:val="002B3B82"/>
    <w:rsid w:val="002B4796"/>
    <w:rsid w:val="002B7394"/>
    <w:rsid w:val="002B7B39"/>
    <w:rsid w:val="002C0AF5"/>
    <w:rsid w:val="002C16A8"/>
    <w:rsid w:val="002C559F"/>
    <w:rsid w:val="002C56A9"/>
    <w:rsid w:val="002C7D48"/>
    <w:rsid w:val="002D0BD7"/>
    <w:rsid w:val="002D1471"/>
    <w:rsid w:val="002D1544"/>
    <w:rsid w:val="002D1742"/>
    <w:rsid w:val="002D181F"/>
    <w:rsid w:val="002D2491"/>
    <w:rsid w:val="002D42B3"/>
    <w:rsid w:val="002D45FA"/>
    <w:rsid w:val="002D560A"/>
    <w:rsid w:val="002D5BDA"/>
    <w:rsid w:val="002D7D7F"/>
    <w:rsid w:val="002E00CD"/>
    <w:rsid w:val="002E0AF1"/>
    <w:rsid w:val="002E0F0D"/>
    <w:rsid w:val="002E1018"/>
    <w:rsid w:val="002E31F0"/>
    <w:rsid w:val="002E3C41"/>
    <w:rsid w:val="002E6895"/>
    <w:rsid w:val="002E6A8C"/>
    <w:rsid w:val="002E77BC"/>
    <w:rsid w:val="002E7ED5"/>
    <w:rsid w:val="002F0B40"/>
    <w:rsid w:val="002F1DC4"/>
    <w:rsid w:val="002F3A92"/>
    <w:rsid w:val="002F3F06"/>
    <w:rsid w:val="002F4CA1"/>
    <w:rsid w:val="002F636A"/>
    <w:rsid w:val="002F6AF6"/>
    <w:rsid w:val="0030085B"/>
    <w:rsid w:val="00301EE5"/>
    <w:rsid w:val="00304C01"/>
    <w:rsid w:val="00304C95"/>
    <w:rsid w:val="00306F4E"/>
    <w:rsid w:val="00310433"/>
    <w:rsid w:val="0031144A"/>
    <w:rsid w:val="003117B3"/>
    <w:rsid w:val="00312536"/>
    <w:rsid w:val="003152EF"/>
    <w:rsid w:val="00315BBF"/>
    <w:rsid w:val="0031778F"/>
    <w:rsid w:val="00321FA2"/>
    <w:rsid w:val="00323DAA"/>
    <w:rsid w:val="00324016"/>
    <w:rsid w:val="003241F9"/>
    <w:rsid w:val="00324BD4"/>
    <w:rsid w:val="00325F5F"/>
    <w:rsid w:val="00330F5F"/>
    <w:rsid w:val="00331488"/>
    <w:rsid w:val="00334B55"/>
    <w:rsid w:val="00334FF0"/>
    <w:rsid w:val="00335168"/>
    <w:rsid w:val="003369F4"/>
    <w:rsid w:val="00336CD8"/>
    <w:rsid w:val="00336EAC"/>
    <w:rsid w:val="00340199"/>
    <w:rsid w:val="0034284B"/>
    <w:rsid w:val="00343E5E"/>
    <w:rsid w:val="00344467"/>
    <w:rsid w:val="00347674"/>
    <w:rsid w:val="00347E85"/>
    <w:rsid w:val="00350FEF"/>
    <w:rsid w:val="00352966"/>
    <w:rsid w:val="00352AF7"/>
    <w:rsid w:val="00352DA2"/>
    <w:rsid w:val="00353CCD"/>
    <w:rsid w:val="003550B5"/>
    <w:rsid w:val="00355CB9"/>
    <w:rsid w:val="00356B5D"/>
    <w:rsid w:val="0035740B"/>
    <w:rsid w:val="00357836"/>
    <w:rsid w:val="00357E5C"/>
    <w:rsid w:val="00363DDD"/>
    <w:rsid w:val="00364557"/>
    <w:rsid w:val="00364D34"/>
    <w:rsid w:val="00365CE4"/>
    <w:rsid w:val="00366C7E"/>
    <w:rsid w:val="003674F5"/>
    <w:rsid w:val="0036786F"/>
    <w:rsid w:val="00367D54"/>
    <w:rsid w:val="0037279E"/>
    <w:rsid w:val="00373D48"/>
    <w:rsid w:val="00374565"/>
    <w:rsid w:val="00374A61"/>
    <w:rsid w:val="003752A2"/>
    <w:rsid w:val="00375C9D"/>
    <w:rsid w:val="0037672F"/>
    <w:rsid w:val="00376DE3"/>
    <w:rsid w:val="00380489"/>
    <w:rsid w:val="003819B8"/>
    <w:rsid w:val="0038210C"/>
    <w:rsid w:val="00382A8A"/>
    <w:rsid w:val="00383C74"/>
    <w:rsid w:val="00384423"/>
    <w:rsid w:val="003847B9"/>
    <w:rsid w:val="00384E3E"/>
    <w:rsid w:val="00384E68"/>
    <w:rsid w:val="00385E3B"/>
    <w:rsid w:val="00386FE7"/>
    <w:rsid w:val="0038771D"/>
    <w:rsid w:val="00391313"/>
    <w:rsid w:val="003944FA"/>
    <w:rsid w:val="00396F7E"/>
    <w:rsid w:val="0039798D"/>
    <w:rsid w:val="0039799D"/>
    <w:rsid w:val="003A053B"/>
    <w:rsid w:val="003A074F"/>
    <w:rsid w:val="003A2F85"/>
    <w:rsid w:val="003A3C80"/>
    <w:rsid w:val="003A4412"/>
    <w:rsid w:val="003A4773"/>
    <w:rsid w:val="003A684E"/>
    <w:rsid w:val="003A6DF9"/>
    <w:rsid w:val="003A76FC"/>
    <w:rsid w:val="003B073E"/>
    <w:rsid w:val="003B08D4"/>
    <w:rsid w:val="003B10E9"/>
    <w:rsid w:val="003B269A"/>
    <w:rsid w:val="003B3F4F"/>
    <w:rsid w:val="003B5544"/>
    <w:rsid w:val="003B5D28"/>
    <w:rsid w:val="003B648D"/>
    <w:rsid w:val="003B6FE7"/>
    <w:rsid w:val="003B7685"/>
    <w:rsid w:val="003B7D23"/>
    <w:rsid w:val="003C0092"/>
    <w:rsid w:val="003C1160"/>
    <w:rsid w:val="003C1CA8"/>
    <w:rsid w:val="003C2A77"/>
    <w:rsid w:val="003C5E7F"/>
    <w:rsid w:val="003C60F4"/>
    <w:rsid w:val="003C61B1"/>
    <w:rsid w:val="003C790F"/>
    <w:rsid w:val="003C7AE6"/>
    <w:rsid w:val="003C7D80"/>
    <w:rsid w:val="003D0459"/>
    <w:rsid w:val="003D1361"/>
    <w:rsid w:val="003D34F8"/>
    <w:rsid w:val="003D49D7"/>
    <w:rsid w:val="003D4D23"/>
    <w:rsid w:val="003D527C"/>
    <w:rsid w:val="003D54FC"/>
    <w:rsid w:val="003D5A83"/>
    <w:rsid w:val="003D5E55"/>
    <w:rsid w:val="003D70F5"/>
    <w:rsid w:val="003D7468"/>
    <w:rsid w:val="003D7559"/>
    <w:rsid w:val="003E003D"/>
    <w:rsid w:val="003E03A5"/>
    <w:rsid w:val="003E06D9"/>
    <w:rsid w:val="003E2DC8"/>
    <w:rsid w:val="003E3FB5"/>
    <w:rsid w:val="003E6270"/>
    <w:rsid w:val="003E65E8"/>
    <w:rsid w:val="003E668B"/>
    <w:rsid w:val="003F0685"/>
    <w:rsid w:val="003F08F7"/>
    <w:rsid w:val="003F2724"/>
    <w:rsid w:val="003F4B8F"/>
    <w:rsid w:val="003F5078"/>
    <w:rsid w:val="003F648C"/>
    <w:rsid w:val="003F7147"/>
    <w:rsid w:val="00400904"/>
    <w:rsid w:val="00400C36"/>
    <w:rsid w:val="00401538"/>
    <w:rsid w:val="00401B1B"/>
    <w:rsid w:val="004046F7"/>
    <w:rsid w:val="0040548F"/>
    <w:rsid w:val="00411192"/>
    <w:rsid w:val="004118C4"/>
    <w:rsid w:val="0041283A"/>
    <w:rsid w:val="00412A5C"/>
    <w:rsid w:val="00415045"/>
    <w:rsid w:val="00417BCB"/>
    <w:rsid w:val="00417F9E"/>
    <w:rsid w:val="004207E7"/>
    <w:rsid w:val="00420F69"/>
    <w:rsid w:val="004215BA"/>
    <w:rsid w:val="0042375E"/>
    <w:rsid w:val="0042521C"/>
    <w:rsid w:val="0042565E"/>
    <w:rsid w:val="00425DEB"/>
    <w:rsid w:val="00426934"/>
    <w:rsid w:val="00426BD9"/>
    <w:rsid w:val="00426F8A"/>
    <w:rsid w:val="00427D4A"/>
    <w:rsid w:val="00430775"/>
    <w:rsid w:val="00432AC3"/>
    <w:rsid w:val="00432C6E"/>
    <w:rsid w:val="00433202"/>
    <w:rsid w:val="00436441"/>
    <w:rsid w:val="00436ADF"/>
    <w:rsid w:val="00437B3B"/>
    <w:rsid w:val="00440253"/>
    <w:rsid w:val="004406C0"/>
    <w:rsid w:val="004422AF"/>
    <w:rsid w:val="00442FBB"/>
    <w:rsid w:val="004440F8"/>
    <w:rsid w:val="0044652C"/>
    <w:rsid w:val="0044688B"/>
    <w:rsid w:val="00450F82"/>
    <w:rsid w:val="0045132E"/>
    <w:rsid w:val="00452375"/>
    <w:rsid w:val="004528AD"/>
    <w:rsid w:val="00454124"/>
    <w:rsid w:val="00455F6A"/>
    <w:rsid w:val="004561D0"/>
    <w:rsid w:val="00456898"/>
    <w:rsid w:val="00457A08"/>
    <w:rsid w:val="004601E2"/>
    <w:rsid w:val="00465324"/>
    <w:rsid w:val="004655D9"/>
    <w:rsid w:val="004667B4"/>
    <w:rsid w:val="00467E01"/>
    <w:rsid w:val="00470572"/>
    <w:rsid w:val="004710E0"/>
    <w:rsid w:val="00474AF9"/>
    <w:rsid w:val="00475A4A"/>
    <w:rsid w:val="00475CC9"/>
    <w:rsid w:val="00475F58"/>
    <w:rsid w:val="004762BE"/>
    <w:rsid w:val="0047683C"/>
    <w:rsid w:val="004774E6"/>
    <w:rsid w:val="00480B28"/>
    <w:rsid w:val="00480C80"/>
    <w:rsid w:val="00480EB5"/>
    <w:rsid w:val="00482067"/>
    <w:rsid w:val="00482650"/>
    <w:rsid w:val="004855A8"/>
    <w:rsid w:val="00490953"/>
    <w:rsid w:val="00491933"/>
    <w:rsid w:val="00491A60"/>
    <w:rsid w:val="00491BAF"/>
    <w:rsid w:val="00491DE4"/>
    <w:rsid w:val="00492AE0"/>
    <w:rsid w:val="00492D6C"/>
    <w:rsid w:val="004931A4"/>
    <w:rsid w:val="00494D0A"/>
    <w:rsid w:val="0049570C"/>
    <w:rsid w:val="0049591D"/>
    <w:rsid w:val="00495E2C"/>
    <w:rsid w:val="004A034F"/>
    <w:rsid w:val="004A05BD"/>
    <w:rsid w:val="004A3FC8"/>
    <w:rsid w:val="004A5B09"/>
    <w:rsid w:val="004A5D15"/>
    <w:rsid w:val="004A79A5"/>
    <w:rsid w:val="004A7A2E"/>
    <w:rsid w:val="004A7F09"/>
    <w:rsid w:val="004B0429"/>
    <w:rsid w:val="004B1817"/>
    <w:rsid w:val="004B1BE3"/>
    <w:rsid w:val="004B22A0"/>
    <w:rsid w:val="004B290B"/>
    <w:rsid w:val="004B3AF7"/>
    <w:rsid w:val="004B3BFA"/>
    <w:rsid w:val="004B432D"/>
    <w:rsid w:val="004B4CFA"/>
    <w:rsid w:val="004B5476"/>
    <w:rsid w:val="004B7C96"/>
    <w:rsid w:val="004C05E4"/>
    <w:rsid w:val="004C3874"/>
    <w:rsid w:val="004C41C9"/>
    <w:rsid w:val="004D05A9"/>
    <w:rsid w:val="004D10E5"/>
    <w:rsid w:val="004D1B6E"/>
    <w:rsid w:val="004D2641"/>
    <w:rsid w:val="004D3144"/>
    <w:rsid w:val="004D34C8"/>
    <w:rsid w:val="004D35B2"/>
    <w:rsid w:val="004D68E1"/>
    <w:rsid w:val="004D6E32"/>
    <w:rsid w:val="004D7AA8"/>
    <w:rsid w:val="004E0B70"/>
    <w:rsid w:val="004E14B6"/>
    <w:rsid w:val="004E162D"/>
    <w:rsid w:val="004E4EFB"/>
    <w:rsid w:val="004E54F0"/>
    <w:rsid w:val="004E6129"/>
    <w:rsid w:val="004E71CD"/>
    <w:rsid w:val="004E754F"/>
    <w:rsid w:val="004E7986"/>
    <w:rsid w:val="004F020C"/>
    <w:rsid w:val="004F049C"/>
    <w:rsid w:val="004F0AB2"/>
    <w:rsid w:val="004F1574"/>
    <w:rsid w:val="004F22ED"/>
    <w:rsid w:val="004F2DC3"/>
    <w:rsid w:val="004F3B6F"/>
    <w:rsid w:val="004F4034"/>
    <w:rsid w:val="004F4A05"/>
    <w:rsid w:val="004F5848"/>
    <w:rsid w:val="004F62B9"/>
    <w:rsid w:val="004F6856"/>
    <w:rsid w:val="004F7EC5"/>
    <w:rsid w:val="00501813"/>
    <w:rsid w:val="0050321C"/>
    <w:rsid w:val="00504E34"/>
    <w:rsid w:val="00506EE7"/>
    <w:rsid w:val="005075A4"/>
    <w:rsid w:val="005075C7"/>
    <w:rsid w:val="005100B6"/>
    <w:rsid w:val="005132DC"/>
    <w:rsid w:val="005179BC"/>
    <w:rsid w:val="00517F33"/>
    <w:rsid w:val="0052153D"/>
    <w:rsid w:val="00521B49"/>
    <w:rsid w:val="0052217B"/>
    <w:rsid w:val="0052223C"/>
    <w:rsid w:val="00523B9C"/>
    <w:rsid w:val="0052556F"/>
    <w:rsid w:val="005257B8"/>
    <w:rsid w:val="00525E9D"/>
    <w:rsid w:val="00526675"/>
    <w:rsid w:val="00526821"/>
    <w:rsid w:val="00526ECE"/>
    <w:rsid w:val="00527122"/>
    <w:rsid w:val="00530EC5"/>
    <w:rsid w:val="00534B52"/>
    <w:rsid w:val="0053531D"/>
    <w:rsid w:val="0053535B"/>
    <w:rsid w:val="00535A50"/>
    <w:rsid w:val="00535C1F"/>
    <w:rsid w:val="005368EB"/>
    <w:rsid w:val="005371FB"/>
    <w:rsid w:val="0053770D"/>
    <w:rsid w:val="00540192"/>
    <w:rsid w:val="00540204"/>
    <w:rsid w:val="00540317"/>
    <w:rsid w:val="00542BBE"/>
    <w:rsid w:val="005431A0"/>
    <w:rsid w:val="005443F7"/>
    <w:rsid w:val="00544715"/>
    <w:rsid w:val="00544E43"/>
    <w:rsid w:val="00545649"/>
    <w:rsid w:val="005471DE"/>
    <w:rsid w:val="00550FFB"/>
    <w:rsid w:val="005517A6"/>
    <w:rsid w:val="00551FC8"/>
    <w:rsid w:val="0055275A"/>
    <w:rsid w:val="00553C83"/>
    <w:rsid w:val="00554232"/>
    <w:rsid w:val="00555B41"/>
    <w:rsid w:val="005564DC"/>
    <w:rsid w:val="00557962"/>
    <w:rsid w:val="00560A6B"/>
    <w:rsid w:val="005614E7"/>
    <w:rsid w:val="005614FB"/>
    <w:rsid w:val="00561E4F"/>
    <w:rsid w:val="00562691"/>
    <w:rsid w:val="00563BA5"/>
    <w:rsid w:val="005647E1"/>
    <w:rsid w:val="005657F0"/>
    <w:rsid w:val="00565FF6"/>
    <w:rsid w:val="0056600B"/>
    <w:rsid w:val="00566997"/>
    <w:rsid w:val="00566D93"/>
    <w:rsid w:val="005700D3"/>
    <w:rsid w:val="00570BDB"/>
    <w:rsid w:val="005718CD"/>
    <w:rsid w:val="005737D9"/>
    <w:rsid w:val="00574A6A"/>
    <w:rsid w:val="00575238"/>
    <w:rsid w:val="00576F98"/>
    <w:rsid w:val="00580540"/>
    <w:rsid w:val="00580FBA"/>
    <w:rsid w:val="00581480"/>
    <w:rsid w:val="005817BC"/>
    <w:rsid w:val="00583139"/>
    <w:rsid w:val="00584BB0"/>
    <w:rsid w:val="00585E10"/>
    <w:rsid w:val="0059042A"/>
    <w:rsid w:val="005906A9"/>
    <w:rsid w:val="0059101B"/>
    <w:rsid w:val="00592B94"/>
    <w:rsid w:val="0059373E"/>
    <w:rsid w:val="00593A20"/>
    <w:rsid w:val="005954F5"/>
    <w:rsid w:val="00595EA3"/>
    <w:rsid w:val="00597CFC"/>
    <w:rsid w:val="005A21D2"/>
    <w:rsid w:val="005A22E1"/>
    <w:rsid w:val="005A29E6"/>
    <w:rsid w:val="005A5078"/>
    <w:rsid w:val="005A6335"/>
    <w:rsid w:val="005A6490"/>
    <w:rsid w:val="005A66FC"/>
    <w:rsid w:val="005A6EE9"/>
    <w:rsid w:val="005A7A68"/>
    <w:rsid w:val="005B281B"/>
    <w:rsid w:val="005B3947"/>
    <w:rsid w:val="005B3DC5"/>
    <w:rsid w:val="005B41E8"/>
    <w:rsid w:val="005B47A4"/>
    <w:rsid w:val="005B4D46"/>
    <w:rsid w:val="005B4E52"/>
    <w:rsid w:val="005B7DC0"/>
    <w:rsid w:val="005C077E"/>
    <w:rsid w:val="005C081C"/>
    <w:rsid w:val="005C0FEC"/>
    <w:rsid w:val="005C2790"/>
    <w:rsid w:val="005C2820"/>
    <w:rsid w:val="005C3224"/>
    <w:rsid w:val="005C4FD5"/>
    <w:rsid w:val="005C56CF"/>
    <w:rsid w:val="005C5C50"/>
    <w:rsid w:val="005C6F9A"/>
    <w:rsid w:val="005D1A6A"/>
    <w:rsid w:val="005D3DC6"/>
    <w:rsid w:val="005D4476"/>
    <w:rsid w:val="005D489A"/>
    <w:rsid w:val="005D547A"/>
    <w:rsid w:val="005D5B57"/>
    <w:rsid w:val="005D5BD6"/>
    <w:rsid w:val="005D7A42"/>
    <w:rsid w:val="005E1B73"/>
    <w:rsid w:val="005E25C3"/>
    <w:rsid w:val="005E2D12"/>
    <w:rsid w:val="005E38BF"/>
    <w:rsid w:val="005E6E43"/>
    <w:rsid w:val="005E7622"/>
    <w:rsid w:val="005F07BC"/>
    <w:rsid w:val="005F3352"/>
    <w:rsid w:val="005F341C"/>
    <w:rsid w:val="005F36C9"/>
    <w:rsid w:val="005F4886"/>
    <w:rsid w:val="005F48C8"/>
    <w:rsid w:val="005F5D5C"/>
    <w:rsid w:val="005F5E8F"/>
    <w:rsid w:val="005F61C4"/>
    <w:rsid w:val="005F7C23"/>
    <w:rsid w:val="00600567"/>
    <w:rsid w:val="00600C5A"/>
    <w:rsid w:val="00602D8D"/>
    <w:rsid w:val="00605560"/>
    <w:rsid w:val="0060647E"/>
    <w:rsid w:val="00612189"/>
    <w:rsid w:val="0061224B"/>
    <w:rsid w:val="0061457B"/>
    <w:rsid w:val="0061740C"/>
    <w:rsid w:val="00617E2F"/>
    <w:rsid w:val="00617EC9"/>
    <w:rsid w:val="006206CF"/>
    <w:rsid w:val="00620A29"/>
    <w:rsid w:val="00623BFC"/>
    <w:rsid w:val="006251E6"/>
    <w:rsid w:val="00625CC7"/>
    <w:rsid w:val="00627BAB"/>
    <w:rsid w:val="00630562"/>
    <w:rsid w:val="006318F8"/>
    <w:rsid w:val="00631BFC"/>
    <w:rsid w:val="00632C0B"/>
    <w:rsid w:val="00633442"/>
    <w:rsid w:val="0063347C"/>
    <w:rsid w:val="00634241"/>
    <w:rsid w:val="006348D0"/>
    <w:rsid w:val="00635827"/>
    <w:rsid w:val="0063587C"/>
    <w:rsid w:val="00635FBD"/>
    <w:rsid w:val="0063726F"/>
    <w:rsid w:val="00637D5E"/>
    <w:rsid w:val="006411DD"/>
    <w:rsid w:val="0064231F"/>
    <w:rsid w:val="006448F6"/>
    <w:rsid w:val="00645899"/>
    <w:rsid w:val="00645994"/>
    <w:rsid w:val="00645F56"/>
    <w:rsid w:val="00646715"/>
    <w:rsid w:val="00646D0E"/>
    <w:rsid w:val="00647F20"/>
    <w:rsid w:val="00650962"/>
    <w:rsid w:val="00651A31"/>
    <w:rsid w:val="00653073"/>
    <w:rsid w:val="00653FFC"/>
    <w:rsid w:val="00655D9E"/>
    <w:rsid w:val="00657BAA"/>
    <w:rsid w:val="00660962"/>
    <w:rsid w:val="00661916"/>
    <w:rsid w:val="00662D26"/>
    <w:rsid w:val="00662F14"/>
    <w:rsid w:val="00663075"/>
    <w:rsid w:val="00664925"/>
    <w:rsid w:val="006657F1"/>
    <w:rsid w:val="00671EBC"/>
    <w:rsid w:val="00672E4D"/>
    <w:rsid w:val="0067572D"/>
    <w:rsid w:val="006758D2"/>
    <w:rsid w:val="006779C7"/>
    <w:rsid w:val="006818BE"/>
    <w:rsid w:val="006833D0"/>
    <w:rsid w:val="00683A54"/>
    <w:rsid w:val="006843C3"/>
    <w:rsid w:val="00684FFB"/>
    <w:rsid w:val="00685E3F"/>
    <w:rsid w:val="006860FC"/>
    <w:rsid w:val="006903BA"/>
    <w:rsid w:val="00695170"/>
    <w:rsid w:val="006955B8"/>
    <w:rsid w:val="00695CE4"/>
    <w:rsid w:val="006A0276"/>
    <w:rsid w:val="006A13B1"/>
    <w:rsid w:val="006A1B77"/>
    <w:rsid w:val="006A1C12"/>
    <w:rsid w:val="006A1DA8"/>
    <w:rsid w:val="006A1ED1"/>
    <w:rsid w:val="006A369C"/>
    <w:rsid w:val="006A5706"/>
    <w:rsid w:val="006A5E6B"/>
    <w:rsid w:val="006A62D0"/>
    <w:rsid w:val="006A7C2A"/>
    <w:rsid w:val="006B1EE3"/>
    <w:rsid w:val="006B20F8"/>
    <w:rsid w:val="006B41D1"/>
    <w:rsid w:val="006B45DA"/>
    <w:rsid w:val="006B4D97"/>
    <w:rsid w:val="006B5F34"/>
    <w:rsid w:val="006B7624"/>
    <w:rsid w:val="006B782E"/>
    <w:rsid w:val="006B7F5F"/>
    <w:rsid w:val="006C18B4"/>
    <w:rsid w:val="006C27DF"/>
    <w:rsid w:val="006C69D1"/>
    <w:rsid w:val="006C6F9B"/>
    <w:rsid w:val="006D0177"/>
    <w:rsid w:val="006D3966"/>
    <w:rsid w:val="006D45F8"/>
    <w:rsid w:val="006D4ED5"/>
    <w:rsid w:val="006D5A10"/>
    <w:rsid w:val="006D61AB"/>
    <w:rsid w:val="006D6964"/>
    <w:rsid w:val="006D7968"/>
    <w:rsid w:val="006E1A00"/>
    <w:rsid w:val="006E5AF1"/>
    <w:rsid w:val="006F09B9"/>
    <w:rsid w:val="006F0B75"/>
    <w:rsid w:val="006F1FA3"/>
    <w:rsid w:val="006F2870"/>
    <w:rsid w:val="006F30B9"/>
    <w:rsid w:val="006F330A"/>
    <w:rsid w:val="006F331A"/>
    <w:rsid w:val="006F390A"/>
    <w:rsid w:val="006F40D6"/>
    <w:rsid w:val="006F40F7"/>
    <w:rsid w:val="006F413C"/>
    <w:rsid w:val="006F6501"/>
    <w:rsid w:val="006F6BDF"/>
    <w:rsid w:val="006F7917"/>
    <w:rsid w:val="006F7F4D"/>
    <w:rsid w:val="00700ABD"/>
    <w:rsid w:val="00700DB1"/>
    <w:rsid w:val="0070277C"/>
    <w:rsid w:val="007059B7"/>
    <w:rsid w:val="00705DBC"/>
    <w:rsid w:val="00706464"/>
    <w:rsid w:val="007074AB"/>
    <w:rsid w:val="00707E3E"/>
    <w:rsid w:val="007100D1"/>
    <w:rsid w:val="00710CAB"/>
    <w:rsid w:val="00712147"/>
    <w:rsid w:val="00714B0F"/>
    <w:rsid w:val="0071663C"/>
    <w:rsid w:val="007167AA"/>
    <w:rsid w:val="00716932"/>
    <w:rsid w:val="007177E1"/>
    <w:rsid w:val="00717D4A"/>
    <w:rsid w:val="00717FE5"/>
    <w:rsid w:val="0072068E"/>
    <w:rsid w:val="00721F6A"/>
    <w:rsid w:val="00723193"/>
    <w:rsid w:val="00723AA4"/>
    <w:rsid w:val="0072468D"/>
    <w:rsid w:val="00724850"/>
    <w:rsid w:val="0072548E"/>
    <w:rsid w:val="007257E8"/>
    <w:rsid w:val="0072653B"/>
    <w:rsid w:val="0072707F"/>
    <w:rsid w:val="00730B0B"/>
    <w:rsid w:val="00732143"/>
    <w:rsid w:val="00733142"/>
    <w:rsid w:val="00735511"/>
    <w:rsid w:val="00735E44"/>
    <w:rsid w:val="007419DE"/>
    <w:rsid w:val="00741B6A"/>
    <w:rsid w:val="007448E9"/>
    <w:rsid w:val="0074518E"/>
    <w:rsid w:val="00747891"/>
    <w:rsid w:val="00747F1D"/>
    <w:rsid w:val="007503AF"/>
    <w:rsid w:val="0075226A"/>
    <w:rsid w:val="00753C4B"/>
    <w:rsid w:val="00753EB9"/>
    <w:rsid w:val="00754C47"/>
    <w:rsid w:val="0075602E"/>
    <w:rsid w:val="0075615A"/>
    <w:rsid w:val="00756813"/>
    <w:rsid w:val="0075690F"/>
    <w:rsid w:val="00757960"/>
    <w:rsid w:val="00760874"/>
    <w:rsid w:val="007610BE"/>
    <w:rsid w:val="00762714"/>
    <w:rsid w:val="0076272B"/>
    <w:rsid w:val="00763F2A"/>
    <w:rsid w:val="00764D67"/>
    <w:rsid w:val="0076502F"/>
    <w:rsid w:val="007658A0"/>
    <w:rsid w:val="00766945"/>
    <w:rsid w:val="00766AD0"/>
    <w:rsid w:val="00766B1D"/>
    <w:rsid w:val="00767724"/>
    <w:rsid w:val="0077089C"/>
    <w:rsid w:val="00771800"/>
    <w:rsid w:val="00773440"/>
    <w:rsid w:val="007737D2"/>
    <w:rsid w:val="00773D13"/>
    <w:rsid w:val="00777388"/>
    <w:rsid w:val="00777EC1"/>
    <w:rsid w:val="00781229"/>
    <w:rsid w:val="007818D9"/>
    <w:rsid w:val="00783075"/>
    <w:rsid w:val="007849AB"/>
    <w:rsid w:val="00784AF8"/>
    <w:rsid w:val="0078575D"/>
    <w:rsid w:val="00785DBE"/>
    <w:rsid w:val="00785E9E"/>
    <w:rsid w:val="00786731"/>
    <w:rsid w:val="0079089F"/>
    <w:rsid w:val="00791EB5"/>
    <w:rsid w:val="007926B9"/>
    <w:rsid w:val="00792D8B"/>
    <w:rsid w:val="007938CC"/>
    <w:rsid w:val="00793D94"/>
    <w:rsid w:val="00794025"/>
    <w:rsid w:val="00796052"/>
    <w:rsid w:val="00796DAE"/>
    <w:rsid w:val="00797DCB"/>
    <w:rsid w:val="007A21B4"/>
    <w:rsid w:val="007A29DA"/>
    <w:rsid w:val="007A2D1B"/>
    <w:rsid w:val="007A4FA6"/>
    <w:rsid w:val="007A61D1"/>
    <w:rsid w:val="007A7549"/>
    <w:rsid w:val="007B0920"/>
    <w:rsid w:val="007B1946"/>
    <w:rsid w:val="007B2D3E"/>
    <w:rsid w:val="007B35D8"/>
    <w:rsid w:val="007B4E83"/>
    <w:rsid w:val="007B4FFF"/>
    <w:rsid w:val="007B561B"/>
    <w:rsid w:val="007B5E97"/>
    <w:rsid w:val="007B6CCD"/>
    <w:rsid w:val="007B7980"/>
    <w:rsid w:val="007C01FC"/>
    <w:rsid w:val="007C0A10"/>
    <w:rsid w:val="007C19DF"/>
    <w:rsid w:val="007C2668"/>
    <w:rsid w:val="007C481E"/>
    <w:rsid w:val="007C4CAB"/>
    <w:rsid w:val="007C4E1D"/>
    <w:rsid w:val="007C51CF"/>
    <w:rsid w:val="007C53AF"/>
    <w:rsid w:val="007C5480"/>
    <w:rsid w:val="007D067F"/>
    <w:rsid w:val="007D114A"/>
    <w:rsid w:val="007D2FCF"/>
    <w:rsid w:val="007D39E5"/>
    <w:rsid w:val="007D60D9"/>
    <w:rsid w:val="007D6E7C"/>
    <w:rsid w:val="007D780A"/>
    <w:rsid w:val="007E0343"/>
    <w:rsid w:val="007E2C86"/>
    <w:rsid w:val="007E450E"/>
    <w:rsid w:val="007E5687"/>
    <w:rsid w:val="007E6081"/>
    <w:rsid w:val="007E6471"/>
    <w:rsid w:val="007E7197"/>
    <w:rsid w:val="007F0100"/>
    <w:rsid w:val="007F054F"/>
    <w:rsid w:val="007F0C62"/>
    <w:rsid w:val="007F1908"/>
    <w:rsid w:val="007F1D4A"/>
    <w:rsid w:val="007F3804"/>
    <w:rsid w:val="007F4587"/>
    <w:rsid w:val="007F68FA"/>
    <w:rsid w:val="007F7CBC"/>
    <w:rsid w:val="00800D37"/>
    <w:rsid w:val="00801BD4"/>
    <w:rsid w:val="00804728"/>
    <w:rsid w:val="00804922"/>
    <w:rsid w:val="008052FB"/>
    <w:rsid w:val="0080751C"/>
    <w:rsid w:val="00811347"/>
    <w:rsid w:val="008142B0"/>
    <w:rsid w:val="0081497E"/>
    <w:rsid w:val="00815835"/>
    <w:rsid w:val="00815953"/>
    <w:rsid w:val="008159CC"/>
    <w:rsid w:val="00820BCE"/>
    <w:rsid w:val="00820D10"/>
    <w:rsid w:val="0082178A"/>
    <w:rsid w:val="00821952"/>
    <w:rsid w:val="00821B34"/>
    <w:rsid w:val="0082333A"/>
    <w:rsid w:val="00824FE0"/>
    <w:rsid w:val="008254CF"/>
    <w:rsid w:val="008256A8"/>
    <w:rsid w:val="008303F9"/>
    <w:rsid w:val="00831925"/>
    <w:rsid w:val="00831E24"/>
    <w:rsid w:val="00833BD3"/>
    <w:rsid w:val="0083545A"/>
    <w:rsid w:val="00835EC1"/>
    <w:rsid w:val="0083636A"/>
    <w:rsid w:val="00836472"/>
    <w:rsid w:val="0083650B"/>
    <w:rsid w:val="00836525"/>
    <w:rsid w:val="00836709"/>
    <w:rsid w:val="008372EF"/>
    <w:rsid w:val="00837834"/>
    <w:rsid w:val="00841EA4"/>
    <w:rsid w:val="00841F89"/>
    <w:rsid w:val="008427F2"/>
    <w:rsid w:val="00842C09"/>
    <w:rsid w:val="00842D7E"/>
    <w:rsid w:val="00842FD3"/>
    <w:rsid w:val="0084345B"/>
    <w:rsid w:val="00844A73"/>
    <w:rsid w:val="008455EA"/>
    <w:rsid w:val="00845B3A"/>
    <w:rsid w:val="008477B7"/>
    <w:rsid w:val="00850D88"/>
    <w:rsid w:val="00852D22"/>
    <w:rsid w:val="00853246"/>
    <w:rsid w:val="00853E1D"/>
    <w:rsid w:val="008541C5"/>
    <w:rsid w:val="00854743"/>
    <w:rsid w:val="0085518D"/>
    <w:rsid w:val="00855C53"/>
    <w:rsid w:val="0085616A"/>
    <w:rsid w:val="008565A9"/>
    <w:rsid w:val="00856759"/>
    <w:rsid w:val="00856960"/>
    <w:rsid w:val="0085729C"/>
    <w:rsid w:val="00860998"/>
    <w:rsid w:val="008609B4"/>
    <w:rsid w:val="00862FC1"/>
    <w:rsid w:val="00863646"/>
    <w:rsid w:val="0086379A"/>
    <w:rsid w:val="00865B86"/>
    <w:rsid w:val="0086671B"/>
    <w:rsid w:val="00866B31"/>
    <w:rsid w:val="00871B9A"/>
    <w:rsid w:val="00874C22"/>
    <w:rsid w:val="0087513F"/>
    <w:rsid w:val="00880A2A"/>
    <w:rsid w:val="008825B6"/>
    <w:rsid w:val="00882C95"/>
    <w:rsid w:val="00882D22"/>
    <w:rsid w:val="00885212"/>
    <w:rsid w:val="00886AE1"/>
    <w:rsid w:val="008871AA"/>
    <w:rsid w:val="008904FA"/>
    <w:rsid w:val="00891EA2"/>
    <w:rsid w:val="00892575"/>
    <w:rsid w:val="00892EAA"/>
    <w:rsid w:val="00893684"/>
    <w:rsid w:val="00894C56"/>
    <w:rsid w:val="00894F8A"/>
    <w:rsid w:val="00895232"/>
    <w:rsid w:val="008966B9"/>
    <w:rsid w:val="008972D3"/>
    <w:rsid w:val="008A34E4"/>
    <w:rsid w:val="008A3B44"/>
    <w:rsid w:val="008A3CBC"/>
    <w:rsid w:val="008A4BEA"/>
    <w:rsid w:val="008A4C8E"/>
    <w:rsid w:val="008B16D3"/>
    <w:rsid w:val="008B1B93"/>
    <w:rsid w:val="008B29E5"/>
    <w:rsid w:val="008B2D3B"/>
    <w:rsid w:val="008B571C"/>
    <w:rsid w:val="008C0356"/>
    <w:rsid w:val="008C0A39"/>
    <w:rsid w:val="008C0E51"/>
    <w:rsid w:val="008C0FAA"/>
    <w:rsid w:val="008C1CA3"/>
    <w:rsid w:val="008C283B"/>
    <w:rsid w:val="008C3916"/>
    <w:rsid w:val="008C39B3"/>
    <w:rsid w:val="008C3E5A"/>
    <w:rsid w:val="008C4F37"/>
    <w:rsid w:val="008C5F7F"/>
    <w:rsid w:val="008C610B"/>
    <w:rsid w:val="008D05CE"/>
    <w:rsid w:val="008D1A81"/>
    <w:rsid w:val="008D1DCE"/>
    <w:rsid w:val="008D22E2"/>
    <w:rsid w:val="008D40FF"/>
    <w:rsid w:val="008D4625"/>
    <w:rsid w:val="008D4696"/>
    <w:rsid w:val="008D5A46"/>
    <w:rsid w:val="008D6EA8"/>
    <w:rsid w:val="008E01B6"/>
    <w:rsid w:val="008E068D"/>
    <w:rsid w:val="008E28C0"/>
    <w:rsid w:val="008E3299"/>
    <w:rsid w:val="008E4A22"/>
    <w:rsid w:val="008E5A8C"/>
    <w:rsid w:val="008E6CAA"/>
    <w:rsid w:val="008E6F58"/>
    <w:rsid w:val="008E7A72"/>
    <w:rsid w:val="008E7B3C"/>
    <w:rsid w:val="008F13AF"/>
    <w:rsid w:val="008F21C1"/>
    <w:rsid w:val="008F2A52"/>
    <w:rsid w:val="008F47CA"/>
    <w:rsid w:val="008F6A1B"/>
    <w:rsid w:val="00901708"/>
    <w:rsid w:val="00902991"/>
    <w:rsid w:val="00904B22"/>
    <w:rsid w:val="00904C27"/>
    <w:rsid w:val="00906EB9"/>
    <w:rsid w:val="00907EBE"/>
    <w:rsid w:val="009111B5"/>
    <w:rsid w:val="00911653"/>
    <w:rsid w:val="009118EB"/>
    <w:rsid w:val="00912528"/>
    <w:rsid w:val="00913577"/>
    <w:rsid w:val="00913694"/>
    <w:rsid w:val="00914A74"/>
    <w:rsid w:val="00914FB1"/>
    <w:rsid w:val="00915274"/>
    <w:rsid w:val="009160D4"/>
    <w:rsid w:val="00916965"/>
    <w:rsid w:val="00917B83"/>
    <w:rsid w:val="009205E1"/>
    <w:rsid w:val="009207DF"/>
    <w:rsid w:val="009216E1"/>
    <w:rsid w:val="0092201F"/>
    <w:rsid w:val="009224ED"/>
    <w:rsid w:val="00926A0F"/>
    <w:rsid w:val="00931B13"/>
    <w:rsid w:val="009353DD"/>
    <w:rsid w:val="00935709"/>
    <w:rsid w:val="00940EA2"/>
    <w:rsid w:val="0094100D"/>
    <w:rsid w:val="009413CD"/>
    <w:rsid w:val="009429A7"/>
    <w:rsid w:val="009430DF"/>
    <w:rsid w:val="00943F5F"/>
    <w:rsid w:val="00944101"/>
    <w:rsid w:val="00945692"/>
    <w:rsid w:val="00946311"/>
    <w:rsid w:val="00946CA0"/>
    <w:rsid w:val="00951F78"/>
    <w:rsid w:val="009534B0"/>
    <w:rsid w:val="0095437E"/>
    <w:rsid w:val="009559F4"/>
    <w:rsid w:val="0095734E"/>
    <w:rsid w:val="00957491"/>
    <w:rsid w:val="00957B15"/>
    <w:rsid w:val="00960C70"/>
    <w:rsid w:val="00961804"/>
    <w:rsid w:val="00961C3F"/>
    <w:rsid w:val="00961F49"/>
    <w:rsid w:val="00961F99"/>
    <w:rsid w:val="009637F2"/>
    <w:rsid w:val="00966CBA"/>
    <w:rsid w:val="00966D4E"/>
    <w:rsid w:val="00967FED"/>
    <w:rsid w:val="0097091D"/>
    <w:rsid w:val="00970DE6"/>
    <w:rsid w:val="00971EC7"/>
    <w:rsid w:val="00975569"/>
    <w:rsid w:val="00975714"/>
    <w:rsid w:val="00976A38"/>
    <w:rsid w:val="00977252"/>
    <w:rsid w:val="00977ACB"/>
    <w:rsid w:val="0098066C"/>
    <w:rsid w:val="0098067E"/>
    <w:rsid w:val="00980B36"/>
    <w:rsid w:val="009811CC"/>
    <w:rsid w:val="0098183C"/>
    <w:rsid w:val="0098435D"/>
    <w:rsid w:val="0098472D"/>
    <w:rsid w:val="00985DDA"/>
    <w:rsid w:val="009866CC"/>
    <w:rsid w:val="009867AC"/>
    <w:rsid w:val="00986A12"/>
    <w:rsid w:val="00986AEA"/>
    <w:rsid w:val="009908A9"/>
    <w:rsid w:val="00991BC6"/>
    <w:rsid w:val="00993677"/>
    <w:rsid w:val="00993736"/>
    <w:rsid w:val="00994358"/>
    <w:rsid w:val="0099483F"/>
    <w:rsid w:val="00994E76"/>
    <w:rsid w:val="009953E0"/>
    <w:rsid w:val="009967A3"/>
    <w:rsid w:val="00997EA9"/>
    <w:rsid w:val="009A008B"/>
    <w:rsid w:val="009A08A7"/>
    <w:rsid w:val="009A0EA0"/>
    <w:rsid w:val="009A29AF"/>
    <w:rsid w:val="009A69C1"/>
    <w:rsid w:val="009A6F87"/>
    <w:rsid w:val="009A7EF9"/>
    <w:rsid w:val="009B0943"/>
    <w:rsid w:val="009B32C6"/>
    <w:rsid w:val="009B3AC4"/>
    <w:rsid w:val="009B3F72"/>
    <w:rsid w:val="009B5C57"/>
    <w:rsid w:val="009B6751"/>
    <w:rsid w:val="009B72E7"/>
    <w:rsid w:val="009B7A8E"/>
    <w:rsid w:val="009C2162"/>
    <w:rsid w:val="009C29E3"/>
    <w:rsid w:val="009C35B5"/>
    <w:rsid w:val="009C3EE1"/>
    <w:rsid w:val="009C4BDF"/>
    <w:rsid w:val="009C52AC"/>
    <w:rsid w:val="009C573D"/>
    <w:rsid w:val="009C5DF5"/>
    <w:rsid w:val="009C6C84"/>
    <w:rsid w:val="009C726B"/>
    <w:rsid w:val="009D4791"/>
    <w:rsid w:val="009D4CFA"/>
    <w:rsid w:val="009D566F"/>
    <w:rsid w:val="009D6A92"/>
    <w:rsid w:val="009D7042"/>
    <w:rsid w:val="009D71AF"/>
    <w:rsid w:val="009D721F"/>
    <w:rsid w:val="009D7F70"/>
    <w:rsid w:val="009E022E"/>
    <w:rsid w:val="009E082A"/>
    <w:rsid w:val="009E2077"/>
    <w:rsid w:val="009E5377"/>
    <w:rsid w:val="009F37DB"/>
    <w:rsid w:val="009F48EC"/>
    <w:rsid w:val="009F4AF7"/>
    <w:rsid w:val="009F58D7"/>
    <w:rsid w:val="009F6245"/>
    <w:rsid w:val="009F754D"/>
    <w:rsid w:val="00A00953"/>
    <w:rsid w:val="00A00BD4"/>
    <w:rsid w:val="00A056DF"/>
    <w:rsid w:val="00A073D7"/>
    <w:rsid w:val="00A1070F"/>
    <w:rsid w:val="00A11917"/>
    <w:rsid w:val="00A128A9"/>
    <w:rsid w:val="00A169F1"/>
    <w:rsid w:val="00A20057"/>
    <w:rsid w:val="00A2388D"/>
    <w:rsid w:val="00A24590"/>
    <w:rsid w:val="00A273F2"/>
    <w:rsid w:val="00A276A5"/>
    <w:rsid w:val="00A27ACD"/>
    <w:rsid w:val="00A3065A"/>
    <w:rsid w:val="00A30A2F"/>
    <w:rsid w:val="00A30DC4"/>
    <w:rsid w:val="00A317A1"/>
    <w:rsid w:val="00A31957"/>
    <w:rsid w:val="00A319FE"/>
    <w:rsid w:val="00A323F2"/>
    <w:rsid w:val="00A326E9"/>
    <w:rsid w:val="00A33151"/>
    <w:rsid w:val="00A33812"/>
    <w:rsid w:val="00A34BC3"/>
    <w:rsid w:val="00A35653"/>
    <w:rsid w:val="00A36204"/>
    <w:rsid w:val="00A37F36"/>
    <w:rsid w:val="00A40B9B"/>
    <w:rsid w:val="00A4124B"/>
    <w:rsid w:val="00A414F9"/>
    <w:rsid w:val="00A417D7"/>
    <w:rsid w:val="00A4320C"/>
    <w:rsid w:val="00A43D6B"/>
    <w:rsid w:val="00A45A20"/>
    <w:rsid w:val="00A4648B"/>
    <w:rsid w:val="00A50A61"/>
    <w:rsid w:val="00A50B4F"/>
    <w:rsid w:val="00A50C55"/>
    <w:rsid w:val="00A50F81"/>
    <w:rsid w:val="00A5180A"/>
    <w:rsid w:val="00A51DD9"/>
    <w:rsid w:val="00A51EAD"/>
    <w:rsid w:val="00A524EE"/>
    <w:rsid w:val="00A52B75"/>
    <w:rsid w:val="00A54295"/>
    <w:rsid w:val="00A56636"/>
    <w:rsid w:val="00A5663D"/>
    <w:rsid w:val="00A607F4"/>
    <w:rsid w:val="00A6167C"/>
    <w:rsid w:val="00A65665"/>
    <w:rsid w:val="00A66719"/>
    <w:rsid w:val="00A66E8C"/>
    <w:rsid w:val="00A671A0"/>
    <w:rsid w:val="00A67BBD"/>
    <w:rsid w:val="00A70F89"/>
    <w:rsid w:val="00A7187C"/>
    <w:rsid w:val="00A71B53"/>
    <w:rsid w:val="00A71BA5"/>
    <w:rsid w:val="00A720FB"/>
    <w:rsid w:val="00A73DBC"/>
    <w:rsid w:val="00A744E0"/>
    <w:rsid w:val="00A76400"/>
    <w:rsid w:val="00A770E6"/>
    <w:rsid w:val="00A7723F"/>
    <w:rsid w:val="00A77ED2"/>
    <w:rsid w:val="00A8242D"/>
    <w:rsid w:val="00A84A17"/>
    <w:rsid w:val="00A84A3E"/>
    <w:rsid w:val="00A864B6"/>
    <w:rsid w:val="00A867F2"/>
    <w:rsid w:val="00A87CF0"/>
    <w:rsid w:val="00A900DC"/>
    <w:rsid w:val="00A93C7A"/>
    <w:rsid w:val="00A94B76"/>
    <w:rsid w:val="00A94D65"/>
    <w:rsid w:val="00A95631"/>
    <w:rsid w:val="00AA09DE"/>
    <w:rsid w:val="00AA364A"/>
    <w:rsid w:val="00AA59E7"/>
    <w:rsid w:val="00AA7ECB"/>
    <w:rsid w:val="00AB0C67"/>
    <w:rsid w:val="00AB1EC1"/>
    <w:rsid w:val="00AB2847"/>
    <w:rsid w:val="00AB32B2"/>
    <w:rsid w:val="00AB4816"/>
    <w:rsid w:val="00AB56AF"/>
    <w:rsid w:val="00AB6A5A"/>
    <w:rsid w:val="00AB728E"/>
    <w:rsid w:val="00AB7EAD"/>
    <w:rsid w:val="00AC24F3"/>
    <w:rsid w:val="00AC30D4"/>
    <w:rsid w:val="00AC3704"/>
    <w:rsid w:val="00AC3DF9"/>
    <w:rsid w:val="00AC46C5"/>
    <w:rsid w:val="00AC5D7C"/>
    <w:rsid w:val="00AC67B0"/>
    <w:rsid w:val="00AC6CBF"/>
    <w:rsid w:val="00AC6E5E"/>
    <w:rsid w:val="00AD01AF"/>
    <w:rsid w:val="00AD33A6"/>
    <w:rsid w:val="00AD40A4"/>
    <w:rsid w:val="00AD57F7"/>
    <w:rsid w:val="00AD761B"/>
    <w:rsid w:val="00AE0547"/>
    <w:rsid w:val="00AE1483"/>
    <w:rsid w:val="00AE198B"/>
    <w:rsid w:val="00AE6865"/>
    <w:rsid w:val="00AE6C80"/>
    <w:rsid w:val="00AE6DD1"/>
    <w:rsid w:val="00AE70F5"/>
    <w:rsid w:val="00AE7330"/>
    <w:rsid w:val="00AF0A27"/>
    <w:rsid w:val="00AF47CF"/>
    <w:rsid w:val="00AF53E8"/>
    <w:rsid w:val="00AF5645"/>
    <w:rsid w:val="00AF581D"/>
    <w:rsid w:val="00AF5BBC"/>
    <w:rsid w:val="00AF64C2"/>
    <w:rsid w:val="00AF718F"/>
    <w:rsid w:val="00AF79B2"/>
    <w:rsid w:val="00AF7ECB"/>
    <w:rsid w:val="00B00BFB"/>
    <w:rsid w:val="00B01101"/>
    <w:rsid w:val="00B0332A"/>
    <w:rsid w:val="00B0384B"/>
    <w:rsid w:val="00B0533A"/>
    <w:rsid w:val="00B07326"/>
    <w:rsid w:val="00B07BE7"/>
    <w:rsid w:val="00B10FBC"/>
    <w:rsid w:val="00B115B5"/>
    <w:rsid w:val="00B11ADC"/>
    <w:rsid w:val="00B1237F"/>
    <w:rsid w:val="00B143E9"/>
    <w:rsid w:val="00B1566B"/>
    <w:rsid w:val="00B21287"/>
    <w:rsid w:val="00B22B71"/>
    <w:rsid w:val="00B242CA"/>
    <w:rsid w:val="00B2543D"/>
    <w:rsid w:val="00B25622"/>
    <w:rsid w:val="00B27006"/>
    <w:rsid w:val="00B27263"/>
    <w:rsid w:val="00B27DCD"/>
    <w:rsid w:val="00B32832"/>
    <w:rsid w:val="00B3381B"/>
    <w:rsid w:val="00B3462A"/>
    <w:rsid w:val="00B34B0F"/>
    <w:rsid w:val="00B34B3F"/>
    <w:rsid w:val="00B3599C"/>
    <w:rsid w:val="00B35C6D"/>
    <w:rsid w:val="00B35D9C"/>
    <w:rsid w:val="00B379AE"/>
    <w:rsid w:val="00B41812"/>
    <w:rsid w:val="00B41F18"/>
    <w:rsid w:val="00B43BD0"/>
    <w:rsid w:val="00B4409C"/>
    <w:rsid w:val="00B4480C"/>
    <w:rsid w:val="00B4557A"/>
    <w:rsid w:val="00B4593B"/>
    <w:rsid w:val="00B459E4"/>
    <w:rsid w:val="00B46DDA"/>
    <w:rsid w:val="00B5024F"/>
    <w:rsid w:val="00B50F22"/>
    <w:rsid w:val="00B512FA"/>
    <w:rsid w:val="00B5263A"/>
    <w:rsid w:val="00B52B6D"/>
    <w:rsid w:val="00B52E23"/>
    <w:rsid w:val="00B52E58"/>
    <w:rsid w:val="00B53EF9"/>
    <w:rsid w:val="00B554D0"/>
    <w:rsid w:val="00B573C3"/>
    <w:rsid w:val="00B576B3"/>
    <w:rsid w:val="00B600DF"/>
    <w:rsid w:val="00B604E1"/>
    <w:rsid w:val="00B614DA"/>
    <w:rsid w:val="00B6229B"/>
    <w:rsid w:val="00B62F7F"/>
    <w:rsid w:val="00B64BF6"/>
    <w:rsid w:val="00B64DE5"/>
    <w:rsid w:val="00B671FB"/>
    <w:rsid w:val="00B67935"/>
    <w:rsid w:val="00B71822"/>
    <w:rsid w:val="00B72CDD"/>
    <w:rsid w:val="00B740CD"/>
    <w:rsid w:val="00B7431D"/>
    <w:rsid w:val="00B749EC"/>
    <w:rsid w:val="00B76C82"/>
    <w:rsid w:val="00B77355"/>
    <w:rsid w:val="00B8050E"/>
    <w:rsid w:val="00B81CF7"/>
    <w:rsid w:val="00B82BAF"/>
    <w:rsid w:val="00B83952"/>
    <w:rsid w:val="00B83B28"/>
    <w:rsid w:val="00B83F71"/>
    <w:rsid w:val="00B8773A"/>
    <w:rsid w:val="00B9000A"/>
    <w:rsid w:val="00B940B1"/>
    <w:rsid w:val="00B945F0"/>
    <w:rsid w:val="00B94859"/>
    <w:rsid w:val="00B97A74"/>
    <w:rsid w:val="00BA0E63"/>
    <w:rsid w:val="00BA1259"/>
    <w:rsid w:val="00BA198F"/>
    <w:rsid w:val="00BA2164"/>
    <w:rsid w:val="00BA2542"/>
    <w:rsid w:val="00BA2600"/>
    <w:rsid w:val="00BA3DF9"/>
    <w:rsid w:val="00BA426E"/>
    <w:rsid w:val="00BA48C5"/>
    <w:rsid w:val="00BA57CF"/>
    <w:rsid w:val="00BA5B40"/>
    <w:rsid w:val="00BA7165"/>
    <w:rsid w:val="00BA722D"/>
    <w:rsid w:val="00BA7309"/>
    <w:rsid w:val="00BA7554"/>
    <w:rsid w:val="00BA796D"/>
    <w:rsid w:val="00BB17A2"/>
    <w:rsid w:val="00BB2DB6"/>
    <w:rsid w:val="00BB490D"/>
    <w:rsid w:val="00BB4DF3"/>
    <w:rsid w:val="00BB537B"/>
    <w:rsid w:val="00BB66B9"/>
    <w:rsid w:val="00BB7451"/>
    <w:rsid w:val="00BC07EE"/>
    <w:rsid w:val="00BC1FFD"/>
    <w:rsid w:val="00BC23D2"/>
    <w:rsid w:val="00BC24B1"/>
    <w:rsid w:val="00BC285B"/>
    <w:rsid w:val="00BC42F4"/>
    <w:rsid w:val="00BC72C2"/>
    <w:rsid w:val="00BC73F7"/>
    <w:rsid w:val="00BD0639"/>
    <w:rsid w:val="00BD1786"/>
    <w:rsid w:val="00BD1E48"/>
    <w:rsid w:val="00BD3ED2"/>
    <w:rsid w:val="00BD3F25"/>
    <w:rsid w:val="00BD40B3"/>
    <w:rsid w:val="00BD4D2A"/>
    <w:rsid w:val="00BD7E65"/>
    <w:rsid w:val="00BE03AC"/>
    <w:rsid w:val="00BE0654"/>
    <w:rsid w:val="00BE0888"/>
    <w:rsid w:val="00BE0EDD"/>
    <w:rsid w:val="00BE328A"/>
    <w:rsid w:val="00BE37F6"/>
    <w:rsid w:val="00BE73F5"/>
    <w:rsid w:val="00BE7574"/>
    <w:rsid w:val="00BE7BD3"/>
    <w:rsid w:val="00BE7DC6"/>
    <w:rsid w:val="00BF02D6"/>
    <w:rsid w:val="00BF2583"/>
    <w:rsid w:val="00BF2B73"/>
    <w:rsid w:val="00BF3C58"/>
    <w:rsid w:val="00BF449E"/>
    <w:rsid w:val="00BF61E4"/>
    <w:rsid w:val="00C00673"/>
    <w:rsid w:val="00C01080"/>
    <w:rsid w:val="00C015F6"/>
    <w:rsid w:val="00C0367A"/>
    <w:rsid w:val="00C036CB"/>
    <w:rsid w:val="00C03E13"/>
    <w:rsid w:val="00C042EF"/>
    <w:rsid w:val="00C04436"/>
    <w:rsid w:val="00C04884"/>
    <w:rsid w:val="00C05682"/>
    <w:rsid w:val="00C059AF"/>
    <w:rsid w:val="00C05DF3"/>
    <w:rsid w:val="00C06C20"/>
    <w:rsid w:val="00C072BA"/>
    <w:rsid w:val="00C11487"/>
    <w:rsid w:val="00C11891"/>
    <w:rsid w:val="00C14B82"/>
    <w:rsid w:val="00C156E5"/>
    <w:rsid w:val="00C16482"/>
    <w:rsid w:val="00C17016"/>
    <w:rsid w:val="00C2031D"/>
    <w:rsid w:val="00C221E2"/>
    <w:rsid w:val="00C226C8"/>
    <w:rsid w:val="00C235DD"/>
    <w:rsid w:val="00C24CEA"/>
    <w:rsid w:val="00C259D5"/>
    <w:rsid w:val="00C26C68"/>
    <w:rsid w:val="00C27A73"/>
    <w:rsid w:val="00C3084B"/>
    <w:rsid w:val="00C30905"/>
    <w:rsid w:val="00C3111E"/>
    <w:rsid w:val="00C324E8"/>
    <w:rsid w:val="00C32F62"/>
    <w:rsid w:val="00C3488E"/>
    <w:rsid w:val="00C362A0"/>
    <w:rsid w:val="00C36592"/>
    <w:rsid w:val="00C40A3C"/>
    <w:rsid w:val="00C40D1B"/>
    <w:rsid w:val="00C415EB"/>
    <w:rsid w:val="00C41751"/>
    <w:rsid w:val="00C432A1"/>
    <w:rsid w:val="00C44755"/>
    <w:rsid w:val="00C47486"/>
    <w:rsid w:val="00C50155"/>
    <w:rsid w:val="00C502DC"/>
    <w:rsid w:val="00C505C2"/>
    <w:rsid w:val="00C51475"/>
    <w:rsid w:val="00C518D3"/>
    <w:rsid w:val="00C542C0"/>
    <w:rsid w:val="00C569E8"/>
    <w:rsid w:val="00C5714B"/>
    <w:rsid w:val="00C61A6C"/>
    <w:rsid w:val="00C61FE9"/>
    <w:rsid w:val="00C62C4A"/>
    <w:rsid w:val="00C63D0B"/>
    <w:rsid w:val="00C6466E"/>
    <w:rsid w:val="00C64E49"/>
    <w:rsid w:val="00C6530E"/>
    <w:rsid w:val="00C653EE"/>
    <w:rsid w:val="00C65D12"/>
    <w:rsid w:val="00C667DE"/>
    <w:rsid w:val="00C66831"/>
    <w:rsid w:val="00C66AAC"/>
    <w:rsid w:val="00C66B0A"/>
    <w:rsid w:val="00C67A5A"/>
    <w:rsid w:val="00C67B4A"/>
    <w:rsid w:val="00C70FAF"/>
    <w:rsid w:val="00C71485"/>
    <w:rsid w:val="00C71585"/>
    <w:rsid w:val="00C7268D"/>
    <w:rsid w:val="00C72E60"/>
    <w:rsid w:val="00C73A23"/>
    <w:rsid w:val="00C73E3B"/>
    <w:rsid w:val="00C73EDF"/>
    <w:rsid w:val="00C74AF3"/>
    <w:rsid w:val="00C74BAB"/>
    <w:rsid w:val="00C769F8"/>
    <w:rsid w:val="00C77374"/>
    <w:rsid w:val="00C7757C"/>
    <w:rsid w:val="00C8294B"/>
    <w:rsid w:val="00C836CA"/>
    <w:rsid w:val="00C850F5"/>
    <w:rsid w:val="00C863A8"/>
    <w:rsid w:val="00C87015"/>
    <w:rsid w:val="00C870AD"/>
    <w:rsid w:val="00C87204"/>
    <w:rsid w:val="00C90003"/>
    <w:rsid w:val="00C901DA"/>
    <w:rsid w:val="00C90265"/>
    <w:rsid w:val="00C90415"/>
    <w:rsid w:val="00C91101"/>
    <w:rsid w:val="00C913BE"/>
    <w:rsid w:val="00C915F4"/>
    <w:rsid w:val="00C92E25"/>
    <w:rsid w:val="00C92F63"/>
    <w:rsid w:val="00C93ABD"/>
    <w:rsid w:val="00C93E04"/>
    <w:rsid w:val="00C93F3F"/>
    <w:rsid w:val="00C9556C"/>
    <w:rsid w:val="00C96549"/>
    <w:rsid w:val="00C96F64"/>
    <w:rsid w:val="00C97AF1"/>
    <w:rsid w:val="00C97B26"/>
    <w:rsid w:val="00CA091E"/>
    <w:rsid w:val="00CA1B13"/>
    <w:rsid w:val="00CA36B0"/>
    <w:rsid w:val="00CA3F7B"/>
    <w:rsid w:val="00CA4A73"/>
    <w:rsid w:val="00CA50CE"/>
    <w:rsid w:val="00CA5B4E"/>
    <w:rsid w:val="00CA677E"/>
    <w:rsid w:val="00CA6920"/>
    <w:rsid w:val="00CA6D24"/>
    <w:rsid w:val="00CA7281"/>
    <w:rsid w:val="00CB2D01"/>
    <w:rsid w:val="00CB32F1"/>
    <w:rsid w:val="00CB3D8A"/>
    <w:rsid w:val="00CB4375"/>
    <w:rsid w:val="00CB46AF"/>
    <w:rsid w:val="00CC1337"/>
    <w:rsid w:val="00CC1D91"/>
    <w:rsid w:val="00CC3CFC"/>
    <w:rsid w:val="00CC430E"/>
    <w:rsid w:val="00CC56E8"/>
    <w:rsid w:val="00CC6777"/>
    <w:rsid w:val="00CC6B1C"/>
    <w:rsid w:val="00CD276B"/>
    <w:rsid w:val="00CD3BC6"/>
    <w:rsid w:val="00CD490D"/>
    <w:rsid w:val="00CD68B0"/>
    <w:rsid w:val="00CD6B5A"/>
    <w:rsid w:val="00CD7BA9"/>
    <w:rsid w:val="00CE44BA"/>
    <w:rsid w:val="00CE5A15"/>
    <w:rsid w:val="00CE7A96"/>
    <w:rsid w:val="00CE7EE6"/>
    <w:rsid w:val="00CF0218"/>
    <w:rsid w:val="00CF456F"/>
    <w:rsid w:val="00CF69E2"/>
    <w:rsid w:val="00CF7E90"/>
    <w:rsid w:val="00D00679"/>
    <w:rsid w:val="00D01508"/>
    <w:rsid w:val="00D0152B"/>
    <w:rsid w:val="00D02530"/>
    <w:rsid w:val="00D037D8"/>
    <w:rsid w:val="00D037DA"/>
    <w:rsid w:val="00D03B5F"/>
    <w:rsid w:val="00D04432"/>
    <w:rsid w:val="00D05529"/>
    <w:rsid w:val="00D066F7"/>
    <w:rsid w:val="00D073D6"/>
    <w:rsid w:val="00D07C0B"/>
    <w:rsid w:val="00D07D22"/>
    <w:rsid w:val="00D10A50"/>
    <w:rsid w:val="00D10A8D"/>
    <w:rsid w:val="00D11629"/>
    <w:rsid w:val="00D117A1"/>
    <w:rsid w:val="00D11F68"/>
    <w:rsid w:val="00D14541"/>
    <w:rsid w:val="00D15717"/>
    <w:rsid w:val="00D17165"/>
    <w:rsid w:val="00D1799B"/>
    <w:rsid w:val="00D17F3D"/>
    <w:rsid w:val="00D22A40"/>
    <w:rsid w:val="00D26585"/>
    <w:rsid w:val="00D32E78"/>
    <w:rsid w:val="00D345A3"/>
    <w:rsid w:val="00D354F1"/>
    <w:rsid w:val="00D35B0C"/>
    <w:rsid w:val="00D35CAC"/>
    <w:rsid w:val="00D365DC"/>
    <w:rsid w:val="00D410C9"/>
    <w:rsid w:val="00D42806"/>
    <w:rsid w:val="00D430B3"/>
    <w:rsid w:val="00D43720"/>
    <w:rsid w:val="00D43830"/>
    <w:rsid w:val="00D45133"/>
    <w:rsid w:val="00D466FC"/>
    <w:rsid w:val="00D4710F"/>
    <w:rsid w:val="00D47A84"/>
    <w:rsid w:val="00D53C80"/>
    <w:rsid w:val="00D556BF"/>
    <w:rsid w:val="00D55B50"/>
    <w:rsid w:val="00D55F28"/>
    <w:rsid w:val="00D574DD"/>
    <w:rsid w:val="00D61F73"/>
    <w:rsid w:val="00D644E1"/>
    <w:rsid w:val="00D65414"/>
    <w:rsid w:val="00D6637B"/>
    <w:rsid w:val="00D665DF"/>
    <w:rsid w:val="00D6752F"/>
    <w:rsid w:val="00D71A30"/>
    <w:rsid w:val="00D72BAF"/>
    <w:rsid w:val="00D75578"/>
    <w:rsid w:val="00D75979"/>
    <w:rsid w:val="00D76369"/>
    <w:rsid w:val="00D77282"/>
    <w:rsid w:val="00D808CF"/>
    <w:rsid w:val="00D80F2D"/>
    <w:rsid w:val="00D81A34"/>
    <w:rsid w:val="00D8317A"/>
    <w:rsid w:val="00D83B2A"/>
    <w:rsid w:val="00D84587"/>
    <w:rsid w:val="00D857C4"/>
    <w:rsid w:val="00D87444"/>
    <w:rsid w:val="00D8753D"/>
    <w:rsid w:val="00D87EB9"/>
    <w:rsid w:val="00D905E4"/>
    <w:rsid w:val="00D90E12"/>
    <w:rsid w:val="00D914EE"/>
    <w:rsid w:val="00D93416"/>
    <w:rsid w:val="00D9470A"/>
    <w:rsid w:val="00D95616"/>
    <w:rsid w:val="00D9617A"/>
    <w:rsid w:val="00DA0437"/>
    <w:rsid w:val="00DA1FE2"/>
    <w:rsid w:val="00DA2387"/>
    <w:rsid w:val="00DA3696"/>
    <w:rsid w:val="00DA3BC8"/>
    <w:rsid w:val="00DA43B3"/>
    <w:rsid w:val="00DA46F9"/>
    <w:rsid w:val="00DA5371"/>
    <w:rsid w:val="00DA5671"/>
    <w:rsid w:val="00DA7730"/>
    <w:rsid w:val="00DA7BFE"/>
    <w:rsid w:val="00DA7CA5"/>
    <w:rsid w:val="00DA7E6C"/>
    <w:rsid w:val="00DB01DA"/>
    <w:rsid w:val="00DB0324"/>
    <w:rsid w:val="00DB1238"/>
    <w:rsid w:val="00DB1327"/>
    <w:rsid w:val="00DB4B3E"/>
    <w:rsid w:val="00DB4E86"/>
    <w:rsid w:val="00DB5DAD"/>
    <w:rsid w:val="00DB6475"/>
    <w:rsid w:val="00DC1160"/>
    <w:rsid w:val="00DC1D1C"/>
    <w:rsid w:val="00DC4896"/>
    <w:rsid w:val="00DC594C"/>
    <w:rsid w:val="00DC73CD"/>
    <w:rsid w:val="00DD008B"/>
    <w:rsid w:val="00DD0282"/>
    <w:rsid w:val="00DD064F"/>
    <w:rsid w:val="00DD13A0"/>
    <w:rsid w:val="00DD14FE"/>
    <w:rsid w:val="00DD15CD"/>
    <w:rsid w:val="00DD1B13"/>
    <w:rsid w:val="00DD1D32"/>
    <w:rsid w:val="00DD2D82"/>
    <w:rsid w:val="00DD52E0"/>
    <w:rsid w:val="00DD5A0A"/>
    <w:rsid w:val="00DD6EE5"/>
    <w:rsid w:val="00DE02E1"/>
    <w:rsid w:val="00DE1969"/>
    <w:rsid w:val="00DE1F68"/>
    <w:rsid w:val="00DE2DB8"/>
    <w:rsid w:val="00DE3954"/>
    <w:rsid w:val="00DE4462"/>
    <w:rsid w:val="00DE521F"/>
    <w:rsid w:val="00DE56A4"/>
    <w:rsid w:val="00DE63AE"/>
    <w:rsid w:val="00DE6A9F"/>
    <w:rsid w:val="00DF5CF8"/>
    <w:rsid w:val="00DF60F4"/>
    <w:rsid w:val="00DF6503"/>
    <w:rsid w:val="00E00285"/>
    <w:rsid w:val="00E04B11"/>
    <w:rsid w:val="00E04D25"/>
    <w:rsid w:val="00E05448"/>
    <w:rsid w:val="00E065D3"/>
    <w:rsid w:val="00E10632"/>
    <w:rsid w:val="00E113B9"/>
    <w:rsid w:val="00E13150"/>
    <w:rsid w:val="00E133CE"/>
    <w:rsid w:val="00E14159"/>
    <w:rsid w:val="00E1470F"/>
    <w:rsid w:val="00E14B39"/>
    <w:rsid w:val="00E14C14"/>
    <w:rsid w:val="00E16950"/>
    <w:rsid w:val="00E16DFC"/>
    <w:rsid w:val="00E16E7B"/>
    <w:rsid w:val="00E22332"/>
    <w:rsid w:val="00E2327F"/>
    <w:rsid w:val="00E26216"/>
    <w:rsid w:val="00E2669A"/>
    <w:rsid w:val="00E278EA"/>
    <w:rsid w:val="00E314D2"/>
    <w:rsid w:val="00E3179B"/>
    <w:rsid w:val="00E329B4"/>
    <w:rsid w:val="00E331EA"/>
    <w:rsid w:val="00E3451F"/>
    <w:rsid w:val="00E34D43"/>
    <w:rsid w:val="00E37AA6"/>
    <w:rsid w:val="00E405EC"/>
    <w:rsid w:val="00E40D9C"/>
    <w:rsid w:val="00E40EB7"/>
    <w:rsid w:val="00E41156"/>
    <w:rsid w:val="00E41243"/>
    <w:rsid w:val="00E420AD"/>
    <w:rsid w:val="00E42338"/>
    <w:rsid w:val="00E4239D"/>
    <w:rsid w:val="00E42788"/>
    <w:rsid w:val="00E432A2"/>
    <w:rsid w:val="00E457AD"/>
    <w:rsid w:val="00E45CCA"/>
    <w:rsid w:val="00E46C57"/>
    <w:rsid w:val="00E46D06"/>
    <w:rsid w:val="00E51645"/>
    <w:rsid w:val="00E51B7F"/>
    <w:rsid w:val="00E53238"/>
    <w:rsid w:val="00E535CD"/>
    <w:rsid w:val="00E54E2C"/>
    <w:rsid w:val="00E55106"/>
    <w:rsid w:val="00E55BB6"/>
    <w:rsid w:val="00E568F6"/>
    <w:rsid w:val="00E57CAD"/>
    <w:rsid w:val="00E629E5"/>
    <w:rsid w:val="00E64536"/>
    <w:rsid w:val="00E645FE"/>
    <w:rsid w:val="00E6520C"/>
    <w:rsid w:val="00E66ACA"/>
    <w:rsid w:val="00E7055E"/>
    <w:rsid w:val="00E70808"/>
    <w:rsid w:val="00E70A78"/>
    <w:rsid w:val="00E71F0E"/>
    <w:rsid w:val="00E73AEE"/>
    <w:rsid w:val="00E73C81"/>
    <w:rsid w:val="00E77078"/>
    <w:rsid w:val="00E77103"/>
    <w:rsid w:val="00E8067B"/>
    <w:rsid w:val="00E80D8F"/>
    <w:rsid w:val="00E815A5"/>
    <w:rsid w:val="00E81A4C"/>
    <w:rsid w:val="00E82DE3"/>
    <w:rsid w:val="00E83267"/>
    <w:rsid w:val="00E84035"/>
    <w:rsid w:val="00E846D0"/>
    <w:rsid w:val="00E865D4"/>
    <w:rsid w:val="00E9328B"/>
    <w:rsid w:val="00E96344"/>
    <w:rsid w:val="00E9713E"/>
    <w:rsid w:val="00E9785B"/>
    <w:rsid w:val="00EA054B"/>
    <w:rsid w:val="00EA2429"/>
    <w:rsid w:val="00EA3224"/>
    <w:rsid w:val="00EA3C2F"/>
    <w:rsid w:val="00EA67B7"/>
    <w:rsid w:val="00EA6F2A"/>
    <w:rsid w:val="00EA7512"/>
    <w:rsid w:val="00EA7E2A"/>
    <w:rsid w:val="00EB0663"/>
    <w:rsid w:val="00EB0ED2"/>
    <w:rsid w:val="00EB104E"/>
    <w:rsid w:val="00EB1063"/>
    <w:rsid w:val="00EB1553"/>
    <w:rsid w:val="00EB3114"/>
    <w:rsid w:val="00EB3E84"/>
    <w:rsid w:val="00EB50E4"/>
    <w:rsid w:val="00EB58B8"/>
    <w:rsid w:val="00EB6206"/>
    <w:rsid w:val="00EB777F"/>
    <w:rsid w:val="00EC0806"/>
    <w:rsid w:val="00EC1726"/>
    <w:rsid w:val="00EC241C"/>
    <w:rsid w:val="00EC29D5"/>
    <w:rsid w:val="00EC4681"/>
    <w:rsid w:val="00EC4F12"/>
    <w:rsid w:val="00EC56BA"/>
    <w:rsid w:val="00EC6EE4"/>
    <w:rsid w:val="00EC743B"/>
    <w:rsid w:val="00ED2E30"/>
    <w:rsid w:val="00ED3CEE"/>
    <w:rsid w:val="00ED48FC"/>
    <w:rsid w:val="00ED4C45"/>
    <w:rsid w:val="00ED5D53"/>
    <w:rsid w:val="00ED5F2C"/>
    <w:rsid w:val="00EE0057"/>
    <w:rsid w:val="00EE05D1"/>
    <w:rsid w:val="00EE092A"/>
    <w:rsid w:val="00EE0E3B"/>
    <w:rsid w:val="00EE0F54"/>
    <w:rsid w:val="00EE2299"/>
    <w:rsid w:val="00EE278B"/>
    <w:rsid w:val="00EE34D3"/>
    <w:rsid w:val="00EE44BA"/>
    <w:rsid w:val="00EE4634"/>
    <w:rsid w:val="00EE4EC8"/>
    <w:rsid w:val="00EE5218"/>
    <w:rsid w:val="00EE6986"/>
    <w:rsid w:val="00EF2164"/>
    <w:rsid w:val="00EF2499"/>
    <w:rsid w:val="00EF3915"/>
    <w:rsid w:val="00EF4251"/>
    <w:rsid w:val="00EF47D3"/>
    <w:rsid w:val="00EF4B49"/>
    <w:rsid w:val="00EF6ABE"/>
    <w:rsid w:val="00EF7410"/>
    <w:rsid w:val="00EF7EB3"/>
    <w:rsid w:val="00F0048A"/>
    <w:rsid w:val="00F008AF"/>
    <w:rsid w:val="00F0231A"/>
    <w:rsid w:val="00F0435D"/>
    <w:rsid w:val="00F04638"/>
    <w:rsid w:val="00F04A2F"/>
    <w:rsid w:val="00F04D23"/>
    <w:rsid w:val="00F051B4"/>
    <w:rsid w:val="00F06299"/>
    <w:rsid w:val="00F06DFD"/>
    <w:rsid w:val="00F077B0"/>
    <w:rsid w:val="00F07B80"/>
    <w:rsid w:val="00F105B1"/>
    <w:rsid w:val="00F1064F"/>
    <w:rsid w:val="00F1095D"/>
    <w:rsid w:val="00F10B8F"/>
    <w:rsid w:val="00F11D2D"/>
    <w:rsid w:val="00F13D56"/>
    <w:rsid w:val="00F13DE5"/>
    <w:rsid w:val="00F140B2"/>
    <w:rsid w:val="00F144D4"/>
    <w:rsid w:val="00F14F32"/>
    <w:rsid w:val="00F16478"/>
    <w:rsid w:val="00F2034D"/>
    <w:rsid w:val="00F21810"/>
    <w:rsid w:val="00F221A9"/>
    <w:rsid w:val="00F22F4D"/>
    <w:rsid w:val="00F23004"/>
    <w:rsid w:val="00F234FC"/>
    <w:rsid w:val="00F23F28"/>
    <w:rsid w:val="00F24AD3"/>
    <w:rsid w:val="00F24C94"/>
    <w:rsid w:val="00F24E93"/>
    <w:rsid w:val="00F24F46"/>
    <w:rsid w:val="00F26249"/>
    <w:rsid w:val="00F263B3"/>
    <w:rsid w:val="00F265B2"/>
    <w:rsid w:val="00F26AAF"/>
    <w:rsid w:val="00F26DAC"/>
    <w:rsid w:val="00F27B29"/>
    <w:rsid w:val="00F300B9"/>
    <w:rsid w:val="00F33A6C"/>
    <w:rsid w:val="00F34F4B"/>
    <w:rsid w:val="00F3522C"/>
    <w:rsid w:val="00F379E1"/>
    <w:rsid w:val="00F37DB5"/>
    <w:rsid w:val="00F37E15"/>
    <w:rsid w:val="00F40A8D"/>
    <w:rsid w:val="00F411A5"/>
    <w:rsid w:val="00F41761"/>
    <w:rsid w:val="00F41780"/>
    <w:rsid w:val="00F41F85"/>
    <w:rsid w:val="00F421E0"/>
    <w:rsid w:val="00F43DEE"/>
    <w:rsid w:val="00F44041"/>
    <w:rsid w:val="00F44DC8"/>
    <w:rsid w:val="00F44EEF"/>
    <w:rsid w:val="00F46C23"/>
    <w:rsid w:val="00F46D17"/>
    <w:rsid w:val="00F50316"/>
    <w:rsid w:val="00F509A7"/>
    <w:rsid w:val="00F50C8B"/>
    <w:rsid w:val="00F51061"/>
    <w:rsid w:val="00F51178"/>
    <w:rsid w:val="00F522C2"/>
    <w:rsid w:val="00F536BA"/>
    <w:rsid w:val="00F5444A"/>
    <w:rsid w:val="00F56E07"/>
    <w:rsid w:val="00F60ACA"/>
    <w:rsid w:val="00F66E35"/>
    <w:rsid w:val="00F70529"/>
    <w:rsid w:val="00F70B6B"/>
    <w:rsid w:val="00F745B8"/>
    <w:rsid w:val="00F747AF"/>
    <w:rsid w:val="00F74B01"/>
    <w:rsid w:val="00F75046"/>
    <w:rsid w:val="00F762F5"/>
    <w:rsid w:val="00F770F5"/>
    <w:rsid w:val="00F77483"/>
    <w:rsid w:val="00F81184"/>
    <w:rsid w:val="00F8143B"/>
    <w:rsid w:val="00F82A28"/>
    <w:rsid w:val="00F83B66"/>
    <w:rsid w:val="00F841D9"/>
    <w:rsid w:val="00F8467F"/>
    <w:rsid w:val="00F847E8"/>
    <w:rsid w:val="00F8548E"/>
    <w:rsid w:val="00F85F21"/>
    <w:rsid w:val="00F8643F"/>
    <w:rsid w:val="00F90334"/>
    <w:rsid w:val="00F949D0"/>
    <w:rsid w:val="00F964BE"/>
    <w:rsid w:val="00F96D29"/>
    <w:rsid w:val="00F96D35"/>
    <w:rsid w:val="00F97B10"/>
    <w:rsid w:val="00FA01CA"/>
    <w:rsid w:val="00FA0AA8"/>
    <w:rsid w:val="00FA1284"/>
    <w:rsid w:val="00FA308E"/>
    <w:rsid w:val="00FA459B"/>
    <w:rsid w:val="00FA7115"/>
    <w:rsid w:val="00FA7360"/>
    <w:rsid w:val="00FA7C60"/>
    <w:rsid w:val="00FB1743"/>
    <w:rsid w:val="00FB19BC"/>
    <w:rsid w:val="00FB2D1A"/>
    <w:rsid w:val="00FB31F5"/>
    <w:rsid w:val="00FB40E8"/>
    <w:rsid w:val="00FB4E86"/>
    <w:rsid w:val="00FB6055"/>
    <w:rsid w:val="00FB62F4"/>
    <w:rsid w:val="00FC01C8"/>
    <w:rsid w:val="00FC0861"/>
    <w:rsid w:val="00FC1C45"/>
    <w:rsid w:val="00FC38E4"/>
    <w:rsid w:val="00FC5E45"/>
    <w:rsid w:val="00FC5F66"/>
    <w:rsid w:val="00FD0DED"/>
    <w:rsid w:val="00FD2F99"/>
    <w:rsid w:val="00FD3421"/>
    <w:rsid w:val="00FD3C1D"/>
    <w:rsid w:val="00FD66C1"/>
    <w:rsid w:val="00FE0939"/>
    <w:rsid w:val="00FE0C30"/>
    <w:rsid w:val="00FE0D54"/>
    <w:rsid w:val="00FE1BDF"/>
    <w:rsid w:val="00FE1F77"/>
    <w:rsid w:val="00FE2796"/>
    <w:rsid w:val="00FE4951"/>
    <w:rsid w:val="00FE4C85"/>
    <w:rsid w:val="00FE5046"/>
    <w:rsid w:val="00FF48CD"/>
    <w:rsid w:val="00FF48F5"/>
    <w:rsid w:val="00FF6330"/>
    <w:rsid w:val="00FF6701"/>
    <w:rsid w:val="00FF6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485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B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4E4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35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5B5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0932B0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F59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70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0F5"/>
  </w:style>
  <w:style w:type="paragraph" w:styleId="Footer">
    <w:name w:val="footer"/>
    <w:basedOn w:val="Normal"/>
    <w:link w:val="FooterChar"/>
    <w:uiPriority w:val="99"/>
    <w:unhideWhenUsed/>
    <w:rsid w:val="00F770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0F5"/>
  </w:style>
  <w:style w:type="paragraph" w:styleId="Revision">
    <w:name w:val="Revision"/>
    <w:hidden/>
    <w:uiPriority w:val="99"/>
    <w:semiHidden/>
    <w:rsid w:val="0035783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B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4E4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35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5B5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0932B0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F59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70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0F5"/>
  </w:style>
  <w:style w:type="paragraph" w:styleId="Footer">
    <w:name w:val="footer"/>
    <w:basedOn w:val="Normal"/>
    <w:link w:val="FooterChar"/>
    <w:uiPriority w:val="99"/>
    <w:unhideWhenUsed/>
    <w:rsid w:val="00F770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0F5"/>
  </w:style>
  <w:style w:type="paragraph" w:styleId="Revision">
    <w:name w:val="Revision"/>
    <w:hidden/>
    <w:uiPriority w:val="99"/>
    <w:semiHidden/>
    <w:rsid w:val="003578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117" Type="http://schemas.openxmlformats.org/officeDocument/2006/relationships/oleObject" Target="embeddings/oleObject55.bin"/><Relationship Id="rId21" Type="http://schemas.openxmlformats.org/officeDocument/2006/relationships/oleObject" Target="embeddings/oleObject7.bin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wmf"/><Relationship Id="rId84" Type="http://schemas.openxmlformats.org/officeDocument/2006/relationships/image" Target="media/image39.wmf"/><Relationship Id="rId89" Type="http://schemas.openxmlformats.org/officeDocument/2006/relationships/oleObject" Target="embeddings/oleObject41.bin"/><Relationship Id="rId112" Type="http://schemas.openxmlformats.org/officeDocument/2006/relationships/image" Target="media/image53.wmf"/><Relationship Id="rId16" Type="http://schemas.openxmlformats.org/officeDocument/2006/relationships/image" Target="media/image5.wmf"/><Relationship Id="rId107" Type="http://schemas.openxmlformats.org/officeDocument/2006/relationships/oleObject" Target="embeddings/oleObject50.bin"/><Relationship Id="rId11" Type="http://schemas.openxmlformats.org/officeDocument/2006/relationships/oleObject" Target="embeddings/oleObject2.bin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74" Type="http://schemas.openxmlformats.org/officeDocument/2006/relationships/image" Target="media/image34.wmf"/><Relationship Id="rId79" Type="http://schemas.openxmlformats.org/officeDocument/2006/relationships/oleObject" Target="embeddings/oleObject36.bin"/><Relationship Id="rId102" Type="http://schemas.openxmlformats.org/officeDocument/2006/relationships/image" Target="media/image48.wmf"/><Relationship Id="rId123" Type="http://schemas.openxmlformats.org/officeDocument/2006/relationships/oleObject" Target="embeddings/oleObject58.bin"/><Relationship Id="rId5" Type="http://schemas.openxmlformats.org/officeDocument/2006/relationships/webSettings" Target="webSettings.xml"/><Relationship Id="rId90" Type="http://schemas.openxmlformats.org/officeDocument/2006/relationships/image" Target="media/image42.wmf"/><Relationship Id="rId95" Type="http://schemas.openxmlformats.org/officeDocument/2006/relationships/oleObject" Target="embeddings/oleObject44.bin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1.bin"/><Relationship Id="rId77" Type="http://schemas.openxmlformats.org/officeDocument/2006/relationships/oleObject" Target="embeddings/oleObject35.bin"/><Relationship Id="rId100" Type="http://schemas.openxmlformats.org/officeDocument/2006/relationships/image" Target="media/image47.wmf"/><Relationship Id="rId105" Type="http://schemas.openxmlformats.org/officeDocument/2006/relationships/oleObject" Target="embeddings/oleObject49.bin"/><Relationship Id="rId113" Type="http://schemas.openxmlformats.org/officeDocument/2006/relationships/oleObject" Target="embeddings/oleObject53.bin"/><Relationship Id="rId118" Type="http://schemas.openxmlformats.org/officeDocument/2006/relationships/image" Target="media/image56.wmf"/><Relationship Id="rId126" Type="http://schemas.openxmlformats.org/officeDocument/2006/relationships/fontTable" Target="fontTable.xml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80" Type="http://schemas.openxmlformats.org/officeDocument/2006/relationships/image" Target="media/image37.wmf"/><Relationship Id="rId85" Type="http://schemas.openxmlformats.org/officeDocument/2006/relationships/oleObject" Target="embeddings/oleObject39.bin"/><Relationship Id="rId93" Type="http://schemas.openxmlformats.org/officeDocument/2006/relationships/oleObject" Target="embeddings/oleObject43.bin"/><Relationship Id="rId98" Type="http://schemas.openxmlformats.org/officeDocument/2006/relationships/image" Target="media/image46.wmf"/><Relationship Id="rId121" Type="http://schemas.openxmlformats.org/officeDocument/2006/relationships/oleObject" Target="embeddings/oleObject57.bin"/><Relationship Id="rId3" Type="http://schemas.microsoft.com/office/2007/relationships/stylesWithEffects" Target="stylesWithEffect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103" Type="http://schemas.openxmlformats.org/officeDocument/2006/relationships/oleObject" Target="embeddings/oleObject48.bin"/><Relationship Id="rId108" Type="http://schemas.openxmlformats.org/officeDocument/2006/relationships/image" Target="media/image51.wmf"/><Relationship Id="rId116" Type="http://schemas.openxmlformats.org/officeDocument/2006/relationships/image" Target="media/image55.wmf"/><Relationship Id="rId124" Type="http://schemas.openxmlformats.org/officeDocument/2006/relationships/image" Target="media/image59.wmf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4.bin"/><Relationship Id="rId83" Type="http://schemas.openxmlformats.org/officeDocument/2006/relationships/oleObject" Target="embeddings/oleObject38.bin"/><Relationship Id="rId88" Type="http://schemas.openxmlformats.org/officeDocument/2006/relationships/image" Target="media/image41.wmf"/><Relationship Id="rId91" Type="http://schemas.openxmlformats.org/officeDocument/2006/relationships/oleObject" Target="embeddings/oleObject42.bin"/><Relationship Id="rId96" Type="http://schemas.openxmlformats.org/officeDocument/2006/relationships/image" Target="media/image45.wmf"/><Relationship Id="rId111" Type="http://schemas.openxmlformats.org/officeDocument/2006/relationships/oleObject" Target="embeddings/oleObject52.bin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6" Type="http://schemas.openxmlformats.org/officeDocument/2006/relationships/image" Target="media/image50.wmf"/><Relationship Id="rId114" Type="http://schemas.openxmlformats.org/officeDocument/2006/relationships/image" Target="media/image54.wmf"/><Relationship Id="rId119" Type="http://schemas.openxmlformats.org/officeDocument/2006/relationships/oleObject" Target="embeddings/oleObject56.bin"/><Relationship Id="rId127" Type="http://schemas.openxmlformats.org/officeDocument/2006/relationships/theme" Target="theme/theme1.xml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78" Type="http://schemas.openxmlformats.org/officeDocument/2006/relationships/image" Target="media/image36.wmf"/><Relationship Id="rId81" Type="http://schemas.openxmlformats.org/officeDocument/2006/relationships/oleObject" Target="embeddings/oleObject37.bin"/><Relationship Id="rId86" Type="http://schemas.openxmlformats.org/officeDocument/2006/relationships/image" Target="media/image40.wmf"/><Relationship Id="rId94" Type="http://schemas.openxmlformats.org/officeDocument/2006/relationships/image" Target="media/image44.wmf"/><Relationship Id="rId99" Type="http://schemas.openxmlformats.org/officeDocument/2006/relationships/oleObject" Target="embeddings/oleObject46.bin"/><Relationship Id="rId101" Type="http://schemas.openxmlformats.org/officeDocument/2006/relationships/oleObject" Target="embeddings/oleObject47.bin"/><Relationship Id="rId122" Type="http://schemas.openxmlformats.org/officeDocument/2006/relationships/image" Target="media/image58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109" Type="http://schemas.openxmlformats.org/officeDocument/2006/relationships/oleObject" Target="embeddings/oleObject51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6" Type="http://schemas.openxmlformats.org/officeDocument/2006/relationships/image" Target="media/image35.wmf"/><Relationship Id="rId97" Type="http://schemas.openxmlformats.org/officeDocument/2006/relationships/oleObject" Target="embeddings/oleObject45.bin"/><Relationship Id="rId104" Type="http://schemas.openxmlformats.org/officeDocument/2006/relationships/image" Target="media/image49.wmf"/><Relationship Id="rId120" Type="http://schemas.openxmlformats.org/officeDocument/2006/relationships/image" Target="media/image57.wmf"/><Relationship Id="rId125" Type="http://schemas.openxmlformats.org/officeDocument/2006/relationships/oleObject" Target="embeddings/oleObject59.bin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92" Type="http://schemas.openxmlformats.org/officeDocument/2006/relationships/image" Target="media/image43.wmf"/><Relationship Id="rId2" Type="http://schemas.openxmlformats.org/officeDocument/2006/relationships/styles" Target="styles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wmf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66" Type="http://schemas.openxmlformats.org/officeDocument/2006/relationships/image" Target="media/image30.wmf"/><Relationship Id="rId87" Type="http://schemas.openxmlformats.org/officeDocument/2006/relationships/oleObject" Target="embeddings/oleObject40.bin"/><Relationship Id="rId110" Type="http://schemas.openxmlformats.org/officeDocument/2006/relationships/image" Target="media/image52.wmf"/><Relationship Id="rId115" Type="http://schemas.openxmlformats.org/officeDocument/2006/relationships/oleObject" Target="embeddings/oleObject54.bin"/><Relationship Id="rId61" Type="http://schemas.openxmlformats.org/officeDocument/2006/relationships/oleObject" Target="embeddings/oleObject27.bin"/><Relationship Id="rId82" Type="http://schemas.openxmlformats.org/officeDocument/2006/relationships/image" Target="media/image38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2</Pages>
  <Words>385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 Book</dc:creator>
  <cp:lastModifiedBy>iz2u2</cp:lastModifiedBy>
  <cp:revision>32</cp:revision>
  <cp:lastPrinted>2021-09-25T14:08:00Z</cp:lastPrinted>
  <dcterms:created xsi:type="dcterms:W3CDTF">2021-11-24T16:42:00Z</dcterms:created>
  <dcterms:modified xsi:type="dcterms:W3CDTF">2021-12-08T02:11:00Z</dcterms:modified>
</cp:coreProperties>
</file>